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DC55A" w14:textId="7B44DDE8" w:rsidR="00BC1124" w:rsidRPr="00CD6B16" w:rsidRDefault="00500F6F" w:rsidP="00BC1124">
      <w:pPr>
        <w:pStyle w:val="Title"/>
        <w:spacing w:line="480" w:lineRule="auto"/>
        <w:rPr>
          <w:color w:val="auto"/>
        </w:rPr>
      </w:pPr>
      <w:r w:rsidRPr="00500F6F">
        <w:rPr>
          <w:color w:val="auto"/>
        </w:rPr>
        <w:t>Child maltreatment and incident mental disorders in middle and older ages: a retrospective UK Biobank cohort study</w:t>
      </w:r>
    </w:p>
    <w:p w14:paraId="4DA1D719" w14:textId="77777777" w:rsidR="009152F6" w:rsidRPr="00CD6B16" w:rsidRDefault="009152F6" w:rsidP="00EC579D">
      <w:pPr>
        <w:spacing w:after="0" w:line="480" w:lineRule="auto"/>
        <w:jc w:val="center"/>
        <w:rPr>
          <w:rFonts w:eastAsia="Georgia" w:cs="Arial"/>
          <w:b/>
          <w:bCs/>
        </w:rPr>
      </w:pPr>
    </w:p>
    <w:p w14:paraId="7CA7F1C6" w14:textId="291FCBA0" w:rsidR="00F3129D" w:rsidRPr="00CD6B16" w:rsidRDefault="00F3129D" w:rsidP="00EC579D">
      <w:pPr>
        <w:spacing w:after="0" w:line="480" w:lineRule="auto"/>
        <w:jc w:val="center"/>
        <w:rPr>
          <w:rFonts w:eastAsia="Georgia" w:cs="Arial"/>
          <w:vertAlign w:val="superscript"/>
        </w:rPr>
      </w:pPr>
      <w:r w:rsidRPr="00CD6B16">
        <w:rPr>
          <w:rFonts w:eastAsia="Georgia" w:cs="Arial"/>
        </w:rPr>
        <w:t xml:space="preserve">John </w:t>
      </w:r>
      <w:r w:rsidR="009976CD">
        <w:rPr>
          <w:rFonts w:eastAsia="Georgia" w:cs="Arial"/>
        </w:rPr>
        <w:t xml:space="preserve">M </w:t>
      </w:r>
      <w:r w:rsidRPr="00CD6B16">
        <w:rPr>
          <w:rFonts w:eastAsia="Georgia" w:cs="Arial"/>
        </w:rPr>
        <w:t>Macpherson</w:t>
      </w:r>
      <w:r w:rsidR="00854576" w:rsidRPr="00CD6B16">
        <w:rPr>
          <w:rFonts w:eastAsia="Georgia" w:cs="Arial"/>
          <w:vertAlign w:val="superscript"/>
        </w:rPr>
        <w:t>1</w:t>
      </w:r>
      <w:r w:rsidRPr="00CD6B16">
        <w:rPr>
          <w:rFonts w:eastAsia="Georgia" w:cs="Arial"/>
        </w:rPr>
        <w:t>,</w:t>
      </w:r>
      <w:r w:rsidR="001750BA" w:rsidRPr="00CD6B16">
        <w:rPr>
          <w:rFonts w:eastAsia="Georgia" w:cs="Arial"/>
        </w:rPr>
        <w:t xml:space="preserve"> </w:t>
      </w:r>
      <w:r w:rsidR="00CF2741" w:rsidRPr="00CD6B16">
        <w:rPr>
          <w:rFonts w:eastAsia="Georgia" w:cs="Arial"/>
        </w:rPr>
        <w:t>Stuart</w:t>
      </w:r>
      <w:r w:rsidR="0000344E" w:rsidRPr="00CD6B16">
        <w:rPr>
          <w:rFonts w:eastAsia="Georgia" w:cs="Arial"/>
        </w:rPr>
        <w:t xml:space="preserve"> </w:t>
      </w:r>
      <w:r w:rsidR="000053E4">
        <w:rPr>
          <w:rFonts w:eastAsia="Georgia" w:cs="Arial"/>
        </w:rPr>
        <w:t xml:space="preserve">R </w:t>
      </w:r>
      <w:r w:rsidR="00CF2741" w:rsidRPr="00CD6B16">
        <w:rPr>
          <w:rFonts w:eastAsia="Georgia" w:cs="Arial"/>
        </w:rPr>
        <w:t>Gr</w:t>
      </w:r>
      <w:r w:rsidR="000053E4">
        <w:rPr>
          <w:rFonts w:eastAsia="Georgia" w:cs="Arial"/>
        </w:rPr>
        <w:t>a</w:t>
      </w:r>
      <w:r w:rsidR="00CF2741" w:rsidRPr="00CD6B16">
        <w:rPr>
          <w:rFonts w:eastAsia="Georgia" w:cs="Arial"/>
        </w:rPr>
        <w:t>y</w:t>
      </w:r>
      <w:r w:rsidR="00003116" w:rsidRPr="00CD6B16">
        <w:rPr>
          <w:rFonts w:eastAsia="Georgia" w:cs="Arial"/>
          <w:vertAlign w:val="superscript"/>
        </w:rPr>
        <w:t>2</w:t>
      </w:r>
      <w:r w:rsidR="00CF2741" w:rsidRPr="00CD6B16">
        <w:rPr>
          <w:rFonts w:eastAsia="Georgia" w:cs="Arial"/>
        </w:rPr>
        <w:t xml:space="preserve">, </w:t>
      </w:r>
      <w:r w:rsidR="004F4F6C" w:rsidRPr="00CD6B16">
        <w:rPr>
          <w:rFonts w:eastAsia="Georgia" w:cs="Arial"/>
        </w:rPr>
        <w:t>Patrick Ip</w:t>
      </w:r>
      <w:r w:rsidR="004F4F6C" w:rsidRPr="00CD6B16">
        <w:rPr>
          <w:rFonts w:eastAsia="Georgia" w:cs="Arial"/>
          <w:vertAlign w:val="superscript"/>
        </w:rPr>
        <w:t>3</w:t>
      </w:r>
      <w:r w:rsidR="004F4F6C" w:rsidRPr="00CD6B16">
        <w:rPr>
          <w:rFonts w:eastAsia="Georgia" w:cs="Arial"/>
        </w:rPr>
        <w:t xml:space="preserve">, </w:t>
      </w:r>
      <w:r w:rsidR="00BD4795">
        <w:rPr>
          <w:rFonts w:eastAsia="Georgia" w:cs="Arial"/>
        </w:rPr>
        <w:t>Marianne McCallum</w:t>
      </w:r>
      <w:r w:rsidR="00BD4795" w:rsidRPr="00CD6B16">
        <w:rPr>
          <w:rFonts w:eastAsia="Georgia" w:cs="Arial"/>
          <w:vertAlign w:val="superscript"/>
        </w:rPr>
        <w:t>1</w:t>
      </w:r>
      <w:r w:rsidR="00BD4795">
        <w:rPr>
          <w:rFonts w:eastAsia="Georgia" w:cs="Arial"/>
        </w:rPr>
        <w:t>, Peter Hanlon</w:t>
      </w:r>
      <w:r w:rsidR="00BD4795" w:rsidRPr="00CD6B16">
        <w:rPr>
          <w:rFonts w:eastAsia="Georgia" w:cs="Arial"/>
          <w:vertAlign w:val="superscript"/>
        </w:rPr>
        <w:t>1</w:t>
      </w:r>
      <w:r w:rsidR="00BD4795">
        <w:rPr>
          <w:rFonts w:eastAsia="Georgia" w:cs="Arial"/>
        </w:rPr>
        <w:t xml:space="preserve">, </w:t>
      </w:r>
      <w:r w:rsidR="002C0CFD">
        <w:rPr>
          <w:rFonts w:eastAsia="Georgia" w:cs="Arial"/>
        </w:rPr>
        <w:br/>
      </w:r>
      <w:r w:rsidR="00901274" w:rsidRPr="00CD6B16">
        <w:rPr>
          <w:rFonts w:eastAsia="Georgia" w:cs="Arial"/>
        </w:rPr>
        <w:t>Paul Welsh</w:t>
      </w:r>
      <w:r w:rsidR="00901274" w:rsidRPr="00CD6B16">
        <w:rPr>
          <w:rFonts w:eastAsia="Georgia" w:cs="Arial"/>
          <w:vertAlign w:val="superscript"/>
        </w:rPr>
        <w:t>2</w:t>
      </w:r>
      <w:r w:rsidR="00901274" w:rsidRPr="00CD6B16">
        <w:rPr>
          <w:rFonts w:eastAsia="Georgia" w:cs="Arial"/>
        </w:rPr>
        <w:t>,</w:t>
      </w:r>
      <w:r w:rsidR="00A75C57" w:rsidRPr="00CD6B16">
        <w:rPr>
          <w:rFonts w:eastAsia="Georgia" w:cs="Arial"/>
        </w:rPr>
        <w:t xml:space="preserve"> </w:t>
      </w:r>
      <w:r w:rsidR="0084202E">
        <w:rPr>
          <w:rFonts w:eastAsia="Georgia" w:cs="Arial"/>
        </w:rPr>
        <w:t xml:space="preserve">Ko Ling </w:t>
      </w:r>
      <w:r w:rsidR="0084202E" w:rsidRPr="0084202E">
        <w:rPr>
          <w:rFonts w:eastAsia="Georgia" w:cs="Arial"/>
        </w:rPr>
        <w:t>Chan</w:t>
      </w:r>
      <w:r w:rsidR="0084202E" w:rsidRPr="0084202E">
        <w:rPr>
          <w:rFonts w:eastAsia="Georgia" w:cs="Arial"/>
          <w:vertAlign w:val="superscript"/>
        </w:rPr>
        <w:t>4</w:t>
      </w:r>
      <w:r w:rsidR="0084202E">
        <w:rPr>
          <w:rFonts w:eastAsia="Georgia" w:cs="Arial"/>
        </w:rPr>
        <w:t xml:space="preserve">, </w:t>
      </w:r>
      <w:r w:rsidRPr="0084202E">
        <w:rPr>
          <w:rFonts w:eastAsia="Georgia" w:cs="Arial"/>
        </w:rPr>
        <w:t>Frances</w:t>
      </w:r>
      <w:r w:rsidRPr="00CD6B16">
        <w:rPr>
          <w:rFonts w:eastAsia="Georgia" w:cs="Arial"/>
        </w:rPr>
        <w:t xml:space="preserve"> Mair</w:t>
      </w:r>
      <w:r w:rsidR="001C4CA6" w:rsidRPr="00CD6B16">
        <w:rPr>
          <w:rFonts w:eastAsia="Georgia" w:cs="Arial"/>
          <w:vertAlign w:val="superscript"/>
        </w:rPr>
        <w:t>1</w:t>
      </w:r>
      <w:r w:rsidRPr="00CD6B16">
        <w:rPr>
          <w:rFonts w:eastAsia="Georgia" w:cs="Arial"/>
        </w:rPr>
        <w:t xml:space="preserve">, </w:t>
      </w:r>
      <w:r w:rsidR="00A75C57" w:rsidRPr="00CD6B16">
        <w:rPr>
          <w:rFonts w:eastAsia="Georgia" w:cs="Arial"/>
        </w:rPr>
        <w:t>Carlos Celis-Morales</w:t>
      </w:r>
      <w:r w:rsidR="00A75C57" w:rsidRPr="00CD6B16">
        <w:rPr>
          <w:rFonts w:eastAsia="Georgia" w:cs="Arial"/>
          <w:vertAlign w:val="superscript"/>
        </w:rPr>
        <w:t>1,2</w:t>
      </w:r>
      <w:r w:rsidR="00A75C57" w:rsidRPr="00CD6B16">
        <w:rPr>
          <w:rFonts w:eastAsia="Georgia" w:cs="Arial"/>
        </w:rPr>
        <w:t xml:space="preserve">, </w:t>
      </w:r>
      <w:r w:rsidR="002C0CFD">
        <w:rPr>
          <w:rFonts w:eastAsia="Georgia" w:cs="Arial"/>
        </w:rPr>
        <w:br/>
      </w:r>
      <w:r w:rsidRPr="00CD6B16">
        <w:rPr>
          <w:rFonts w:eastAsia="Georgia" w:cs="Arial"/>
        </w:rPr>
        <w:t>Helen Minnis</w:t>
      </w:r>
      <w:r w:rsidR="001C4CA6" w:rsidRPr="00CD6B16">
        <w:rPr>
          <w:rFonts w:eastAsia="Georgia" w:cs="Arial"/>
          <w:vertAlign w:val="superscript"/>
        </w:rPr>
        <w:t>1</w:t>
      </w:r>
      <w:r w:rsidR="00BE6155" w:rsidRPr="00CD6B16">
        <w:rPr>
          <w:rFonts w:eastAsia="Georgia" w:cs="Arial"/>
          <w:vertAlign w:val="superscript"/>
        </w:rPr>
        <w:t>*</w:t>
      </w:r>
      <w:r w:rsidRPr="00CD6B16">
        <w:rPr>
          <w:rFonts w:eastAsia="Georgia" w:cs="Arial"/>
        </w:rPr>
        <w:t>, Jill P Pell</w:t>
      </w:r>
      <w:r w:rsidR="001C4CA6" w:rsidRPr="00CD6B16">
        <w:rPr>
          <w:rFonts w:eastAsia="Georgia" w:cs="Arial"/>
          <w:vertAlign w:val="superscript"/>
        </w:rPr>
        <w:t>1</w:t>
      </w:r>
      <w:r w:rsidR="00BE6155" w:rsidRPr="00CD6B16">
        <w:rPr>
          <w:rFonts w:eastAsia="Georgia" w:cs="Arial"/>
          <w:vertAlign w:val="superscript"/>
        </w:rPr>
        <w:t>*</w:t>
      </w:r>
      <w:r w:rsidRPr="00CD6B16">
        <w:rPr>
          <w:rFonts w:eastAsia="Georgia" w:cs="Arial"/>
        </w:rPr>
        <w:t>, Frederick K Ho</w:t>
      </w:r>
      <w:r w:rsidR="001C4CA6" w:rsidRPr="00CD6B16">
        <w:rPr>
          <w:rFonts w:eastAsia="Georgia" w:cs="Arial"/>
          <w:vertAlign w:val="superscript"/>
        </w:rPr>
        <w:t>1</w:t>
      </w:r>
      <w:r w:rsidR="00BE6155" w:rsidRPr="00CD6B16">
        <w:rPr>
          <w:rFonts w:eastAsia="Georgia" w:cs="Arial"/>
          <w:vertAlign w:val="superscript"/>
        </w:rPr>
        <w:t>*</w:t>
      </w:r>
    </w:p>
    <w:p w14:paraId="3FBC7499" w14:textId="77777777" w:rsidR="009152F6" w:rsidRPr="00CD6B16" w:rsidRDefault="009152F6" w:rsidP="00EC579D">
      <w:pPr>
        <w:spacing w:after="0" w:line="480" w:lineRule="auto"/>
        <w:jc w:val="center"/>
        <w:rPr>
          <w:rFonts w:eastAsia="Georgia" w:cs="Arial"/>
          <w:vertAlign w:val="superscript"/>
        </w:rPr>
      </w:pPr>
    </w:p>
    <w:p w14:paraId="7C0A5EC4" w14:textId="46460B1C" w:rsidR="001C4CA6" w:rsidRPr="00CD6B16" w:rsidRDefault="00BD04D6" w:rsidP="00EC579D">
      <w:pPr>
        <w:pStyle w:val="ListParagraph"/>
        <w:numPr>
          <w:ilvl w:val="0"/>
          <w:numId w:val="4"/>
        </w:numPr>
        <w:spacing w:after="0" w:line="480" w:lineRule="auto"/>
        <w:rPr>
          <w:rFonts w:eastAsia="Georgia" w:cs="Arial"/>
        </w:rPr>
      </w:pPr>
      <w:r w:rsidRPr="00CD6B16">
        <w:rPr>
          <w:rFonts w:eastAsia="Georgia" w:cs="Arial"/>
        </w:rPr>
        <w:t>Institute of Health and Wellbeing, University of Glasgow, United Kingdom</w:t>
      </w:r>
    </w:p>
    <w:p w14:paraId="0825058B" w14:textId="62CD2594" w:rsidR="00BD04D6" w:rsidRPr="00CD6B16" w:rsidRDefault="00BD04D6" w:rsidP="00EC579D">
      <w:pPr>
        <w:pStyle w:val="ListParagraph"/>
        <w:numPr>
          <w:ilvl w:val="0"/>
          <w:numId w:val="4"/>
        </w:numPr>
        <w:spacing w:after="0" w:line="480" w:lineRule="auto"/>
        <w:rPr>
          <w:rFonts w:eastAsia="Georgia" w:cs="Arial"/>
        </w:rPr>
      </w:pPr>
      <w:r w:rsidRPr="00CD6B16">
        <w:rPr>
          <w:rFonts w:eastAsia="Georgia" w:cs="Arial"/>
        </w:rPr>
        <w:t xml:space="preserve">Institute of Cardiovascular </w:t>
      </w:r>
      <w:r w:rsidR="00DA0FEF" w:rsidRPr="00CD6B16">
        <w:rPr>
          <w:rFonts w:eastAsia="Georgia" w:cs="Arial"/>
        </w:rPr>
        <w:t>&amp;</w:t>
      </w:r>
      <w:r w:rsidRPr="00CD6B16">
        <w:rPr>
          <w:rFonts w:eastAsia="Georgia" w:cs="Arial"/>
        </w:rPr>
        <w:t xml:space="preserve"> Medical Sciences, University of Glasgow, United Kingdom</w:t>
      </w:r>
    </w:p>
    <w:p w14:paraId="5F467516" w14:textId="00F1D828" w:rsidR="00BD04D6" w:rsidRDefault="00507079" w:rsidP="00EC579D">
      <w:pPr>
        <w:pStyle w:val="ListParagraph"/>
        <w:numPr>
          <w:ilvl w:val="0"/>
          <w:numId w:val="4"/>
        </w:numPr>
        <w:spacing w:after="0" w:line="480" w:lineRule="auto"/>
        <w:rPr>
          <w:rFonts w:eastAsia="Georgia" w:cs="Arial"/>
        </w:rPr>
      </w:pPr>
      <w:r w:rsidRPr="00CD6B16">
        <w:rPr>
          <w:rFonts w:eastAsia="Georgia" w:cs="Arial"/>
        </w:rPr>
        <w:t xml:space="preserve">Department </w:t>
      </w:r>
      <w:r w:rsidR="00BD04D6" w:rsidRPr="00CD6B16">
        <w:rPr>
          <w:rFonts w:eastAsia="Georgia" w:cs="Arial"/>
        </w:rPr>
        <w:t xml:space="preserve">of Paediatrics and Adolescent Medicine, University of Hong Kong </w:t>
      </w:r>
    </w:p>
    <w:p w14:paraId="58FE1A7F" w14:textId="4478960B" w:rsidR="003A31F3" w:rsidRPr="00CD6B16" w:rsidRDefault="003A31F3" w:rsidP="00EC579D">
      <w:pPr>
        <w:pStyle w:val="ListParagraph"/>
        <w:numPr>
          <w:ilvl w:val="0"/>
          <w:numId w:val="4"/>
        </w:numPr>
        <w:spacing w:after="0" w:line="480" w:lineRule="auto"/>
        <w:rPr>
          <w:rFonts w:eastAsia="Georgia" w:cs="Arial"/>
        </w:rPr>
      </w:pPr>
      <w:r>
        <w:rPr>
          <w:rFonts w:eastAsia="Georgia" w:cs="Arial"/>
        </w:rPr>
        <w:t xml:space="preserve">Department of Applied Social Sciences, Hong Kong Polytechnic University </w:t>
      </w:r>
    </w:p>
    <w:p w14:paraId="28CE5AD1" w14:textId="6888198F" w:rsidR="000A2D5F" w:rsidRPr="00CD6B16" w:rsidRDefault="000A2D5F" w:rsidP="00EC579D">
      <w:pPr>
        <w:spacing w:after="0" w:line="480" w:lineRule="auto"/>
        <w:rPr>
          <w:rFonts w:eastAsia="Georgia" w:cs="Arial"/>
        </w:rPr>
      </w:pPr>
    </w:p>
    <w:p w14:paraId="48497C56" w14:textId="344B3DFF" w:rsidR="00280282" w:rsidRPr="00CD6B16" w:rsidRDefault="00280282" w:rsidP="00EC579D">
      <w:pPr>
        <w:spacing w:after="0" w:line="480" w:lineRule="auto"/>
        <w:rPr>
          <w:rFonts w:eastAsia="Georgia" w:cs="Arial"/>
        </w:rPr>
      </w:pPr>
      <w:r w:rsidRPr="00CD6B16">
        <w:rPr>
          <w:rFonts w:eastAsia="Georgia" w:cs="Arial"/>
        </w:rPr>
        <w:t>* Co-senior authors</w:t>
      </w:r>
    </w:p>
    <w:p w14:paraId="45963A9A" w14:textId="77777777" w:rsidR="00A30CA4" w:rsidRPr="00CD6B16" w:rsidRDefault="00A30CA4" w:rsidP="00EC579D">
      <w:pPr>
        <w:spacing w:after="0" w:line="480" w:lineRule="auto"/>
        <w:rPr>
          <w:rFonts w:eastAsia="Georgia" w:cs="Arial"/>
        </w:rPr>
      </w:pPr>
    </w:p>
    <w:p w14:paraId="55878ADB" w14:textId="424EA686" w:rsidR="000A2D5F" w:rsidRPr="00CD6B16" w:rsidRDefault="000A2D5F" w:rsidP="00EC579D">
      <w:pPr>
        <w:spacing w:after="0" w:line="480" w:lineRule="auto"/>
        <w:rPr>
          <w:rFonts w:eastAsia="Georgia" w:cs="Arial"/>
          <w:b/>
          <w:bCs/>
        </w:rPr>
      </w:pPr>
      <w:r w:rsidRPr="00CD6B16">
        <w:rPr>
          <w:rFonts w:eastAsia="Georgia" w:cs="Arial"/>
          <w:b/>
          <w:bCs/>
        </w:rPr>
        <w:t>Corresponding author</w:t>
      </w:r>
    </w:p>
    <w:p w14:paraId="5E572F7B" w14:textId="5002025E" w:rsidR="000A2D5F" w:rsidRPr="00CD6B16" w:rsidRDefault="000A2D5F" w:rsidP="00EC579D">
      <w:pPr>
        <w:spacing w:after="0" w:line="480" w:lineRule="auto"/>
        <w:rPr>
          <w:rFonts w:eastAsia="Georgia" w:cs="Arial"/>
        </w:rPr>
      </w:pPr>
      <w:r w:rsidRPr="00CD6B16">
        <w:rPr>
          <w:rFonts w:eastAsia="Georgia" w:cs="Arial"/>
        </w:rPr>
        <w:t>Frederick Ho</w:t>
      </w:r>
    </w:p>
    <w:p w14:paraId="6FA3B26E" w14:textId="1E558C0C" w:rsidR="00A274B9" w:rsidRDefault="000A2D5F" w:rsidP="00EC579D">
      <w:pPr>
        <w:spacing w:after="0" w:line="480" w:lineRule="auto"/>
        <w:rPr>
          <w:rFonts w:eastAsia="Georgia" w:cs="Arial"/>
        </w:rPr>
      </w:pPr>
      <w:r w:rsidRPr="00CD6B16">
        <w:rPr>
          <w:rFonts w:eastAsia="Georgia" w:cs="Arial"/>
        </w:rPr>
        <w:t>Institute of Health and Wellbeing</w:t>
      </w:r>
    </w:p>
    <w:p w14:paraId="52EA7742" w14:textId="5C0A9D6C" w:rsidR="00F81A6D" w:rsidRPr="00CD6B16" w:rsidRDefault="00F81A6D" w:rsidP="00EC579D">
      <w:pPr>
        <w:spacing w:after="0" w:line="480" w:lineRule="auto"/>
        <w:rPr>
          <w:rFonts w:eastAsia="Georgia" w:cs="Arial"/>
        </w:rPr>
      </w:pPr>
      <w:r>
        <w:rPr>
          <w:rFonts w:eastAsia="Georgia" w:cs="Arial"/>
        </w:rPr>
        <w:t>University of Glasgow</w:t>
      </w:r>
    </w:p>
    <w:p w14:paraId="7226A6FA" w14:textId="77777777" w:rsidR="00A274B9" w:rsidRPr="00CD6B16" w:rsidRDefault="000A2D5F" w:rsidP="00EC579D">
      <w:pPr>
        <w:spacing w:after="0" w:line="480" w:lineRule="auto"/>
        <w:rPr>
          <w:rFonts w:eastAsia="Georgia" w:cs="Arial"/>
        </w:rPr>
      </w:pPr>
      <w:r w:rsidRPr="00CD6B16">
        <w:rPr>
          <w:rFonts w:eastAsia="Georgia" w:cs="Arial"/>
        </w:rPr>
        <w:t>1 Lilybank Gardens</w:t>
      </w:r>
    </w:p>
    <w:p w14:paraId="5764150F" w14:textId="77777777" w:rsidR="00A274B9" w:rsidRPr="00CD6B16" w:rsidRDefault="000A2D5F" w:rsidP="00EC579D">
      <w:pPr>
        <w:spacing w:after="0" w:line="480" w:lineRule="auto"/>
        <w:rPr>
          <w:rFonts w:eastAsia="Georgia" w:cs="Arial"/>
        </w:rPr>
      </w:pPr>
      <w:r w:rsidRPr="00CD6B16">
        <w:rPr>
          <w:rFonts w:eastAsia="Georgia" w:cs="Arial"/>
        </w:rPr>
        <w:t>Glasgow G12 8RZ</w:t>
      </w:r>
    </w:p>
    <w:p w14:paraId="7821AB09" w14:textId="7CAB6C3B" w:rsidR="000A2D5F" w:rsidRPr="00CD6B16" w:rsidRDefault="000A2D5F" w:rsidP="00EC579D">
      <w:pPr>
        <w:spacing w:after="0" w:line="480" w:lineRule="auto"/>
        <w:rPr>
          <w:rFonts w:eastAsia="Georgia" w:cs="Arial"/>
        </w:rPr>
      </w:pPr>
      <w:r w:rsidRPr="00CD6B16">
        <w:rPr>
          <w:rFonts w:eastAsia="Georgia" w:cs="Arial"/>
        </w:rPr>
        <w:t>United Kingdom</w:t>
      </w:r>
    </w:p>
    <w:p w14:paraId="6ECF39AD" w14:textId="2BE70AA6" w:rsidR="000A2D5F" w:rsidRDefault="000A2D5F" w:rsidP="00EC579D">
      <w:pPr>
        <w:spacing w:after="0" w:line="480" w:lineRule="auto"/>
        <w:rPr>
          <w:rFonts w:eastAsia="Georgia" w:cs="Arial"/>
          <w:lang w:val="fr-FR"/>
        </w:rPr>
      </w:pPr>
      <w:r w:rsidRPr="00DD2A95">
        <w:rPr>
          <w:rFonts w:eastAsia="Georgia" w:cs="Arial"/>
          <w:lang w:val="fr-FR"/>
        </w:rPr>
        <w:t xml:space="preserve">Email: </w:t>
      </w:r>
      <w:hyperlink r:id="rId8" w:history="1">
        <w:r w:rsidRPr="00DD2A95">
          <w:rPr>
            <w:rStyle w:val="Hyperlink"/>
            <w:rFonts w:eastAsia="Georgia" w:cs="Arial"/>
            <w:color w:val="auto"/>
            <w:lang w:val="fr-FR"/>
          </w:rPr>
          <w:t>Frederick.Ho@glasgow.ac.uk</w:t>
        </w:r>
      </w:hyperlink>
      <w:r w:rsidRPr="00DD2A95">
        <w:rPr>
          <w:rFonts w:eastAsia="Georgia" w:cs="Arial"/>
          <w:lang w:val="fr-FR"/>
        </w:rPr>
        <w:t xml:space="preserve"> </w:t>
      </w:r>
    </w:p>
    <w:p w14:paraId="59903AA6" w14:textId="0D26E2ED" w:rsidR="00131282" w:rsidRDefault="00131282" w:rsidP="00EC579D">
      <w:pPr>
        <w:spacing w:after="0" w:line="480" w:lineRule="auto"/>
        <w:rPr>
          <w:rFonts w:eastAsia="Georgia" w:cs="Arial"/>
          <w:lang w:val="fr-FR"/>
        </w:rPr>
      </w:pPr>
    </w:p>
    <w:p w14:paraId="27DC51CD" w14:textId="4A3AE5B0" w:rsidR="00131282" w:rsidRDefault="00131282" w:rsidP="00EC579D">
      <w:pPr>
        <w:spacing w:after="0" w:line="480" w:lineRule="auto"/>
        <w:rPr>
          <w:rFonts w:eastAsia="Georgia" w:cs="Arial"/>
          <w:lang w:val="fr-FR"/>
        </w:rPr>
      </w:pPr>
    </w:p>
    <w:p w14:paraId="0BC50426" w14:textId="77777777" w:rsidR="001C42D6" w:rsidRDefault="001C42D6" w:rsidP="001C42D6">
      <w:pPr>
        <w:pStyle w:val="Title"/>
        <w:rPr>
          <w:color w:val="auto"/>
        </w:rPr>
        <w:sectPr w:rsidR="001C42D6">
          <w:footerReference w:type="even" r:id="rId9"/>
          <w:footerReference w:type="default" r:id="rId10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260AE993" w14:textId="77945EBD" w:rsidR="008741DA" w:rsidRDefault="008741DA" w:rsidP="001C42D6">
      <w:pPr>
        <w:pStyle w:val="Title"/>
        <w:rPr>
          <w:color w:val="auto"/>
        </w:rPr>
      </w:pPr>
      <w:r w:rsidRPr="00CD6B16">
        <w:rPr>
          <w:color w:val="auto"/>
        </w:rPr>
        <w:lastRenderedPageBreak/>
        <w:t>Supplementary materials</w:t>
      </w:r>
    </w:p>
    <w:p w14:paraId="0CD356A5" w14:textId="77777777" w:rsidR="001C42D6" w:rsidRDefault="001C42D6" w:rsidP="001C42D6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0B53F939" w14:textId="77777777" w:rsidR="00180543" w:rsidRDefault="00180543" w:rsidP="001C42D6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7A59E4D5" w14:textId="77777777" w:rsidR="00180543" w:rsidRDefault="003D069C" w:rsidP="001C42D6">
      <w:pPr>
        <w:spacing w:after="0" w:line="240" w:lineRule="auto"/>
        <w:rPr>
          <w:rFonts w:eastAsia="Georgia" w:cs="Arial"/>
          <w:sz w:val="23"/>
          <w:szCs w:val="23"/>
        </w:rPr>
      </w:pPr>
      <w:r>
        <w:rPr>
          <w:rFonts w:eastAsia="Georgia" w:cs="Arial"/>
          <w:b/>
          <w:bCs/>
          <w:sz w:val="23"/>
          <w:szCs w:val="23"/>
        </w:rPr>
        <w:t>Supplementary</w:t>
      </w:r>
      <w:r w:rsidR="00180543">
        <w:rPr>
          <w:rFonts w:eastAsia="Georgia" w:cs="Arial"/>
          <w:b/>
          <w:bCs/>
          <w:sz w:val="23"/>
          <w:szCs w:val="23"/>
        </w:rPr>
        <w:t xml:space="preserve"> Table 1</w:t>
      </w:r>
      <w:r w:rsidR="0079529D">
        <w:rPr>
          <w:rFonts w:eastAsia="Georgia" w:cs="Arial"/>
          <w:sz w:val="23"/>
          <w:szCs w:val="23"/>
        </w:rPr>
        <w:t>. Total and natural indirect effects from mediation analysis</w:t>
      </w:r>
    </w:p>
    <w:tbl>
      <w:tblPr>
        <w:tblW w:w="6509" w:type="dxa"/>
        <w:jc w:val="center"/>
        <w:tblLook w:val="04A0" w:firstRow="1" w:lastRow="0" w:firstColumn="1" w:lastColumn="0" w:noHBand="0" w:noVBand="1"/>
      </w:tblPr>
      <w:tblGrid>
        <w:gridCol w:w="2830"/>
        <w:gridCol w:w="1353"/>
        <w:gridCol w:w="1048"/>
        <w:gridCol w:w="1278"/>
      </w:tblGrid>
      <w:tr w:rsidR="007D62F5" w:rsidRPr="00B47768" w14:paraId="618FBBEE" w14:textId="77777777" w:rsidTr="00FE08FC">
        <w:trPr>
          <w:trHeight w:val="300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6F2F" w14:textId="77777777" w:rsidR="007D62F5" w:rsidRPr="00B47768" w:rsidRDefault="007D62F5" w:rsidP="00B47768">
            <w:pPr>
              <w:spacing w:after="0" w:line="240" w:lineRule="auto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 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335D" w14:textId="77777777" w:rsidR="007D62F5" w:rsidRPr="00B47768" w:rsidRDefault="007D62F5" w:rsidP="00B4776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zh-TW"/>
              </w:rPr>
            </w:pP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B75B7" w14:textId="77777777" w:rsidR="007D62F5" w:rsidRPr="00B47768" w:rsidRDefault="007D62F5" w:rsidP="00B4776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b/>
                <w:bCs/>
                <w:color w:val="000000"/>
                <w:lang w:eastAsia="zh-TW"/>
              </w:rPr>
              <w:t>95% CI</w:t>
            </w:r>
          </w:p>
        </w:tc>
      </w:tr>
      <w:tr w:rsidR="007D62F5" w:rsidRPr="00B47768" w14:paraId="388AB182" w14:textId="77777777" w:rsidTr="007D62F5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97A1E" w14:textId="77777777" w:rsidR="007D62F5" w:rsidRPr="00B47768" w:rsidRDefault="007D62F5" w:rsidP="00B47768">
            <w:pPr>
              <w:spacing w:after="0" w:line="240" w:lineRule="auto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FA25" w14:textId="77777777" w:rsidR="007D62F5" w:rsidRPr="00B47768" w:rsidRDefault="007D62F5" w:rsidP="00B4776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b/>
                <w:bCs/>
                <w:color w:val="000000"/>
                <w:lang w:eastAsia="zh-TW"/>
              </w:rPr>
              <w:t>Coefficie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807ED" w14:textId="77777777" w:rsidR="007D62F5" w:rsidRPr="00B47768" w:rsidRDefault="007D62F5" w:rsidP="00B4776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b/>
                <w:bCs/>
                <w:color w:val="000000"/>
                <w:lang w:eastAsia="zh-TW"/>
              </w:rPr>
              <w:t>Lowe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E88F" w14:textId="77777777" w:rsidR="007D62F5" w:rsidRPr="00B47768" w:rsidRDefault="007D62F5" w:rsidP="00B4776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b/>
                <w:bCs/>
                <w:color w:val="000000"/>
                <w:lang w:eastAsia="zh-TW"/>
              </w:rPr>
              <w:t>Upper</w:t>
            </w:r>
          </w:p>
        </w:tc>
      </w:tr>
      <w:tr w:rsidR="007D62F5" w:rsidRPr="00B47768" w14:paraId="3554A5D3" w14:textId="77777777" w:rsidTr="007D62F5">
        <w:trPr>
          <w:trHeight w:val="300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D31A1" w14:textId="0C652A00" w:rsidR="007D62F5" w:rsidRPr="00B47768" w:rsidRDefault="007D62F5" w:rsidP="007D62F5">
            <w:pPr>
              <w:spacing w:after="0" w:line="240" w:lineRule="auto"/>
              <w:rPr>
                <w:rFonts w:eastAsia="Times New Roman" w:cs="Arial"/>
                <w:color w:val="000000"/>
                <w:lang w:eastAsia="zh-TW"/>
              </w:rPr>
            </w:pPr>
            <w:r>
              <w:rPr>
                <w:rFonts w:eastAsia="Times New Roman" w:cs="Arial"/>
                <w:color w:val="000000"/>
                <w:lang w:eastAsia="zh-TW"/>
              </w:rPr>
              <w:t>Total effect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8B90AA" w14:textId="7CC0EAD3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1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9B37C" w14:textId="0FFDA128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2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75AD6" w14:textId="101C42CB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15</w:t>
            </w:r>
          </w:p>
        </w:tc>
      </w:tr>
      <w:tr w:rsidR="007D62F5" w:rsidRPr="00B47768" w14:paraId="7188A7B8" w14:textId="77777777" w:rsidTr="007D62F5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FD201" w14:textId="4565B07E" w:rsidR="007D62F5" w:rsidRDefault="007D62F5" w:rsidP="007D62F5">
            <w:pPr>
              <w:spacing w:after="0" w:line="240" w:lineRule="auto"/>
              <w:rPr>
                <w:rFonts w:eastAsia="Times New Roman" w:cs="Arial"/>
                <w:color w:val="000000"/>
                <w:lang w:eastAsia="zh-TW"/>
              </w:rPr>
            </w:pPr>
            <w:r>
              <w:rPr>
                <w:rFonts w:eastAsia="Times New Roman" w:cs="Arial"/>
                <w:color w:val="000000"/>
                <w:lang w:eastAsia="zh-TW"/>
              </w:rPr>
              <w:t>Natural indirect effect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847A7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31C2F6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1236C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</w:p>
        </w:tc>
      </w:tr>
      <w:tr w:rsidR="007D62F5" w:rsidRPr="00B47768" w14:paraId="79CF0C9F" w14:textId="77777777" w:rsidTr="007D62F5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8FEF" w14:textId="77777777" w:rsidR="007D62F5" w:rsidRPr="00B47768" w:rsidRDefault="007D62F5" w:rsidP="007D62F5">
            <w:pPr>
              <w:spacing w:after="0" w:line="240" w:lineRule="auto"/>
              <w:ind w:left="164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 xml:space="preserve">University degree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DE48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00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3B63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00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11FD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0009</w:t>
            </w:r>
          </w:p>
        </w:tc>
      </w:tr>
      <w:tr w:rsidR="007D62F5" w:rsidRPr="00B47768" w14:paraId="44348732" w14:textId="77777777" w:rsidTr="007D62F5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1764" w14:textId="77777777" w:rsidR="007D62F5" w:rsidRPr="00B47768" w:rsidRDefault="007D62F5" w:rsidP="007D62F5">
            <w:pPr>
              <w:spacing w:after="0" w:line="240" w:lineRule="auto"/>
              <w:ind w:left="164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Hours of TV viewin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3786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00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DEBA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00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779D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0002</w:t>
            </w:r>
          </w:p>
        </w:tc>
      </w:tr>
      <w:tr w:rsidR="00270157" w:rsidRPr="00B47768" w14:paraId="37E23A59" w14:textId="77777777" w:rsidTr="007D62F5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55BE" w14:textId="77777777" w:rsidR="00270157" w:rsidRPr="00B47768" w:rsidRDefault="00270157" w:rsidP="00270157">
            <w:pPr>
              <w:spacing w:after="0" w:line="240" w:lineRule="auto"/>
              <w:ind w:left="164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Able to confid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B834" w14:textId="1385F5CC" w:rsidR="00270157" w:rsidRPr="00B47768" w:rsidRDefault="00270157" w:rsidP="0027015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-0.01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8EC9" w14:textId="6AF6DC5C" w:rsidR="00270157" w:rsidRPr="00B47768" w:rsidRDefault="00270157" w:rsidP="0027015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-0.01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A470" w14:textId="4CE37915" w:rsidR="00270157" w:rsidRPr="00B47768" w:rsidRDefault="00270157" w:rsidP="0027015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-0.0120</w:t>
            </w:r>
          </w:p>
        </w:tc>
      </w:tr>
      <w:tr w:rsidR="007D62F5" w:rsidRPr="00B47768" w14:paraId="0E48CD24" w14:textId="77777777" w:rsidTr="007D62F5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441E" w14:textId="77777777" w:rsidR="007D62F5" w:rsidRPr="00B47768" w:rsidRDefault="007D62F5" w:rsidP="007D62F5">
            <w:pPr>
              <w:spacing w:after="0" w:line="240" w:lineRule="auto"/>
              <w:ind w:left="164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Central obesit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FF37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00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CB9A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00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BF11" w14:textId="6F1E21BB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0.00003</w:t>
            </w:r>
          </w:p>
        </w:tc>
      </w:tr>
      <w:tr w:rsidR="007D62F5" w:rsidRPr="00B47768" w14:paraId="7138671D" w14:textId="77777777" w:rsidTr="007D62F5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28904" w14:textId="77777777" w:rsidR="007D62F5" w:rsidRPr="00B47768" w:rsidRDefault="007D62F5" w:rsidP="007D62F5">
            <w:pPr>
              <w:spacing w:after="0" w:line="240" w:lineRule="auto"/>
              <w:ind w:left="164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Systolic blood pressur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D5D90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00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3222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003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2482" w14:textId="77777777" w:rsidR="007D62F5" w:rsidRPr="00B47768" w:rsidRDefault="007D62F5" w:rsidP="007D62F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zh-TW"/>
              </w:rPr>
            </w:pPr>
            <w:r w:rsidRPr="00B47768">
              <w:rPr>
                <w:rFonts w:eastAsia="Times New Roman" w:cs="Arial"/>
                <w:color w:val="000000"/>
                <w:lang w:eastAsia="zh-TW"/>
              </w:rPr>
              <w:t>-0.0010</w:t>
            </w:r>
          </w:p>
        </w:tc>
      </w:tr>
    </w:tbl>
    <w:p w14:paraId="082E451D" w14:textId="74C8BC8A" w:rsidR="0066608D" w:rsidRPr="0079529D" w:rsidRDefault="0066608D" w:rsidP="001C42D6">
      <w:pPr>
        <w:spacing w:after="0" w:line="240" w:lineRule="auto"/>
        <w:rPr>
          <w:rFonts w:eastAsia="Georgia" w:cs="Arial"/>
          <w:sz w:val="23"/>
          <w:szCs w:val="23"/>
        </w:rPr>
        <w:sectPr w:rsidR="0066608D" w:rsidRPr="0079529D" w:rsidSect="0018054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eastAsia="Georgia" w:cs="Arial"/>
          <w:sz w:val="23"/>
          <w:szCs w:val="23"/>
        </w:rPr>
        <w:t xml:space="preserve">Coefficients are from Weibull regression on log scale. </w:t>
      </w:r>
      <w:r w:rsidR="002E1FF6">
        <w:rPr>
          <w:rFonts w:eastAsia="Georgia" w:cs="Arial"/>
          <w:sz w:val="23"/>
          <w:szCs w:val="23"/>
        </w:rPr>
        <w:t xml:space="preserve">A negative coefficient indicates </w:t>
      </w:r>
      <w:r w:rsidR="00EF633D">
        <w:rPr>
          <w:rFonts w:eastAsia="Georgia" w:cs="Arial"/>
          <w:sz w:val="23"/>
          <w:szCs w:val="23"/>
        </w:rPr>
        <w:t>an</w:t>
      </w:r>
      <w:r w:rsidR="002E1FF6">
        <w:rPr>
          <w:rFonts w:eastAsia="Georgia" w:cs="Arial"/>
          <w:sz w:val="23"/>
          <w:szCs w:val="23"/>
        </w:rPr>
        <w:t xml:space="preserve"> association with earlier time-to-event</w:t>
      </w:r>
      <w:r w:rsidR="00C86E2D">
        <w:rPr>
          <w:rFonts w:eastAsia="Georgia" w:cs="Arial"/>
          <w:sz w:val="23"/>
          <w:szCs w:val="23"/>
        </w:rPr>
        <w:t xml:space="preserve"> (i.e. higher risk). </w:t>
      </w:r>
    </w:p>
    <w:p w14:paraId="6F303505" w14:textId="0052EBD7" w:rsidR="001C42D6" w:rsidRPr="00CD6B16" w:rsidRDefault="001C42D6" w:rsidP="001C42D6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lastRenderedPageBreak/>
        <w:t>Supplementary Figure 1</w:t>
      </w:r>
      <w:r w:rsidRPr="00CD6B16">
        <w:rPr>
          <w:rFonts w:eastAsia="Georgia" w:cs="Arial"/>
          <w:sz w:val="23"/>
          <w:szCs w:val="23"/>
        </w:rPr>
        <w:t xml:space="preserve">. </w:t>
      </w:r>
      <w:r>
        <w:rPr>
          <w:rFonts w:eastAsia="Georgia" w:cs="Arial"/>
          <w:sz w:val="23"/>
          <w:szCs w:val="23"/>
        </w:rPr>
        <w:t>Timeline of measurements</w:t>
      </w:r>
    </w:p>
    <w:p w14:paraId="1203744C" w14:textId="63A59A99" w:rsidR="001C42D6" w:rsidRPr="001C42D6" w:rsidRDefault="00B214BB" w:rsidP="00BD4DC9">
      <w:pPr>
        <w:spacing w:after="0" w:line="240" w:lineRule="auto"/>
      </w:pPr>
      <w:r>
        <w:rPr>
          <w:noProof/>
        </w:rPr>
        <mc:AlternateContent>
          <mc:Choice Requires="wpc">
            <w:drawing>
              <wp:inline distT="0" distB="0" distL="0" distR="0" wp14:anchorId="6328BA05" wp14:editId="2D2C4694">
                <wp:extent cx="8863330" cy="2964700"/>
                <wp:effectExtent l="0" t="0" r="0" b="7620"/>
                <wp:docPr id="3" name="Canvas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7" name="Straight Arrow Connector 7"/>
                        <wps:cNvCnPr/>
                        <wps:spPr>
                          <a:xfrm>
                            <a:off x="420929" y="954949"/>
                            <a:ext cx="8241475" cy="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2109690" y="624457"/>
                            <a:ext cx="1548834" cy="64126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F03477F" w14:textId="77777777" w:rsidR="00B214BB" w:rsidRDefault="00B214BB" w:rsidP="00B214B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UK Biobank recruitment and baseline assessment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6957510" y="624457"/>
                            <a:ext cx="1548834" cy="64126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BDA84D1" w14:textId="77777777" w:rsidR="00B214BB" w:rsidRDefault="00B214BB" w:rsidP="00B214B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Recall of maltreatment in childhoo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ight Brace 14"/>
                        <wps:cNvSpPr/>
                        <wps:spPr>
                          <a:xfrm rot="5400000">
                            <a:off x="5905398" y="-809064"/>
                            <a:ext cx="385950" cy="4815941"/>
                          </a:xfrm>
                          <a:prstGeom prst="rightBrace">
                            <a:avLst>
                              <a:gd name="adj1" fmla="val 112179"/>
                              <a:gd name="adj2" fmla="val 5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5224737" y="1929434"/>
                            <a:ext cx="1750060" cy="46668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92609CF" w14:textId="77777777" w:rsidR="00B214BB" w:rsidRDefault="00B214BB" w:rsidP="00B214B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Incident mental disorders</w:t>
                              </w:r>
                            </w:p>
                            <w:p w14:paraId="235339C5" w14:textId="77777777" w:rsidR="00B214BB" w:rsidRDefault="00B214BB" w:rsidP="00B214B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in primary care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ight Brace 16"/>
                        <wps:cNvSpPr/>
                        <wps:spPr>
                          <a:xfrm rot="5400000">
                            <a:off x="1084554" y="742588"/>
                            <a:ext cx="385950" cy="1713199"/>
                          </a:xfrm>
                          <a:prstGeom prst="rightBrace">
                            <a:avLst>
                              <a:gd name="adj1" fmla="val 112179"/>
                              <a:gd name="adj2" fmla="val 5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452398" y="1923810"/>
                            <a:ext cx="1346200" cy="4667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ADBFFCD" w14:textId="77777777" w:rsidR="00B214BB" w:rsidRDefault="00B214BB" w:rsidP="00B214B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No prior records of </w:t>
                              </w:r>
                            </w:p>
                            <w:p w14:paraId="74F12F04" w14:textId="77777777" w:rsidR="00B214BB" w:rsidRDefault="00B214BB" w:rsidP="00B214B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mental disorder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 Box 58"/>
                        <wps:cNvSpPr txBox="1"/>
                        <wps:spPr>
                          <a:xfrm>
                            <a:off x="2479606" y="2688605"/>
                            <a:ext cx="857885" cy="2755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6DEAA1F" w14:textId="68A26902" w:rsidR="00ED06F5" w:rsidRDefault="00ED06F5" w:rsidP="00B214B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2007-20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Text Box 59"/>
                        <wps:cNvSpPr txBox="1"/>
                        <wps:spPr>
                          <a:xfrm>
                            <a:off x="7508806" y="2688362"/>
                            <a:ext cx="500380" cy="275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2FDCA0E" w14:textId="7761C56D" w:rsidR="00ED06F5" w:rsidRDefault="00ED06F5" w:rsidP="00B214B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201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Text Box 68"/>
                        <wps:cNvSpPr txBox="1"/>
                        <wps:spPr>
                          <a:xfrm>
                            <a:off x="5667306" y="2687662"/>
                            <a:ext cx="857885" cy="275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4B807BF" w14:textId="08D1CA15" w:rsidR="00D01667" w:rsidRDefault="00D01667" w:rsidP="00B214B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2007-201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328BA05" id="Canvas 3" o:spid="_x0000_s1026" editas="canvas" style="width:697.9pt;height:233.45pt;mso-position-horizontal-relative:char;mso-position-vertical-relative:line" coordsize="88633,296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0h4SwUAAEYiAAAOAAAAZHJzL2Uyb0RvYy54bWzsWltv2zYYfR+w/0DovbHuFyNOkbrLMCBo&#10;gyZDn2mJsrVKpEYxsdNfv0PqYsexszbbMsR1HhRK4uXjx3O+85HW6dtVVZI7JptC8InlnNgWYTwV&#10;WcHnE+v3m4s3sUUaRXlGS8HZxLpnjfX27OefTpf1mLliIcqMSYJOeDNe1hNroVQ9Ho2adMEq2pyI&#10;mnG8zIWsqMKtnI8ySZfovSpHrm2Ho6WQWS1FypoGT9+3L60z03+es1R9zPOGKVJOLNimzFWa60xf&#10;R2endDyXtF4UaWcGfYYVFS04Bh26ek8VJbeyeNRVVaRSNCJXJ6moRiLPi5SZOWA2jr01mynld7Qx&#10;k0nhnd5AlP7FfmdzbXcjyiK7KMpS39SyUdNSkjsKry0XhWLaT6MHtUawYqzb6v9LrCNDlWWNVWzq&#10;YT2bf2bn9YLWzEy/Gacf7q4kKbKJFVmE0wpYulaSFvOFIudSiiWZCs6x3kKSSJurbUGjKb+S3V1T&#10;X0k9vVUuK/0f3ierieW7duImFrmfWEngJ37SgoKtFEnxOnZ9x48Ci6SoYAADR/RdaE/9ykRFdGFi&#10;NZ1FgymOAQW9u2xU68G+gR6/5Pq6YDT7hWdE3deYEwdLLLKcWBXLLFIykEqX0JiOFS3KdU2qJ727&#10;KgzUfWOJmnE7aVNS9yVrx/3EcrgSk2vtM2xjw4pnXxw9oOkFNXWTHMgYGtlmUnsbdXV1M2YY+K0N&#10;h9pmRMHV0LAquJC7RlWr3tS8rd/Pup2rnvZMZPcGAsYdQOcLwTTsYXqjkfROrEiovdrB8hpYJGqF&#10;x3oRuud7AOo6dhImiF4AYOj6fmDwDe92CHUCP449v0Vo6DtuGHfrtwemEjR5CpgPgsHWOpeq9/iD&#10;WiXXoA29oAPH3nAyK2n6pTNvo4fdkFWr2arzTbuMRIo2hDd1elGAc5e0UVdUImbDP9Ah9RGXvBQw&#10;RnQliyyE/Lrrua6PCIW34BE0AAT+85ZKELD8jSN2JY7va9EwN3C7ixu5+Wa2+YbfVlOBgOlA8erU&#10;FHV9VfbFXIrqM+TqXI+KV5SnGHtipUr2N1PVahMEL2Xn56YahKKm6pJf67DfElZHkZvVZyrrLvAo&#10;YOGD6OMlHW9FnLauphUX57dK5IUJR2t6dLR5OXY43iN64NHz+BEmQRQ4cOgPyQ+jiUMIOdLksGiC&#10;qN4mO59MpvNO0pQRx99iyg79aCNl4Nv6zwT7Lt0JEjvwEqTlYMub2E7s0PS2lhMvDhKEcZPv+LET&#10;JH4f8ffJiTbNWLYWFR1r5llnO83+QFDMqxJhGjklcRzXibo0a7OSu1kpMIZjZpAGE85MaZ0/HbOb&#10;dfg+yqJB3gHIIvYZLd+HrNEJtsj+rWlj4Lp+5GG3BKI72OH4SBFBpzXRnQgcC3umh2EYGwUG3/YR&#10;/TXljUYX3d53L6OL7e7tRZNH9eOljsPO6oEmbu+uvkcTHTv2gwBaC6pEvhvEZgO1ZsqmJDqR4zmJ&#10;Ua8nmHKURH288DcnBf/lhv8oiYciiUhVtyXR0PMZJyl+4PapLxTRi7FpfKiInh/iVLnLfcMwco34&#10;PsHzV6eIwyb7qIgHc5gSPKYIHnUCiDPw7zps9KMktCGxkEIcJMahbSiw1sI4iOK4Ow53owBHL3qk&#10;/5MiXOgfLlojdpx760NEkwwOu+Yj9A8H+vjhZksdApObPUMdsB2K4w3oe6HZPqyhj+2SF3fqoKGP&#10;M/lXAv1hD3mE/sFAH7/ybEO//eHnGdAPkOt4a+hH4Tb0t6P+64H+sC88Qv8loG++C8A3ASYl6D6s&#10;0F9DbN6jvPn5x9lfAAAA//8DAFBLAwQUAAYACAAAACEAXcX2St0AAAAGAQAADwAAAGRycy9kb3du&#10;cmV2LnhtbEyPQUvDQBCF74L/YRnBm91YNdiYTSlCPIT0YFvE4zY7ZoPZ2ZDdtvHfO+1FLwPDe7z3&#10;vXw5uV4ccQydJwX3swQEUuNNR62C3ba8ewYRoiaje0+o4AcDLIvrq1xnxp/oHY+b2AoOoZBpBTbG&#10;IZMyNBadDjM/ILH25UenI79jK82oTxzuejlPklQ63RE3WD3gq8Xme3NwXLKuq1pu30JVhg9bryq/&#10;m5efSt3eTKsXEBGn+GeGMz6jQ8FMe38gE0SvgIfEyz1rD4sn3rFX8JimC5BFLv/jF78AAAD//wMA&#10;UEsBAi0AFAAGAAgAAAAhALaDOJL+AAAA4QEAABMAAAAAAAAAAAAAAAAAAAAAAFtDb250ZW50X1R5&#10;cGVzXS54bWxQSwECLQAUAAYACAAAACEAOP0h/9YAAACUAQAACwAAAAAAAAAAAAAAAAAvAQAAX3Jl&#10;bHMvLnJlbHNQSwECLQAUAAYACAAAACEAJStIeEsFAABGIgAADgAAAAAAAAAAAAAAAAAuAgAAZHJz&#10;L2Uyb0RvYy54bWxQSwECLQAUAAYACAAAACEAXcX2St0AAAAGAQAADwAAAAAAAAAAAAAAAAClBwAA&#10;ZHJzL2Rvd25yZXYueG1sUEsFBgAAAAAEAAQA8wAAAK8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8633;height:29641;visibility:visible;mso-wrap-style:square" filled="t">
                  <v:fill o:detectmouseclick="t"/>
                  <v:path o:connecttype="none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28" type="#_x0000_t32" style="position:absolute;left:4209;top:9549;width:824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yy6vQAAANoAAAAPAAAAZHJzL2Rvd25yZXYueG1sRI9LC8Iw&#10;EITvgv8hrOBFNFXwQTWKCFavPg4e12Zti82mNFHrvzeC4HGYmW+YxaoxpXhS7QrLCoaDCARxanXB&#10;mYLzadufgXAeWWNpmRS8ycFq2W4tMNb2xQd6Hn0mAoRdjApy76tYSpfmZNANbEUcvJutDfog60zq&#10;Gl8Bbko5iqKJNFhwWMixok1O6f34MAoSkr1mt+Oxn1x6SXq1DhN2SnU7zXoOwlPj/+Ffe68VTOF7&#10;JdwAufwAAAD//wMAUEsBAi0AFAAGAAgAAAAhANvh9svuAAAAhQEAABMAAAAAAAAAAAAAAAAAAAAA&#10;AFtDb250ZW50X1R5cGVzXS54bWxQSwECLQAUAAYACAAAACEAWvQsW78AAAAVAQAACwAAAAAAAAAA&#10;AAAAAAAfAQAAX3JlbHMvLnJlbHNQSwECLQAUAAYACAAAACEAHj8sur0AAADaAAAADwAAAAAAAAAA&#10;AAAAAAAHAgAAZHJzL2Rvd25yZXYueG1sUEsFBgAAAAADAAMAtwAAAPECAAAAAA==&#10;" strokecolor="black [3200]" strokeweight=".5pt">
                  <v:stroke endarrow="open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9" type="#_x0000_t202" style="position:absolute;left:21096;top:6244;width:15489;height:64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iG7wwAAANoAAAAPAAAAZHJzL2Rvd25yZXYueG1sRI9BawIx&#10;FITvhf6H8Aq9adZSVFajVKlU6cnd1vNj87ob3LysSarrvzcFocdhZr5h5svetuJMPhjHCkbDDARx&#10;5bThWsFXuRlMQYSIrLF1TAquFGC5eHyYY67dhfd0LmItEoRDjgqaGLtcylA1ZDEMXUecvB/nLcYk&#10;fS21x0uC21a+ZNlYWjScFhrsaN1QdSx+rYLTty9fR+b9sGl3hTlNjp+rD5wo9fzUv81AROrjf/je&#10;3moFY/i7km6AXNwAAAD//wMAUEsBAi0AFAAGAAgAAAAhANvh9svuAAAAhQEAABMAAAAAAAAAAAAA&#10;AAAAAAAAAFtDb250ZW50X1R5cGVzXS54bWxQSwECLQAUAAYACAAAACEAWvQsW78AAAAVAQAACwAA&#10;AAAAAAAAAAAAAAAfAQAAX3JlbHMvLnJlbHNQSwECLQAUAAYACAAAACEAgMYhu8MAAADaAAAADwAA&#10;AAAAAAAAAAAAAAAHAgAAZHJzL2Rvd25yZXYueG1sUEsFBgAAAAADAAMAtwAAAPcCAAAAAA==&#10;" fillcolor="white [3201]" strokeweight=".5pt">
                  <v:textbox>
                    <w:txbxContent>
                      <w:p w14:paraId="0F03477F" w14:textId="77777777" w:rsidR="00B214BB" w:rsidRDefault="00B214BB" w:rsidP="00B214BB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UK Biobank recruitment and baseline assessment </w:t>
                        </w:r>
                      </w:p>
                    </w:txbxContent>
                  </v:textbox>
                </v:shape>
                <v:shape id="Text Box 13" o:spid="_x0000_s1030" type="#_x0000_t202" style="position:absolute;left:69575;top:6244;width:15488;height:64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tVlwgAAANsAAAAPAAAAZHJzL2Rvd25yZXYueG1sRE9NawIx&#10;EL0L/ocwBW+aVYuW1ShaKm3x1LX1PGymu8HNZE1S3f77piB4m8f7nOW6s424kA/GsYLxKANBXDpt&#10;uFLwedgNn0CEiKyxcUwKfinAetXvLTHX7sofdCliJVIIhxwV1DG2uZShrMliGLmWOHHfzluMCfpK&#10;ao/XFG4bOcmymbRoODXU2NJzTeWp+LEKzl/+8Dg2L8dd816Y8/y0377iXKnBQ7dZgIjUxbv45n7T&#10;af4U/n9JB8jVHwAAAP//AwBQSwECLQAUAAYACAAAACEA2+H2y+4AAACFAQAAEwAAAAAAAAAAAAAA&#10;AAAAAAAAW0NvbnRlbnRfVHlwZXNdLnhtbFBLAQItABQABgAIAAAAIQBa9CxbvwAAABUBAAALAAAA&#10;AAAAAAAAAAAAAB8BAABfcmVscy8ucmVsc1BLAQItABQABgAIAAAAIQD97tVlwgAAANsAAAAPAAAA&#10;AAAAAAAAAAAAAAcCAABkcnMvZG93bnJldi54bWxQSwUGAAAAAAMAAwC3AAAA9gIAAAAA&#10;" fillcolor="white [3201]" strokeweight=".5pt">
                  <v:textbox>
                    <w:txbxContent>
                      <w:p w14:paraId="0BDA84D1" w14:textId="77777777" w:rsidR="00B214BB" w:rsidRDefault="00B214BB" w:rsidP="00B214BB">
                        <w:pPr>
                          <w:spacing w:after="0" w:line="240" w:lineRule="auto"/>
                          <w:jc w:val="center"/>
                        </w:pPr>
                        <w:r>
                          <w:t>Recall of maltreatment in childhood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14" o:spid="_x0000_s1031" type="#_x0000_t88" style="position:absolute;left:59054;top:-8091;width:3859;height:4815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nSkwAAAANsAAAAPAAAAZHJzL2Rvd25yZXYueG1sRE9Li8Iw&#10;EL4L/ocwghdZU0VW6RpFFEHwtD6gx6GZbcs2k5JEW/31RljY23x8z1muO1OLOzlfWVYwGScgiHOr&#10;Ky4UXM77jwUIH5A11pZJwYM8rFf93hJTbVv+pvspFCKGsE9RQRlCk0rp85IM+rFtiCP3Y53BEKEr&#10;pHbYxnBTy2mSfEqDFceGEhvalpT/nm5GwTHL6ucoo3ZOXXM1891s6vig1HDQbb5ABOrCv/jPfdBx&#10;/gzev8QD5OoFAAD//wMAUEsBAi0AFAAGAAgAAAAhANvh9svuAAAAhQEAABMAAAAAAAAAAAAAAAAA&#10;AAAAAFtDb250ZW50X1R5cGVzXS54bWxQSwECLQAUAAYACAAAACEAWvQsW78AAAAVAQAACwAAAAAA&#10;AAAAAAAAAAAfAQAAX3JlbHMvLnJlbHNQSwECLQAUAAYACAAAACEA2v50pMAAAADbAAAADwAAAAAA&#10;AAAAAAAAAAAHAgAAZHJzL2Rvd25yZXYueG1sUEsFBgAAAAADAAMAtwAAAPQCAAAAAA==&#10;" adj="1942" strokecolor="black [3200]" strokeweight=".5pt">
                  <v:stroke joinstyle="miter"/>
                </v:shape>
                <v:shape id="Text Box 15" o:spid="_x0000_s1032" type="#_x0000_t202" style="position:absolute;left:52247;top:19294;width:17500;height:4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bJ8wgAAANsAAAAPAAAAZHJzL2Rvd25yZXYueG1sRE/basJA&#10;EH0X/IdlCn3TTRsiEt2EEiwUCqK2oI9jdnKh2dmQ3Wr8e7dQ8G0O5zrrfDSduNDgWssKXuYRCOLS&#10;6pZrBd9f77MlCOeRNXaWScGNHOTZdLLGVNsr7+ly8LUIIexSVNB436dSurIhg25ue+LAVXYw6AMc&#10;aqkHvIZw08nXKFpIgy2HhgZ7Khoqfw6/RsG2WNgkPo/LarP7tPu6iuUpOSr1/DS+rUB4Gv1D/O/+&#10;0GF+An+/hANkdgcAAP//AwBQSwECLQAUAAYACAAAACEA2+H2y+4AAACFAQAAEwAAAAAAAAAAAAAA&#10;AAAAAAAAW0NvbnRlbnRfVHlwZXNdLnhtbFBLAQItABQABgAIAAAAIQBa9CxbvwAAABUBAAALAAAA&#10;AAAAAAAAAAAAAB8BAABfcmVscy8ucmVsc1BLAQItABQABgAIAAAAIQCFUbJ8wgAAANsAAAAPAAAA&#10;AAAAAAAAAAAAAAcCAABkcnMvZG93bnJldi54bWxQSwUGAAAAAAMAAwC3AAAA9gIAAAAA&#10;" fillcolor="white [3201]" strokeweight=".5pt">
                  <v:textbox>
                    <w:txbxContent>
                      <w:p w14:paraId="592609CF" w14:textId="77777777" w:rsidR="00B214BB" w:rsidRDefault="00B214BB" w:rsidP="00B214BB">
                        <w:pPr>
                          <w:spacing w:after="0" w:line="240" w:lineRule="auto"/>
                          <w:jc w:val="center"/>
                        </w:pPr>
                        <w:r>
                          <w:t>Incident mental disorders</w:t>
                        </w:r>
                      </w:p>
                      <w:p w14:paraId="235339C5" w14:textId="77777777" w:rsidR="00B214BB" w:rsidRDefault="00B214BB" w:rsidP="00B214BB">
                        <w:pPr>
                          <w:spacing w:after="0" w:line="240" w:lineRule="auto"/>
                          <w:jc w:val="center"/>
                        </w:pPr>
                        <w:r>
                          <w:t>in primary care data</w:t>
                        </w:r>
                      </w:p>
                    </w:txbxContent>
                  </v:textbox>
                </v:shape>
                <v:shape id="Right Brace 16" o:spid="_x0000_s1033" type="#_x0000_t88" style="position:absolute;left:10845;top:7426;width:3859;height:17132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x4cwgAAANsAAAAPAAAAZHJzL2Rvd25yZXYueG1sRI9Bi8Iw&#10;EIXvgv8hjOBN0/UgWk3LriB4EMGu4HVoxqZsMylNauu/NwsLe5vhvXnfm30+2kY8qfO1YwUfywQE&#10;cel0zZWC2/dxsQHhA7LGxjEpeJGHPJtO9phqN/CVnkWoRAxhn6ICE0KbSulLQxb90rXEUXu4zmKI&#10;a1dJ3eEQw20jV0mylhZrjgSDLR0MlT9FbyMk2aIfvh7n290UfTn4y2lLvVLz2fi5AxFoDP/mv+uT&#10;jvXX8PtLHEBmbwAAAP//AwBQSwECLQAUAAYACAAAACEA2+H2y+4AAACFAQAAEwAAAAAAAAAAAAAA&#10;AAAAAAAAW0NvbnRlbnRfVHlwZXNdLnhtbFBLAQItABQABgAIAAAAIQBa9CxbvwAAABUBAAALAAAA&#10;AAAAAAAAAAAAAB8BAABfcmVscy8ucmVsc1BLAQItABQABgAIAAAAIQAQMx4cwgAAANsAAAAPAAAA&#10;AAAAAAAAAAAAAAcCAABkcnMvZG93bnJldi54bWxQSwUGAAAAAAMAAwC3AAAA9gIAAAAA&#10;" adj="5459" strokecolor="black [3200]" strokeweight=".5pt">
                  <v:stroke joinstyle="miter"/>
                </v:shape>
                <v:shape id="Text Box 18" o:spid="_x0000_s1034" type="#_x0000_t202" style="position:absolute;left:4523;top:19238;width:13462;height:4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B3ixAAAANsAAAAPAAAAZHJzL2Rvd25yZXYueG1sRI9PawJB&#10;DMXvBb/DEKG3OquiyNZRiigIBanbgh7TnewfupNZdkZdv31zELwlvJf3flmue9eoK3Wh9mxgPEpA&#10;Eefe1lwa+PnevS1AhYhssfFMBu4UYL0avCwxtf7GR7pmsVQSwiFFA1WMbap1yCtyGEa+JRat8J3D&#10;KGtXatvhTcJdoydJMtcOa5aGClvaVJT/ZRdn4LCZ+9n0t18U269PfyyLqT7PTsa8DvuPd1CR+vg0&#10;P673VvAFVn6RAfTqHwAA//8DAFBLAQItABQABgAIAAAAIQDb4fbL7gAAAIUBAAATAAAAAAAAAAAA&#10;AAAAAAAAAABbQ29udGVudF9UeXBlc10ueG1sUEsBAi0AFAAGAAgAAAAhAFr0LFu/AAAAFQEAAAsA&#10;AAAAAAAAAAAAAAAAHwEAAF9yZWxzLy5yZWxzUEsBAi0AFAAGAAgAAAAhAGtQHeLEAAAA2wAAAA8A&#10;AAAAAAAAAAAAAAAABwIAAGRycy9kb3ducmV2LnhtbFBLBQYAAAAAAwADALcAAAD4AgAAAAA=&#10;" fillcolor="white [3201]" strokeweight=".5pt">
                  <v:textbox>
                    <w:txbxContent>
                      <w:p w14:paraId="4ADBFFCD" w14:textId="77777777" w:rsidR="00B214BB" w:rsidRDefault="00B214BB" w:rsidP="00B214BB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No prior records of </w:t>
                        </w:r>
                      </w:p>
                      <w:p w14:paraId="74F12F04" w14:textId="77777777" w:rsidR="00B214BB" w:rsidRDefault="00B214BB" w:rsidP="00B214BB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mental disorders </w:t>
                        </w:r>
                      </w:p>
                    </w:txbxContent>
                  </v:textbox>
                </v:shape>
                <v:shape id="Text Box 58" o:spid="_x0000_s1035" type="#_x0000_t202" style="position:absolute;left:24796;top:26886;width:8578;height:27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jwIwgAAANsAAAAPAAAAZHJzL2Rvd25yZXYueG1sRE89a8Mw&#10;EN0L+Q/iCt0aOS4tjms5BEPAQzrEbch6WFfb1Dq5kpo4/z4aAh0f77vYzGYUZ3J+sKxgtUxAELdW&#10;D9wp+PrcPWcgfEDWOFomBVfysCkXDwXm2l74QOcmdCKGsM9RQR/ClEvp254M+qWdiCP3bZ3BEKHr&#10;pHZ4ieFmlGmSvEmDA8eGHieqemp/mj+j4KNaN1mdXt1p/VLvmux3ZffZUamnx3n7DiLQHP7Fd3et&#10;FbzGsfFL/AGyvAEAAP//AwBQSwECLQAUAAYACAAAACEA2+H2y+4AAACFAQAAEwAAAAAAAAAAAAAA&#10;AAAAAAAAW0NvbnRlbnRfVHlwZXNdLnhtbFBLAQItABQABgAIAAAAIQBa9CxbvwAAABUBAAALAAAA&#10;AAAAAAAAAAAAAB8BAABfcmVscy8ucmVsc1BLAQItABQABgAIAAAAIQC6BjwIwgAAANsAAAAPAAAA&#10;AAAAAAAAAAAAAAcCAABkcnMvZG93bnJldi54bWxQSwUGAAAAAAMAAwC3AAAA9gIAAAAA&#10;" fillcolor="white [3201]" stroked="f" strokeweight=".5pt">
                  <v:textbox>
                    <w:txbxContent>
                      <w:p w14:paraId="36DEAA1F" w14:textId="68A26902" w:rsidR="00ED06F5" w:rsidRDefault="00ED06F5" w:rsidP="00B214BB">
                        <w:pPr>
                          <w:spacing w:after="0" w:line="240" w:lineRule="auto"/>
                          <w:jc w:val="center"/>
                        </w:pPr>
                        <w:r>
                          <w:t>2007-2010</w:t>
                        </w:r>
                      </w:p>
                    </w:txbxContent>
                  </v:textbox>
                </v:shape>
                <v:shape id="Text Box 59" o:spid="_x0000_s1036" type="#_x0000_t202" style="position:absolute;left:75088;top:26883;width:5003;height:27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pmTxAAAANsAAAAPAAAAZHJzL2Rvd25yZXYueG1sRI9Ba8JA&#10;FITvBf/D8gRvdaPSkqSuIoKQgx4alV4f2dckNPs27q4a/71bKPQ4zMw3zHI9mE7cyPnWsoLZNAFB&#10;XFndcq3gdNy9piB8QNbYWSYFD/KwXo1elphre+dPupWhFhHCPkcFTQh9LqWvGjLop7Ynjt63dQZD&#10;lK6W2uE9wk0n50nyLg22HBca7GnbUPVTXo2CwzYr02L+cF/ZotiV6WVm9+lZqcl42HyACDSE//Bf&#10;u9AK3jL4/RJ/gFw9AQAA//8DAFBLAQItABQABgAIAAAAIQDb4fbL7gAAAIUBAAATAAAAAAAAAAAA&#10;AAAAAAAAAABbQ29udGVudF9UeXBlc10ueG1sUEsBAi0AFAAGAAgAAAAhAFr0LFu/AAAAFQEAAAsA&#10;AAAAAAAAAAAAAAAAHwEAAF9yZWxzLy5yZWxzUEsBAi0AFAAGAAgAAAAhANVKmZPEAAAA2wAAAA8A&#10;AAAAAAAAAAAAAAAABwIAAGRycy9kb3ducmV2LnhtbFBLBQYAAAAAAwADALcAAAD4AgAAAAA=&#10;" fillcolor="white [3201]" stroked="f" strokeweight=".5pt">
                  <v:textbox>
                    <w:txbxContent>
                      <w:p w14:paraId="22FDCA0E" w14:textId="7761C56D" w:rsidR="00ED06F5" w:rsidRDefault="00ED06F5" w:rsidP="00B214BB">
                        <w:pPr>
                          <w:spacing w:after="0" w:line="240" w:lineRule="auto"/>
                          <w:jc w:val="center"/>
                        </w:pPr>
                        <w:r>
                          <w:t>2017</w:t>
                        </w:r>
                      </w:p>
                    </w:txbxContent>
                  </v:textbox>
                </v:shape>
                <v:shape id="Text Box 68" o:spid="_x0000_s1037" type="#_x0000_t202" style="position:absolute;left:56673;top:26876;width:8578;height:27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va1wgAAANsAAAAPAAAAZHJzL2Rvd25yZXYueG1sRE/Pa4Mw&#10;FL4P9j+EV9htjXZQ1DUtRSh42A5zLbs+zKtKzYtLMrX//XIY7Pjx/d4dFjOIiZzvLStI1wkI4sbq&#10;nlsF58/TcwbCB2SNg2VScCcPh/3jww4LbWf+oKkOrYgh7AtU0IUwFlL6piODfm1H4shdrTMYInSt&#10;1A7nGG4GuUmSrTTYc2zocKSyo+ZW/xgF72VeZ9Xm7r7yl+pUZ9+pfcsuSj2tluMriEBL+Bf/uSut&#10;YBvHxi/xB8j9LwAAAP//AwBQSwECLQAUAAYACAAAACEA2+H2y+4AAACFAQAAEwAAAAAAAAAAAAAA&#10;AAAAAAAAW0NvbnRlbnRfVHlwZXNdLnhtbFBLAQItABQABgAIAAAAIQBa9CxbvwAAABUBAAALAAAA&#10;AAAAAAAAAAAAAB8BAABfcmVscy8ucmVsc1BLAQItABQABgAIAAAAIQB0ava1wgAAANsAAAAPAAAA&#10;AAAAAAAAAAAAAAcCAABkcnMvZG93bnJldi54bWxQSwUGAAAAAAMAAwC3AAAA9gIAAAAA&#10;" fillcolor="white [3201]" stroked="f" strokeweight=".5pt">
                  <v:textbox>
                    <w:txbxContent>
                      <w:p w14:paraId="44B807BF" w14:textId="08D1CA15" w:rsidR="00D01667" w:rsidRDefault="00D01667" w:rsidP="00B214BB">
                        <w:pPr>
                          <w:spacing w:after="0" w:line="240" w:lineRule="auto"/>
                          <w:jc w:val="center"/>
                        </w:pPr>
                        <w:r>
                          <w:t>2007-2017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DC7A0BA" w14:textId="7F029AB6" w:rsidR="007A75B9" w:rsidRDefault="002228C0" w:rsidP="00BD4DC9">
      <w:pPr>
        <w:spacing w:after="0" w:line="240" w:lineRule="auto"/>
        <w:rPr>
          <w:rFonts w:eastAsia="Georgia" w:cs="Arial"/>
          <w:sz w:val="23"/>
          <w:szCs w:val="23"/>
        </w:rPr>
      </w:pPr>
      <w:r>
        <w:rPr>
          <w:rFonts w:eastAsia="Georgia" w:cs="Arial"/>
          <w:sz w:val="23"/>
          <w:szCs w:val="23"/>
        </w:rPr>
        <w:t xml:space="preserve">Timeline is not drawn to scale. </w:t>
      </w:r>
    </w:p>
    <w:p w14:paraId="21F62597" w14:textId="77777777" w:rsidR="007A75B9" w:rsidRDefault="007A75B9">
      <w:pPr>
        <w:rPr>
          <w:rFonts w:eastAsia="Georgia" w:cs="Arial"/>
          <w:sz w:val="23"/>
          <w:szCs w:val="23"/>
        </w:rPr>
      </w:pPr>
      <w:r>
        <w:rPr>
          <w:rFonts w:eastAsia="Georgia" w:cs="Arial"/>
          <w:sz w:val="23"/>
          <w:szCs w:val="23"/>
        </w:rPr>
        <w:br w:type="page"/>
      </w:r>
    </w:p>
    <w:p w14:paraId="61A57742" w14:textId="2D36FD22" w:rsidR="007A75B9" w:rsidRPr="00CD6B16" w:rsidRDefault="007A75B9" w:rsidP="007A75B9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lastRenderedPageBreak/>
        <w:t xml:space="preserve">Supplementary Figure </w:t>
      </w:r>
      <w:r>
        <w:rPr>
          <w:rFonts w:eastAsia="Georgia" w:cs="Arial"/>
          <w:b/>
          <w:bCs/>
          <w:sz w:val="23"/>
          <w:szCs w:val="23"/>
        </w:rPr>
        <w:t>2</w:t>
      </w:r>
      <w:r w:rsidRPr="00CD6B16">
        <w:rPr>
          <w:rFonts w:eastAsia="Georgia" w:cs="Arial"/>
          <w:sz w:val="23"/>
          <w:szCs w:val="23"/>
        </w:rPr>
        <w:t xml:space="preserve">. </w:t>
      </w:r>
      <w:r w:rsidR="00EB4489">
        <w:rPr>
          <w:rFonts w:eastAsia="Georgia" w:cs="Arial"/>
          <w:sz w:val="23"/>
          <w:szCs w:val="23"/>
        </w:rPr>
        <w:t>Conceptual</w:t>
      </w:r>
      <w:r>
        <w:rPr>
          <w:rFonts w:eastAsia="Georgia" w:cs="Arial"/>
          <w:sz w:val="23"/>
          <w:szCs w:val="23"/>
        </w:rPr>
        <w:t xml:space="preserve"> causal pathway between child maltreatment and mental disorders</w:t>
      </w:r>
    </w:p>
    <w:p w14:paraId="23DD166A" w14:textId="77777777" w:rsidR="007A75B9" w:rsidRPr="001C42D6" w:rsidRDefault="007A75B9" w:rsidP="00BD4DC9">
      <w:pPr>
        <w:spacing w:after="0" w:line="240" w:lineRule="auto"/>
      </w:pPr>
      <w:r>
        <w:rPr>
          <w:noProof/>
        </w:rPr>
        <mc:AlternateContent>
          <mc:Choice Requires="wpc">
            <w:drawing>
              <wp:inline distT="0" distB="0" distL="0" distR="0" wp14:anchorId="019A98CA" wp14:editId="38CDFE5E">
                <wp:extent cx="8863330" cy="5218981"/>
                <wp:effectExtent l="0" t="0" r="0" b="1270"/>
                <wp:docPr id="23" name="Canvas 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2" name="Text Box 12"/>
                        <wps:cNvSpPr txBox="1"/>
                        <wps:spPr>
                          <a:xfrm>
                            <a:off x="3768369" y="1039667"/>
                            <a:ext cx="1122607" cy="4500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628C676" w14:textId="2C4DD83E" w:rsidR="007A75B9" w:rsidRDefault="00545350" w:rsidP="007A75B9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Lifestyle fact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7581014" y="1762445"/>
                            <a:ext cx="1142492" cy="4500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87B4599" w14:textId="3BC8A91E" w:rsidR="007A75B9" w:rsidRDefault="009D4772" w:rsidP="007A75B9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Incident m</w:t>
                              </w:r>
                              <w:r w:rsidR="00B57D42">
                                <w:t>ental disord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3768369" y="2520750"/>
                            <a:ext cx="1122607" cy="4500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16D89C8" w14:textId="153EF50E" w:rsidR="00545350" w:rsidRDefault="00545350" w:rsidP="007A75B9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Social fact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5724759" y="2506643"/>
                            <a:ext cx="1122607" cy="4638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67E7A76" w14:textId="5CE560B6" w:rsidR="00545350" w:rsidRDefault="00545350" w:rsidP="007A75B9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CVD fact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5724759" y="1039646"/>
                            <a:ext cx="1122607" cy="4500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21ACA06" w14:textId="020609B2" w:rsidR="00545350" w:rsidRDefault="00545350" w:rsidP="007A75B9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Inflamm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1822614" y="1762682"/>
                            <a:ext cx="1122607" cy="4500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9EB48AD" w14:textId="13415875" w:rsidR="00545350" w:rsidRDefault="00E946A3" w:rsidP="00E946A3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Child mal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1174026" y="305570"/>
                            <a:ext cx="1239564" cy="4500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CD69C4C" w14:textId="6B9F3D5F" w:rsidR="003E14B9" w:rsidRDefault="003E14B9" w:rsidP="007A75B9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Prevalent/prior mental disord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1174026" y="3182238"/>
                            <a:ext cx="1239564" cy="38047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1AB13BB" w14:textId="5CCB59B1" w:rsidR="003E14B9" w:rsidRDefault="007B0A67" w:rsidP="007A75B9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Adulthood S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1634319" y="755663"/>
                            <a:ext cx="590110" cy="1007019"/>
                          </a:xfrm>
                          <a:prstGeom prst="straightConnector1">
                            <a:avLst/>
                          </a:prstGeom>
                          <a:ln>
                            <a:headEnd type="arrow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>
                          <a:stCxn id="29" idx="3"/>
                          <a:endCxn id="17" idx="1"/>
                        </wps:cNvCnPr>
                        <wps:spPr>
                          <a:xfrm flipV="1">
                            <a:off x="2945221" y="1987467"/>
                            <a:ext cx="4635793" cy="26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>
                          <a:stCxn id="29" idx="3"/>
                          <a:endCxn id="12" idx="1"/>
                        </wps:cNvCnPr>
                        <wps:spPr>
                          <a:xfrm flipV="1">
                            <a:off x="2945221" y="1264714"/>
                            <a:ext cx="823148" cy="72301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 flipV="1">
                            <a:off x="1708748" y="2212775"/>
                            <a:ext cx="760231" cy="97074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 flipV="1">
                            <a:off x="1483238" y="2212775"/>
                            <a:ext cx="760231" cy="970744"/>
                          </a:xfrm>
                          <a:prstGeom prst="straightConnector1">
                            <a:avLst/>
                          </a:prstGeom>
                          <a:ln>
                            <a:headEnd type="arrow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1857603" y="755663"/>
                            <a:ext cx="590110" cy="100701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Text Box 43"/>
                        <wps:cNvSpPr txBox="1"/>
                        <wps:spPr>
                          <a:xfrm>
                            <a:off x="1275906" y="1199110"/>
                            <a:ext cx="671195" cy="26938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CC9BDE5" w14:textId="386D26F9" w:rsidR="005E6A8F" w:rsidRDefault="005E6A8F" w:rsidP="005E6A8F">
                              <w:pPr>
                                <w:jc w:val="right"/>
                              </w:pPr>
                              <w:r>
                                <w:t>caus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>
                            <a:off x="1204582" y="2549445"/>
                            <a:ext cx="671195" cy="26938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DF8DDB0" w14:textId="77777777" w:rsidR="005E6A8F" w:rsidRDefault="005E6A8F" w:rsidP="005E6A8F">
                              <w:pPr>
                                <w:jc w:val="right"/>
                              </w:pPr>
                              <w:r>
                                <w:t>caus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Text Box 45"/>
                        <wps:cNvSpPr txBox="1"/>
                        <wps:spPr>
                          <a:xfrm>
                            <a:off x="2073843" y="2511030"/>
                            <a:ext cx="717550" cy="48847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C065100" w14:textId="641245A3" w:rsidR="005E6A8F" w:rsidRDefault="005E6A8F" w:rsidP="005E6A8F">
                              <w:pPr>
                                <w:spacing w:after="0" w:line="240" w:lineRule="auto"/>
                              </w:pPr>
                              <w:r>
                                <w:t xml:space="preserve">affecting </w:t>
                              </w:r>
                            </w:p>
                            <w:p w14:paraId="53F76128" w14:textId="71816A00" w:rsidR="005E6A8F" w:rsidRDefault="005E6A8F" w:rsidP="005E6A8F">
                              <w:pPr>
                                <w:spacing w:after="0" w:line="240" w:lineRule="auto"/>
                                <w:ind w:right="110"/>
                              </w:pPr>
                              <w:r>
                                <w:t>recal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 Box 46"/>
                        <wps:cNvSpPr txBox="1"/>
                        <wps:spPr>
                          <a:xfrm>
                            <a:off x="2209257" y="1109597"/>
                            <a:ext cx="717550" cy="48847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DBDD319" w14:textId="77777777" w:rsidR="005E6A8F" w:rsidRDefault="005E6A8F" w:rsidP="005E6A8F">
                              <w:pPr>
                                <w:spacing w:after="0" w:line="240" w:lineRule="auto"/>
                              </w:pPr>
                              <w:r>
                                <w:t xml:space="preserve">affecting </w:t>
                              </w:r>
                            </w:p>
                            <w:p w14:paraId="265847CA" w14:textId="77777777" w:rsidR="005E6A8F" w:rsidRDefault="005E6A8F" w:rsidP="005E6A8F">
                              <w:pPr>
                                <w:spacing w:after="0" w:line="240" w:lineRule="auto"/>
                                <w:ind w:right="110"/>
                              </w:pPr>
                              <w:r>
                                <w:t>recal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Straight Arrow Connector 47"/>
                        <wps:cNvCnPr>
                          <a:stCxn id="29" idx="3"/>
                          <a:endCxn id="25" idx="1"/>
                        </wps:cNvCnPr>
                        <wps:spPr>
                          <a:xfrm>
                            <a:off x="2945221" y="1987468"/>
                            <a:ext cx="823148" cy="75798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Arrow Connector 48"/>
                        <wps:cNvCnPr>
                          <a:stCxn id="25" idx="3"/>
                          <a:endCxn id="26" idx="1"/>
                        </wps:cNvCnPr>
                        <wps:spPr>
                          <a:xfrm flipV="1">
                            <a:off x="4890976" y="2738558"/>
                            <a:ext cx="833783" cy="723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Arrow Connector 49"/>
                        <wps:cNvCnPr>
                          <a:stCxn id="25" idx="3"/>
                        </wps:cNvCnPr>
                        <wps:spPr>
                          <a:xfrm flipV="1">
                            <a:off x="4890976" y="1489602"/>
                            <a:ext cx="833783" cy="125590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Arrow Connector 50"/>
                        <wps:cNvCnPr>
                          <a:stCxn id="12" idx="3"/>
                        </wps:cNvCnPr>
                        <wps:spPr>
                          <a:xfrm>
                            <a:off x="4890976" y="1264580"/>
                            <a:ext cx="833783" cy="124618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Arrow Connector 51"/>
                        <wps:cNvCnPr>
                          <a:stCxn id="12" idx="3"/>
                          <a:endCxn id="28" idx="1"/>
                        </wps:cNvCnPr>
                        <wps:spPr>
                          <a:xfrm flipV="1">
                            <a:off x="4890976" y="1264512"/>
                            <a:ext cx="833783" cy="2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Arrow Connector 52"/>
                        <wps:cNvCnPr>
                          <a:stCxn id="28" idx="3"/>
                        </wps:cNvCnPr>
                        <wps:spPr>
                          <a:xfrm>
                            <a:off x="6847366" y="1264512"/>
                            <a:ext cx="744281" cy="49746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Arrow Connector 53"/>
                        <wps:cNvCnPr>
                          <a:stCxn id="26" idx="3"/>
                        </wps:cNvCnPr>
                        <wps:spPr>
                          <a:xfrm flipV="1">
                            <a:off x="6847366" y="2212489"/>
                            <a:ext cx="733648" cy="525726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Connector: Curved 54"/>
                        <wps:cNvCnPr>
                          <a:stCxn id="12" idx="0"/>
                          <a:endCxn id="17" idx="0"/>
                        </wps:cNvCnPr>
                        <wps:spPr>
                          <a:xfrm rot="16200000" flipH="1">
                            <a:off x="5879617" y="-510433"/>
                            <a:ext cx="722698" cy="3822587"/>
                          </a:xfrm>
                          <a:prstGeom prst="curvedConnector3">
                            <a:avLst>
                              <a:gd name="adj1" fmla="val -37516"/>
                            </a:avLst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Connector: Curved 55"/>
                        <wps:cNvCnPr>
                          <a:stCxn id="25" idx="2"/>
                          <a:endCxn id="17" idx="2"/>
                        </wps:cNvCnPr>
                        <wps:spPr>
                          <a:xfrm rot="5400000" flipH="1" flipV="1">
                            <a:off x="5861831" y="680044"/>
                            <a:ext cx="758270" cy="3822587"/>
                          </a:xfrm>
                          <a:prstGeom prst="curvedConnector3">
                            <a:avLst>
                              <a:gd name="adj1" fmla="val -53985"/>
                            </a:avLst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Connector: Curved 56"/>
                        <wps:cNvCnPr>
                          <a:stCxn id="30" idx="0"/>
                          <a:endCxn id="17" idx="0"/>
                        </wps:cNvCnPr>
                        <wps:spPr>
                          <a:xfrm rot="16200000" flipH="1">
                            <a:off x="4244677" y="-2145374"/>
                            <a:ext cx="1456714" cy="6358452"/>
                          </a:xfrm>
                          <a:prstGeom prst="curvedConnector3">
                            <a:avLst>
                              <a:gd name="adj1" fmla="val -15693"/>
                            </a:avLst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Connector: Curved 57"/>
                        <wps:cNvCnPr>
                          <a:stCxn id="31" idx="2"/>
                          <a:endCxn id="17" idx="2"/>
                        </wps:cNvCnPr>
                        <wps:spPr>
                          <a:xfrm rot="5400000" flipH="1" flipV="1">
                            <a:off x="4297923" y="-291626"/>
                            <a:ext cx="1350221" cy="6358452"/>
                          </a:xfrm>
                          <a:prstGeom prst="curvedConnector3">
                            <a:avLst>
                              <a:gd name="adj1" fmla="val -16931"/>
                            </a:avLst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Connector: Curved 63"/>
                        <wps:cNvCnPr>
                          <a:stCxn id="30" idx="1"/>
                          <a:endCxn id="31" idx="1"/>
                        </wps:cNvCnPr>
                        <wps:spPr>
                          <a:xfrm rot="10800000" flipV="1">
                            <a:off x="1174026" y="530616"/>
                            <a:ext cx="12700" cy="2841857"/>
                          </a:xfrm>
                          <a:prstGeom prst="curvedConnector3">
                            <a:avLst>
                              <a:gd name="adj1" fmla="val 6418866"/>
                            </a:avLst>
                          </a:prstGeom>
                          <a:ln>
                            <a:headEnd type="arrow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Text Box 60"/>
                        <wps:cNvSpPr txBox="1"/>
                        <wps:spPr>
                          <a:xfrm>
                            <a:off x="318206" y="4303099"/>
                            <a:ext cx="1053394" cy="5099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B92CFF3" w14:textId="223E1F66" w:rsidR="007B0A67" w:rsidRDefault="007B0A67" w:rsidP="007A75B9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Childhood family S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Straight Arrow Connector 62"/>
                        <wps:cNvCnPr>
                          <a:stCxn id="60" idx="0"/>
                        </wps:cNvCnPr>
                        <wps:spPr>
                          <a:xfrm flipV="1">
                            <a:off x="844903" y="3562334"/>
                            <a:ext cx="604335" cy="74031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Connector: Curved 64"/>
                        <wps:cNvCnPr>
                          <a:stCxn id="60" idx="0"/>
                          <a:endCxn id="29" idx="1"/>
                        </wps:cNvCnPr>
                        <wps:spPr>
                          <a:xfrm rot="5400000" flipH="1" flipV="1">
                            <a:off x="176073" y="2656559"/>
                            <a:ext cx="2315370" cy="977711"/>
                          </a:xfrm>
                          <a:prstGeom prst="curvedConnector2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Straight Arrow Connector 61"/>
                        <wps:cNvCnPr>
                          <a:stCxn id="31" idx="3"/>
                        </wps:cNvCnPr>
                        <wps:spPr>
                          <a:xfrm flipV="1">
                            <a:off x="2413590" y="2895600"/>
                            <a:ext cx="1354779" cy="476518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Straight Arrow Connector 65"/>
                        <wps:cNvCnPr>
                          <a:stCxn id="31" idx="3"/>
                        </wps:cNvCnPr>
                        <wps:spPr>
                          <a:xfrm flipV="1">
                            <a:off x="2413590" y="1415185"/>
                            <a:ext cx="1354779" cy="1956933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" name="Straight Arrow Connector 66"/>
                        <wps:cNvCnPr/>
                        <wps:spPr>
                          <a:xfrm flipV="1">
                            <a:off x="2432050" y="2869898"/>
                            <a:ext cx="3302000" cy="50186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Straight Arrow Connector 67"/>
                        <wps:cNvCnPr/>
                        <wps:spPr>
                          <a:xfrm flipV="1">
                            <a:off x="2438400" y="1390356"/>
                            <a:ext cx="3286359" cy="195609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19A98CA" id="Canvas 23" o:spid="_x0000_s1038" editas="canvas" style="width:697.9pt;height:410.95pt;mso-position-horizontal-relative:char;mso-position-vertical-relative:line" coordsize="88633,521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ZwtIQsAADdwAAAOAAAAZHJzL2Uyb0RvYy54bWzsXdty28gRfU/V/gMK77YwN1xYprcUbZyk&#10;yrXripzdZ4gEJWZBgAEgkcrX58wMMARAQiRlSZap8YNMAkMQl9Pdp/v0DD/8vF6kzl1SlPM8G7vk&#10;vec6STbJp/Pseuz+++und6HrlFWcTeM0z5Kxe5+U7s8ff/rLh9VylND8Jk+nSeHgIFk5Wi3H7k1V&#10;LUdnZ+XkJlnE5ft8mWTYOcuLRVzhbXF9Ni3iFY6+SM+o5/lnq7yYLot8kpQltv6id7of1fFns2RS&#10;/TablUnlpGMX51apv4X6eyX/nn38EI+ui3h5M5/UpxE/4iwW8TzDl5pD/RJXsXNbzLcOtZhPirzM&#10;Z9X7Sb44y2ez+SRR14CrIV7vai7i7C4u1cVMcHeaE8SrJzzu1bU87zJP59NP8zSVb5ZFWV2khXMX&#10;466tbuZVIu/TWWfUGc5iJD8r/1/hOSYYslriKZZL8zzLbzvPy5t4majLL0eTX+++FM58CpBR18ni&#10;BcD0NVlXzl/ztYNN9bdj2OUSA6s1tmNss73ERnlp61mxkP/jzjvYzwI/ZH7kOvcY67HI9wMNCXnk&#10;iTwAodT3AteZYAQXnhex+l40R5I36+9JvnDki7FbAHIKCfHd57LSt60ZsnWjFcwTc6vTSp1v90bH&#10;ozRzVmPXZ8JTBx5+VFdpPPmzPr3WKBwvzfD85NPR90G+qtZXa3U/1RXLLVf59B63rsi1lZTLyac5&#10;rulzXFZf4gJmAQOCqVe/4c8szXFOef3KdW7y4n+7tsvxAAH2us4KZjZ2y//exkXiOuk/M8AjIpxL&#10;u1RvuAgo3hTtPVftPdnt4iIHJgmcynKiXsrxVdq8nBX54g94hHP5rdgVZxN899idVEXz5qLS5g+f&#10;MknOz9Uw2OIyrj5nl9KyiLrL8pl9Xf8RF8v6wVaAxK95A8l41Hu+eqx8wll+flvls7l6+Jv7Wj8A&#10;mMdL2QlQ27cT86yPtJNAhMQjXNtJ4FPORd9OOOURLLOxE85PzU5CeUGb52nt5ETshIotO8Gmb48n&#10;VFAvgM/GkeLRG4onUXPvbDw5qXhC/W078ZtnfWQ8QaDngdC8iwrP97miVUN24rOQKUMClTkZ3kXU&#10;FdmAcnLEiyLn7REvbHpcQGkbikpQuDK5IUM5yQSFmCzORpTTiigIAH1DMezhyIhCQiTqrQzFD1VN&#10;4G0ZiimDWEM5KUMB+ekbiuZDkj0caygk4J7kcihoMU+IoJ+hUBYJH6l+k8mfXsWLKLJpmdfJMS+G&#10;wmAvoGDT45gXaduJjC5McbhWQGkbCgs9Hij3e1IpiiriWUM5PUNhjaFcVkU8v76pnPOiyFfORZ5l&#10;UDDywmHGSSLAXGRfitqMBpQU4jPOiM7oAyF8v5fQi8gjyHhVVCGeF3gYiyMOW0tZn5g5I12X75Xd&#10;pfIi62tS4IhHN0k8/Vs2dar7JeShWF4RZIexu0imEBwSKJTyFb42HlXxPN0MzSBO7h65Wzwpq/s0&#10;0d/7r2QGGUVpTXJDT9KZ/tlIOmmGkXLEDCqb+VAt6Ui5c6MDbT5Uj5UfS5SaeegHzWj1jXlWmQ8u&#10;5lleaCGp+63VujnVmR7fSEb6WjdeQD42+e7lpAxmpIxhuLalDQlX9TCqi3WmRC4KZKqn1MAymza7&#10;CA5eP8DmymrE63J/G/DOLJ0vf280olpEpBEXlCL0SBExCgPeFxE5tLsANEqBn/p7wsS3A38YzX3c&#10;P2AiFvi1kX9X4JtS0jDw26Wl44APue7pgE99HiD/Vs61UTtCygjHJchUIqDMI0pXeU6fb6HfRJkf&#10;3ueb4tAw9NvFogGKstNjk8CDmwYwgUt4bhoEPTk78D1AVwM3Crxgn5ptfTaM2pIVRTW4SUIHgYsh&#10;8JMysAxz693A5SGTiegrAu4DFKLPNoadsyUbr4BscNNYNwxcU2EeBq4k3jUzJqGAJwXxlfH/dSSF&#10;wxjso/UBYFu4vga4mhqG6QPVXQS1X708og8UFAAFCl0UJySKZKmiw2T9AJvRKCSZLPUjFirWPcxk&#10;97WBZrlstlVf0WvvNHt2g8y0bWouvUlOnrsfTRvOi3ZtVm+uZxM8s1/A1tTzUZj2uIAKqriC4NFW&#10;z+YrxLTpJ3oZAdNi+gX69dEqvIXpx/ZXoqOShfDyGtPw0loG3YgyAQHPqMvMPAx5oBD1Xf20KUxa&#10;TJ9Mbz26sLYwbXwXqPEx3INSL6ICRWhQCyA6EpFCzKvGtKk5WkyfDqb3iyzc+DKjkEDxOkRkkU32&#10;h9aaWwnktrTSE+E7FWaILOGeaSe2UIdYaAt1ulC3X1xBjbhbqOupig2qt1VF2WF1KOB3lvp4GHkR&#10;6IuiOmA9QvShz1gQ1qIixJVnl9Nt5eRUpBW+X1rBkMOBr7oBTESQqepezbyNbkiEEfSWbsElbKGb&#10;UIHqjNUO0WRi+0W6E/6b+bh1faSeIi4zQN0HOFjJ1hPz6o9ty+Zykrly38qzPwzwFl/pwBqKuAh7&#10;dcQurLmPCrnE/XCCagmLJSzNygdiv7KIIQ/57S6skWJu2qDkrKUnIyxEYl+vyrDJY9vYR7uUhb31&#10;5r0FTwa8+X5dUvR1yR5Pb7B9nDf3UT9kfq0K7UI0+kJoWLeJ8AiNfxbVlqNsLeMzgGojXw5zFAXX&#10;QY5iUswDUL0zxWzjW7ZBgb10SXjAmN/07wnUKPGN1mtbr32Y1zZSpungHzkXt8VdMnWEmVdissZ2&#10;HdGwlIY8b1iKadZWux7m5VoRJz7WCcM/V5nAP3q92yIMIl8eFMX3d4J4XE972JCWANNKI4QPKfwz&#10;zALCBx62gYm6RHPNTLXaq1kLMiZdT+vEJJ7+B4FjtkixrhLW2XLesUCQxrzq4WC+7aWjds1xsEWZ&#10;UynKCCOTGuxs7KWtl24nq6a43tRQdtiL2nWIvQjeN5edsUOEyF1liyzswg89T7cptOwGrQeYWvr8&#10;diNYZHJoazcqg9tTJDqtuUHCSLE77KatyW7bjZxWXd8w0JpONvzUcQaro2FaUB1nKOGCBb25EtiG&#10;hhwETRlpMGEoxKSi54k0RKCBrT60tZg3aDFG6N1hMQ8rvNLhqxv2gpGG0yiIqO75eUcj8Dll1ZtQ&#10;Q7Ayppp/9/yWA8NpUnxrOW/PcjCpuabv25ajJzwPJusm1ij8dGKNMSoNrc4h5JuOmKZWZyUeGJfJ&#10;afrzUdsrFwjm+TqtaNkLiFnNzGjIZY/+s8QZH4cOUT3TFYPDzeWBvnvboq/qmj/MvG0fMOutx4FN&#10;AESN8WPa5BjW4Kg79DlD32fUq1URTzAW1fxJYPe+RH1fi35rBeWtaf3fZ6VmvWSCvHcv03Znl2rW&#10;SMVCB8+7pDmWBNinV+tVAzqxoV0yk5a2SWX25Pm7FjEIOY/qmVpM+JSxXnriy9IYShSSY2EBKaYX&#10;5bO69Q6HbJfvaPx73Y4hVxPTYWAHbXq4FNzFdYc2mSU9DqZNB5a2COYsBjrfoL7w0XskQ9aGP2Fm&#10;ONL3mkFFQYCpYUcRKLopCWtuZIu8w8vmnFaxCgLxXkevwDTo6E2y8FjRj3LkyxHQC0dOQyz1h1yg&#10;A2/s5kGAFkHp6jGBRhDVeGpdvXX17Z/a2a1q+0bFGFS1MWSTAewoyjYlpqcAOOEE8FVfuPHfHYBj&#10;Vi+KOk05dGBx8fKb1yKzOt2p6HSyH2hPb6kuerRceI33TiFnFwmnnFFPNq8q3wzdGcpzxzcz5kk1&#10;W/tm4ZEQ1AoDrG+2vvkA32zq/sO+uV/+PwK5IYRjhVzCkElClusil4YQtWpWIZ2uh1qNhe6P30yE&#10;WgN+AG45UV6o/iU9+fN37fd43f69v4//BwAA//8DAFBLAwQUAAYACAAAACEA3TvXSd0AAAAGAQAA&#10;DwAAAGRycy9kb3ducmV2LnhtbEyPwU7DMBBE70j8g7VI3KjTokAT4lRtJCQ4obYcOLrxkqS111Hs&#10;tunfs+UCl5FWs5p5UyxGZ8UJh9B5UjCdJCCQam86ahR8bl8f5iBC1GS09YQKLhhgUd7eFDo3/kxr&#10;PG1iIziEQq4VtDH2uZShbtHpMPE9EnvffnA68jk00gz6zOHOylmSPEmnO+KGVvdYtVgfNkenwLo0&#10;3bsk66sv9/z2sX2vMru6KHV/Ny5fQEQc498zXPEZHUpm2vkjmSCsAh4Sf/XqPWYp79gpmM+mGciy&#10;kP/xyx8AAAD//wMAUEsBAi0AFAAGAAgAAAAhALaDOJL+AAAA4QEAABMAAAAAAAAAAAAAAAAAAAAA&#10;AFtDb250ZW50X1R5cGVzXS54bWxQSwECLQAUAAYACAAAACEAOP0h/9YAAACUAQAACwAAAAAAAAAA&#10;AAAAAAAvAQAAX3JlbHMvLnJlbHNQSwECLQAUAAYACAAAACEA8dmcLSELAAA3cAAADgAAAAAAAAAA&#10;AAAAAAAuAgAAZHJzL2Uyb0RvYy54bWxQSwECLQAUAAYACAAAACEA3TvXSd0AAAAGAQAADwAAAAAA&#10;AAAAAAAAAAB7DQAAZHJzL2Rvd25yZXYueG1sUEsFBgAAAAAEAAQA8wAAAIUOAAAAAA==&#10;">
                <v:shape id="_x0000_s1039" type="#_x0000_t75" style="position:absolute;width:88633;height:52184;visibility:visible;mso-wrap-style:square" filled="t">
                  <v:fill o:detectmouseclick="t"/>
                  <v:path o:connecttype="none"/>
                </v:shape>
                <v:shape id="Text Box 12" o:spid="_x0000_s1040" type="#_x0000_t202" style="position:absolute;left:37683;top:10396;width:11226;height:45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nD+wQAAANsAAAAPAAAAZHJzL2Rvd25yZXYueG1sRE9LawIx&#10;EL4X/A9hBG81q5RaVqOoVLT01PVxHjbjbnAzWZOo23/fFAq9zcf3nNmis424kw/GsYLRMANBXDpt&#10;uFJw2G+e30CEiKyxcUwKvinAYt57mmGu3YO/6F7ESqQQDjkqqGNscylDWZPFMHQtceLOzluMCfpK&#10;ao+PFG4bOc6yV2nRcGqosaV1TeWluFkF16Pfv4zM+2nTfBTmOrl8rrY4UWrQ75ZTEJG6+C/+c+90&#10;mj+G31/SAXL+AwAA//8DAFBLAQItABQABgAIAAAAIQDb4fbL7gAAAIUBAAATAAAAAAAAAAAAAAAA&#10;AAAAAABbQ29udGVudF9UeXBlc10ueG1sUEsBAi0AFAAGAAgAAAAhAFr0LFu/AAAAFQEAAAsAAAAA&#10;AAAAAAAAAAAAHwEAAF9yZWxzLy5yZWxzUEsBAi0AFAAGAAgAAAAhAJKicP7BAAAA2wAAAA8AAAAA&#10;AAAAAAAAAAAABwIAAGRycy9kb3ducmV2LnhtbFBLBQYAAAAAAwADALcAAAD1AgAAAAA=&#10;" fillcolor="white [3201]" strokeweight=".5pt">
                  <v:textbox>
                    <w:txbxContent>
                      <w:p w14:paraId="3628C676" w14:textId="2C4DD83E" w:rsidR="007A75B9" w:rsidRDefault="00545350" w:rsidP="007A75B9">
                        <w:pPr>
                          <w:spacing w:after="0" w:line="240" w:lineRule="auto"/>
                          <w:jc w:val="center"/>
                        </w:pPr>
                        <w:r>
                          <w:t>Lifestyle factors</w:t>
                        </w:r>
                      </w:p>
                    </w:txbxContent>
                  </v:textbox>
                </v:shape>
                <v:shape id="Text Box 17" o:spid="_x0000_s1041" type="#_x0000_t202" style="position:absolute;left:75810;top:17624;width:11425;height:45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dNmwQAAANsAAAAPAAAAZHJzL2Rvd25yZXYueG1sRE9NawIx&#10;EL0X+h/CFHrTrFJc2RqllYpKT66252Ez3Q1uJmuS6vrvTUHobR7vc2aL3rbiTD4YxwpGwwwEceW0&#10;4VrBYb8aTEGEiKyxdUwKrhRgMX98mGGh3YV3dC5jLVIIhwIVNDF2hZShashiGLqOOHE/zluMCfpa&#10;ao+XFG5bOc6yibRoODU02NGyoepY/loFpy+/fxmZj+9Vuy3NKT9+vq8xV+r5qX97BRGpj//iu3uj&#10;0/wc/n5JB8j5DQAA//8DAFBLAQItABQABgAIAAAAIQDb4fbL7gAAAIUBAAATAAAAAAAAAAAAAAAA&#10;AAAAAABbQ29udGVudF9UeXBlc10ueG1sUEsBAi0AFAAGAAgAAAAhAFr0LFu/AAAAFQEAAAsAAAAA&#10;AAAAAAAAAAAAHwEAAF9yZWxzLy5yZWxzUEsBAi0AFAAGAAgAAAAhAILV02bBAAAA2wAAAA8AAAAA&#10;AAAAAAAAAAAABwIAAGRycy9kb3ducmV2LnhtbFBLBQYAAAAAAwADALcAAAD1AgAAAAA=&#10;" fillcolor="white [3201]" strokeweight=".5pt">
                  <v:textbox>
                    <w:txbxContent>
                      <w:p w14:paraId="587B4599" w14:textId="3BC8A91E" w:rsidR="007A75B9" w:rsidRDefault="009D4772" w:rsidP="007A75B9">
                        <w:pPr>
                          <w:spacing w:after="0" w:line="240" w:lineRule="auto"/>
                          <w:jc w:val="center"/>
                        </w:pPr>
                        <w:r>
                          <w:t>Incident m</w:t>
                        </w:r>
                        <w:r w:rsidR="00B57D42">
                          <w:t>ental disorder</w:t>
                        </w:r>
                      </w:p>
                    </w:txbxContent>
                  </v:textbox>
                </v:shape>
                <v:shape id="Text Box 25" o:spid="_x0000_s1042" type="#_x0000_t202" style="position:absolute;left:37683;top:25207;width:11226;height:45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yI3xAAAANsAAAAPAAAAZHJzL2Rvd25yZXYueG1sRI9BawIx&#10;FITvhf6H8Aq91axStWyNoqJU8dS17fmxed0Nbl7WJNX13xtB6HGYmW+YyayzjTiRD8axgn4vA0Fc&#10;Om24UvC1X7+8gQgRWWPjmBRcKMBs+vgwwVy7M3/SqYiVSBAOOSqoY2xzKUNZk8XQcy1x8n6dtxiT&#10;9JXUHs8Jbhs5yLKRtGg4LdTY0rKm8lD8WQXHb79/7ZvVz7rZFuY4PuwWHzhW6vmpm7+DiNTF//C9&#10;vdEKBkO4fUk/QE6vAAAA//8DAFBLAQItABQABgAIAAAAIQDb4fbL7gAAAIUBAAATAAAAAAAAAAAA&#10;AAAAAAAAAABbQ29udGVudF9UeXBlc10ueG1sUEsBAi0AFAAGAAgAAAAhAFr0LFu/AAAAFQEAAAsA&#10;AAAAAAAAAAAAAAAAHwEAAF9yZWxzLy5yZWxzUEsBAi0AFAAGAAgAAAAhANMnIjfEAAAA2wAAAA8A&#10;AAAAAAAAAAAAAAAABwIAAGRycy9kb3ducmV2LnhtbFBLBQYAAAAAAwADALcAAAD4AgAAAAA=&#10;" fillcolor="white [3201]" strokeweight=".5pt">
                  <v:textbox>
                    <w:txbxContent>
                      <w:p w14:paraId="416D89C8" w14:textId="153EF50E" w:rsidR="00545350" w:rsidRDefault="00545350" w:rsidP="007A75B9">
                        <w:pPr>
                          <w:spacing w:after="0" w:line="240" w:lineRule="auto"/>
                          <w:jc w:val="center"/>
                        </w:pPr>
                        <w:r>
                          <w:t>Social factors</w:t>
                        </w:r>
                      </w:p>
                    </w:txbxContent>
                  </v:textbox>
                </v:shape>
                <v:shape id="Text Box 26" o:spid="_x0000_s1043" type="#_x0000_t202" style="position:absolute;left:57247;top:25066;width:11226;height:46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bxAwwAAANsAAAAPAAAAZHJzL2Rvd25yZXYueG1sRI9BawIx&#10;FITvQv9DeIXealYpKlujtKJY8eRqe35sXneDm5c1ibr990YoeBxm5htmOu9sIy7kg3GsYNDPQBCX&#10;ThuuFBz2q9cJiBCRNTaOScEfBZjPnnpTzLW78o4uRaxEgnDIUUEdY5tLGcqaLIa+a4mT9+u8xZik&#10;r6T2eE1w28hhlo2kRcNpocaWFjWVx+JsFZy+/f5tYJY/q2ZTmNP4uP1c41ipl+fu4x1EpC4+wv/t&#10;L61gOIL7l/QD5OwGAAD//wMAUEsBAi0AFAAGAAgAAAAhANvh9svuAAAAhQEAABMAAAAAAAAAAAAA&#10;AAAAAAAAAFtDb250ZW50X1R5cGVzXS54bWxQSwECLQAUAAYACAAAACEAWvQsW78AAAAVAQAACwAA&#10;AAAAAAAAAAAAAAAfAQAAX3JlbHMvLnJlbHNQSwECLQAUAAYACAAAACEAI/W8QMMAAADbAAAADwAA&#10;AAAAAAAAAAAAAAAHAgAAZHJzL2Rvd25yZXYueG1sUEsFBgAAAAADAAMAtwAAAPcCAAAAAA==&#10;" fillcolor="white [3201]" strokeweight=".5pt">
                  <v:textbox>
                    <w:txbxContent>
                      <w:p w14:paraId="167E7A76" w14:textId="5CE560B6" w:rsidR="00545350" w:rsidRDefault="00545350" w:rsidP="007A75B9">
                        <w:pPr>
                          <w:spacing w:after="0" w:line="240" w:lineRule="auto"/>
                          <w:jc w:val="center"/>
                        </w:pPr>
                        <w:r>
                          <w:t>CVD factors</w:t>
                        </w:r>
                      </w:p>
                    </w:txbxContent>
                  </v:textbox>
                </v:shape>
                <v:shape id="Text Box 28" o:spid="_x0000_s1044" type="#_x0000_t202" style="position:absolute;left:57247;top:10396;width:11226;height:45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o2pwQAAANsAAAAPAAAAZHJzL2Rvd25yZXYueG1sRE/LagIx&#10;FN0L/kO4gruaUaTKaBQtlbZ05fhYXybXmeDkZkxSnf59syi4PJz3ct3ZRtzJB+NYwXiUgSAunTZc&#10;KTgedi9zECEia2wck4JfCrBe9XtLzLV78J7uRaxECuGQo4I6xjaXMpQ1WQwj1xIn7uK8xZigr6T2&#10;+EjhtpGTLHuVFg2nhhpbequpvBY/VsHt5A/TsXk/75qvwtxm1+/tB86UGg66zQJEpC4+xf/uT61g&#10;ksamL+kHyNUfAAAA//8DAFBLAQItABQABgAIAAAAIQDb4fbL7gAAAIUBAAATAAAAAAAAAAAAAAAA&#10;AAAAAABbQ29udGVudF9UeXBlc10ueG1sUEsBAi0AFAAGAAgAAAAhAFr0LFu/AAAAFQEAAAsAAAAA&#10;AAAAAAAAAAAAHwEAAF9yZWxzLy5yZWxzUEsBAi0AFAAGAAgAAAAhAD0mjanBAAAA2wAAAA8AAAAA&#10;AAAAAAAAAAAABwIAAGRycy9kb3ducmV2LnhtbFBLBQYAAAAAAwADALcAAAD1AgAAAAA=&#10;" fillcolor="white [3201]" strokeweight=".5pt">
                  <v:textbox>
                    <w:txbxContent>
                      <w:p w14:paraId="121ACA06" w14:textId="020609B2" w:rsidR="00545350" w:rsidRDefault="00545350" w:rsidP="007A75B9">
                        <w:pPr>
                          <w:spacing w:after="0" w:line="240" w:lineRule="auto"/>
                          <w:jc w:val="center"/>
                        </w:pPr>
                        <w:r>
                          <w:t>Inflammation</w:t>
                        </w:r>
                      </w:p>
                    </w:txbxContent>
                  </v:textbox>
                </v:shape>
                <v:shape id="Text Box 29" o:spid="_x0000_s1045" type="#_x0000_t202" style="position:absolute;left:18226;top:17626;width:11226;height:45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igyxAAAANsAAAAPAAAAZHJzL2Rvd25yZXYueG1sRI9BawIx&#10;FITvhf6H8Aq9aVYp2m6NoqJU8dS17fmxed0Nbl7WJNX13xtB6HGYmW+YyayzjTiRD8axgkE/A0Fc&#10;Om24UvC1X/deQYSIrLFxTAouFGA2fXyYYK7dmT/pVMRKJAiHHBXUMba5lKGsyWLou5Y4eb/OW4xJ&#10;+kpqj+cEt40cZtlIWjScFmpsaVlTeSj+rILjt9+/DMzqZ91sC3McH3aLDxwr9fzUzd9BROrif/je&#10;3mgFwze4fUk/QE6vAAAA//8DAFBLAQItABQABgAIAAAAIQDb4fbL7gAAAIUBAAATAAAAAAAAAAAA&#10;AAAAAAAAAABbQ29udGVudF9UeXBlc10ueG1sUEsBAi0AFAAGAAgAAAAhAFr0LFu/AAAAFQEAAAsA&#10;AAAAAAAAAAAAAAAAHwEAAF9yZWxzLy5yZWxzUEsBAi0AFAAGAAgAAAAhAFJqKDLEAAAA2wAAAA8A&#10;AAAAAAAAAAAAAAAABwIAAGRycy9kb3ducmV2LnhtbFBLBQYAAAAAAwADALcAAAD4AgAAAAA=&#10;" fillcolor="white [3201]" strokeweight=".5pt">
                  <v:textbox>
                    <w:txbxContent>
                      <w:p w14:paraId="69EB48AD" w14:textId="13415875" w:rsidR="00545350" w:rsidRDefault="00E946A3" w:rsidP="00E946A3">
                        <w:pPr>
                          <w:spacing w:after="0" w:line="240" w:lineRule="auto"/>
                          <w:jc w:val="center"/>
                        </w:pPr>
                        <w:r>
                          <w:t>Child maltreatment</w:t>
                        </w:r>
                      </w:p>
                    </w:txbxContent>
                  </v:textbox>
                </v:shape>
                <v:shape id="Text Box 30" o:spid="_x0000_s1046" type="#_x0000_t202" style="position:absolute;left:11740;top:3055;width:12395;height:45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RdywQAAANsAAAAPAAAAZHJzL2Rvd25yZXYueG1sRE/LagIx&#10;FN0X/IdwBXc1Yy1VRqNYUdriyvGxvkyuM8HJzZikOv37ZlHo8nDe82VnG3EnH4xjBaNhBoK4dNpw&#10;peB42D5PQYSIrLFxTAp+KMBy0XuaY67dg/d0L2IlUgiHHBXUMba5lKGsyWIYupY4cRfnLcYEfSW1&#10;x0cKt418ybI3adFwaqixpXVN5bX4tgpuJ394HZnNedt8FeY2ue7eP3Ci1KDfrWYgInXxX/zn/tQK&#10;xml9+pJ+gFz8AgAA//8DAFBLAQItABQABgAIAAAAIQDb4fbL7gAAAIUBAAATAAAAAAAAAAAAAAAA&#10;AAAAAABbQ29udGVudF9UeXBlc10ueG1sUEsBAi0AFAAGAAgAAAAhAFr0LFu/AAAAFQEAAAsAAAAA&#10;AAAAAAAAAAAAHwEAAF9yZWxzLy5yZWxzUEsBAi0AFAAGAAgAAAAhAEaJF3LBAAAA2wAAAA8AAAAA&#10;AAAAAAAAAAAABwIAAGRycy9kb3ducmV2LnhtbFBLBQYAAAAAAwADALcAAAD1AgAAAAA=&#10;" fillcolor="white [3201]" strokeweight=".5pt">
                  <v:textbox>
                    <w:txbxContent>
                      <w:p w14:paraId="5CD69C4C" w14:textId="6B9F3D5F" w:rsidR="003E14B9" w:rsidRDefault="003E14B9" w:rsidP="007A75B9">
                        <w:pPr>
                          <w:spacing w:after="0" w:line="240" w:lineRule="auto"/>
                          <w:jc w:val="center"/>
                        </w:pPr>
                        <w:r>
                          <w:t>Prevalent/prior mental disorder</w:t>
                        </w:r>
                      </w:p>
                    </w:txbxContent>
                  </v:textbox>
                </v:shape>
                <v:shape id="Text Box 31" o:spid="_x0000_s1047" type="#_x0000_t202" style="position:absolute;left:11740;top:31822;width:12395;height:38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bLpxAAAANsAAAAPAAAAZHJzL2Rvd25yZXYueG1sRI9BawIx&#10;FITvgv8hvEJvml1batkaRUtFi6eubc+PzetucPOyJlG3/94UCh6HmfmGmS1624oz+WAcK8jHGQji&#10;ymnDtYLP/Xr0DCJEZI2tY1LwSwEW8+FghoV2F/6gcxlrkSAcClTQxNgVUoaqIYth7Dri5P04bzEm&#10;6WupPV4S3LZykmVP0qLhtNBgR68NVYfyZBUcv/z+MTdv3+v2vTTH6WG32uBUqfu7fvkCIlIfb+H/&#10;9lYreMjh70v6AXJ+BQAA//8DAFBLAQItABQABgAIAAAAIQDb4fbL7gAAAIUBAAATAAAAAAAAAAAA&#10;AAAAAAAAAABbQ29udGVudF9UeXBlc10ueG1sUEsBAi0AFAAGAAgAAAAhAFr0LFu/AAAAFQEAAAsA&#10;AAAAAAAAAAAAAAAAHwEAAF9yZWxzLy5yZWxzUEsBAi0AFAAGAAgAAAAhACnFsunEAAAA2wAAAA8A&#10;AAAAAAAAAAAAAAAABwIAAGRycy9kb3ducmV2LnhtbFBLBQYAAAAAAwADALcAAAD4AgAAAAA=&#10;" fillcolor="white [3201]" strokeweight=".5pt">
                  <v:textbox>
                    <w:txbxContent>
                      <w:p w14:paraId="51AB13BB" w14:textId="5CCB59B1" w:rsidR="003E14B9" w:rsidRDefault="007B0A67" w:rsidP="007A75B9">
                        <w:pPr>
                          <w:spacing w:after="0" w:line="240" w:lineRule="auto"/>
                          <w:jc w:val="center"/>
                        </w:pPr>
                        <w:r>
                          <w:t>Adulthood SES</w:t>
                        </w:r>
                      </w:p>
                    </w:txbxContent>
                  </v:textbox>
                </v:shape>
                <v:shape id="Straight Arrow Connector 33" o:spid="_x0000_s1048" type="#_x0000_t32" style="position:absolute;left:16343;top:7556;width:5901;height:100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gAnxAAAANsAAAAPAAAAZHJzL2Rvd25yZXYueG1sRI/NbsIw&#10;EITvlXgHa5G4gUORUggYRFu19MKBnwPHJV7iiHgdxYakb18jIfU4mplvNItVZytxp8aXjhWMRwkI&#10;4tzpkgsFx8PXcArCB2SNlWNS8EseVsveywIz7Vre0X0fChEh7DNUYEKoMyl9bsiiH7maOHoX11gM&#10;UTaF1A22EW4r+ZokqbRYclwwWNOHofy6v1kFs+3nyX/XqW838vKWzs7vuUl3Sg363XoOIlAX/sPP&#10;9o9WMJnA40v8AXL5BwAA//8DAFBLAQItABQABgAIAAAAIQDb4fbL7gAAAIUBAAATAAAAAAAAAAAA&#10;AAAAAAAAAABbQ29udGVudF9UeXBlc10ueG1sUEsBAi0AFAAGAAgAAAAhAFr0LFu/AAAAFQEAAAsA&#10;AAAAAAAAAAAAAAAAHwEAAF9yZWxzLy5yZWxzUEsBAi0AFAAGAAgAAAAhAB26ACfEAAAA2wAAAA8A&#10;AAAAAAAAAAAAAAAABwIAAGRycy9kb3ducmV2LnhtbFBLBQYAAAAAAwADALcAAAD4AgAAAAA=&#10;" strokecolor="black [3200]" strokeweight=".5pt">
                  <v:stroke startarrow="open" joinstyle="miter"/>
                </v:shape>
                <v:shape id="Straight Arrow Connector 37" o:spid="_x0000_s1049" type="#_x0000_t32" style="position:absolute;left:29452;top:19874;width:46358;height: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1C9xAAAANsAAAAPAAAAZHJzL2Rvd25yZXYueG1sRI9Ba8JA&#10;FITvBf/D8oTe6iYW2hJdRSKF0ptWaHt7Zp+bYPZt2N2a5N+7BcHjMDPfMMv1YFtxIR8axwryWQaC&#10;uHK6YaPg8PX+9AYiRGSNrWNSMFKA9WrysMRCu553dNlHIxKEQ4EK6hi7QspQ1WQxzFxHnLyT8xZj&#10;kt5I7bFPcNvKeZa9SIsNp4UaOyprqs77P6tg7re9ycexKo8/n92v6fNvV+ZKPU6HzQJEpCHew7f2&#10;h1bw/Ar/X9IPkKsrAAAA//8DAFBLAQItABQABgAIAAAAIQDb4fbL7gAAAIUBAAATAAAAAAAAAAAA&#10;AAAAAAAAAABbQ29udGVudF9UeXBlc10ueG1sUEsBAi0AFAAGAAgAAAAhAFr0LFu/AAAAFQEAAAsA&#10;AAAAAAAAAAAAAAAAHwEAAF9yZWxzLy5yZWxzUEsBAi0AFAAGAAgAAAAhAEDHUL3EAAAA2wAAAA8A&#10;AAAAAAAAAAAAAAAABwIAAGRycy9kb3ducmV2LnhtbFBLBQYAAAAAAwADALcAAAD4AgAAAAA=&#10;" strokecolor="black [3200]" strokeweight=".5pt">
                  <v:stroke endarrow="open" joinstyle="miter"/>
                </v:shape>
                <v:shape id="Straight Arrow Connector 38" o:spid="_x0000_s1050" type="#_x0000_t32" style="position:absolute;left:29452;top:12647;width:8231;height:723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MTPwQAAANsAAAAPAAAAZHJzL2Rvd25yZXYueG1sRE/Pa8Iw&#10;FL4P/B/CG+ymaR0M6UzLqAhjt7mBentrnmmxeSlJtO1/vxwGO358v7fVZHtxJx86xwryVQaCuHG6&#10;Y6Pg+2u/3IAIEVlj75gUzBSgKhcPWyy0G/mT7odoRArhUKCCNsahkDI0LVkMKzcQJ+7ivMWYoDdS&#10;exxTuO3lOstepMWOU0OLA9UtNdfDzSpY+91o8nlu6p/Tx3A2Y350da7U0+P09goi0hT/xX/ud63g&#10;OY1NX9IPkOUvAAAA//8DAFBLAQItABQABgAIAAAAIQDb4fbL7gAAAIUBAAATAAAAAAAAAAAAAAAA&#10;AAAAAABbQ29udGVudF9UeXBlc10ueG1sUEsBAi0AFAAGAAgAAAAhAFr0LFu/AAAAFQEAAAsAAAAA&#10;AAAAAAAAAAAAHwEAAF9yZWxzLy5yZWxzUEsBAi0AFAAGAAgAAAAhADFYxM/BAAAA2wAAAA8AAAAA&#10;AAAAAAAAAAAABwIAAGRycy9kb3ducmV2LnhtbFBLBQYAAAAAAwADALcAAAD1AgAAAAA=&#10;" strokecolor="black [3200]" strokeweight=".5pt">
                  <v:stroke endarrow="open" joinstyle="miter"/>
                </v:shape>
                <v:shape id="Straight Arrow Connector 39" o:spid="_x0000_s1051" type="#_x0000_t32" style="position:absolute;left:17087;top:22127;width:7602;height:970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GFUxAAAANsAAAAPAAAAZHJzL2Rvd25yZXYueG1sRI9Ba8JA&#10;FITvBf/D8oTe6iYWShtdRSKF0ptWaHt7Zp+bYPZt2N2a5N+7BcHjMDPfMMv1YFtxIR8axwryWQaC&#10;uHK6YaPg8PX+9AoiRGSNrWNSMFKA9WrysMRCu553dNlHIxKEQ4EK6hi7QspQ1WQxzFxHnLyT8xZj&#10;kt5I7bFPcNvKeZa9SIsNp4UaOyprqs77P6tg7re9ycexKo8/n92v6fNvV+ZKPU6HzQJEpCHew7f2&#10;h1bw/Ab/X9IPkKsrAAAA//8DAFBLAQItABQABgAIAAAAIQDb4fbL7gAAAIUBAAATAAAAAAAAAAAA&#10;AAAAAAAAAABbQ29udGVudF9UeXBlc10ueG1sUEsBAi0AFAAGAAgAAAAhAFr0LFu/AAAAFQEAAAsA&#10;AAAAAAAAAAAAAAAAHwEAAF9yZWxzLy5yZWxzUEsBAi0AFAAGAAgAAAAhAF4UYVTEAAAA2wAAAA8A&#10;AAAAAAAAAAAAAAAABwIAAGRycy9kb3ducmV2LnhtbFBLBQYAAAAAAwADALcAAAD4AgAAAAA=&#10;" strokecolor="black [3200]" strokeweight=".5pt">
                  <v:stroke endarrow="open" joinstyle="miter"/>
                </v:shape>
                <v:shape id="Straight Arrow Connector 41" o:spid="_x0000_s1052" type="#_x0000_t32" style="position:absolute;left:14832;top:22127;width:7602;height:970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hpzxQAAANsAAAAPAAAAZHJzL2Rvd25yZXYueG1sRI/dasJA&#10;FITvC32H5RS8KWajqC2pq9SCYAVLG32AQ/aYpM2eDdnNj2/fFQQvh5n5hlmuB1OJjhpXWlYwiWIQ&#10;xJnVJecKTsft+BWE88gaK8uk4EIO1qvHhyUm2vb8Q13qcxEg7BJUUHhfJ1K6rCCDLrI1cfDOtjHo&#10;g2xyqRvsA9xUchrHC2mw5LBQYE0fBWV/aWsU7NrPdP9ymh/M+fl7Md38fuGmJaVGT8P7GwhPg7+H&#10;b+2dVjCbwPVL+AFy9Q8AAP//AwBQSwECLQAUAAYACAAAACEA2+H2y+4AAACFAQAAEwAAAAAAAAAA&#10;AAAAAAAAAAAAW0NvbnRlbnRfVHlwZXNdLnhtbFBLAQItABQABgAIAAAAIQBa9CxbvwAAABUBAAAL&#10;AAAAAAAAAAAAAAAAAB8BAABfcmVscy8ucmVsc1BLAQItABQABgAIAAAAIQAo1hpzxQAAANsAAAAP&#10;AAAAAAAAAAAAAAAAAAcCAABkcnMvZG93bnJldi54bWxQSwUGAAAAAAMAAwC3AAAA+QIAAAAA&#10;" strokecolor="black [3200]" strokeweight=".5pt">
                  <v:stroke startarrow="open" joinstyle="miter"/>
                </v:shape>
                <v:shape id="Straight Arrow Connector 42" o:spid="_x0000_s1053" type="#_x0000_t32" style="position:absolute;left:18576;top:7556;width:5901;height:100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38pvgAAANsAAAAPAAAAZHJzL2Rvd25yZXYueG1sRI/NCsIw&#10;EITvgu8QVvAimioqUo0igtWrPwePa7O2xWZTmqj17Y0geBxm5htmsWpMKZ5Uu8KyguEgAkGcWl1w&#10;puB82vZnIJxH1lhaJgVvcrBatlsLjLV98YGeR5+JAGEXo4Lc+yqW0qU5GXQDWxEH72Zrgz7IOpO6&#10;xleAm1KOomgqDRYcFnKsaJNTej8+jIKEZK/Z7Xjip5dekl6tw4SdUt1Os56D8NT4f/jX3msF4xF8&#10;v4QfIJcfAAAA//8DAFBLAQItABQABgAIAAAAIQDb4fbL7gAAAIUBAAATAAAAAAAAAAAAAAAAAAAA&#10;AABbQ29udGVudF9UeXBlc10ueG1sUEsBAi0AFAAGAAgAAAAhAFr0LFu/AAAAFQEAAAsAAAAAAAAA&#10;AAAAAAAAHwEAAF9yZWxzLy5yZWxzUEsBAi0AFAAGAAgAAAAhAL57fym+AAAA2wAAAA8AAAAAAAAA&#10;AAAAAAAABwIAAGRycy9kb3ducmV2LnhtbFBLBQYAAAAAAwADALcAAADyAgAAAAA=&#10;" strokecolor="black [3200]" strokeweight=".5pt">
                  <v:stroke endarrow="open" joinstyle="miter"/>
                </v:shape>
                <v:shape id="Text Box 43" o:spid="_x0000_s1054" type="#_x0000_t202" style="position:absolute;left:12759;top:11991;width:6712;height:2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51FZxQAAANsAAAAPAAAAZHJzL2Rvd25yZXYueG1sRI9BawIx&#10;FITvBf9DeIVeimatImVrFBUUKbalKsXjY/O6Wdy8LEnU9d83gtDjMDPfMONpa2txJh8qxwr6vQwE&#10;ceF0xaWC/W7ZfQURIrLG2jEpuFKA6aTzMMZcuwt/03kbS5EgHHJUYGJscilDYchi6LmGOHm/zluM&#10;SfpSao+XBLe1fMmykbRYcVow2NDCUHHcnqyCo3l//spWH/Of0frqP3cnd/Cbg1JPj+3sDUSkNv6H&#10;7+21VjAcwO1L+gFy8gcAAP//AwBQSwECLQAUAAYACAAAACEA2+H2y+4AAACFAQAAEwAAAAAAAAAA&#10;AAAAAAAAAAAAW0NvbnRlbnRfVHlwZXNdLnhtbFBLAQItABQABgAIAAAAIQBa9CxbvwAAABUBAAAL&#10;AAAAAAAAAAAAAAAAAB8BAABfcmVscy8ucmVsc1BLAQItABQABgAIAAAAIQC+51FZxQAAANsAAAAP&#10;AAAAAAAAAAAAAAAAAAcCAABkcnMvZG93bnJldi54bWxQSwUGAAAAAAMAAwC3AAAA+QIAAAAA&#10;" filled="f" stroked="f" strokeweight=".5pt">
                  <v:textbox>
                    <w:txbxContent>
                      <w:p w14:paraId="2CC9BDE5" w14:textId="386D26F9" w:rsidR="005E6A8F" w:rsidRDefault="005E6A8F" w:rsidP="005E6A8F">
                        <w:pPr>
                          <w:jc w:val="right"/>
                        </w:pPr>
                        <w:r>
                          <w:t>causing</w:t>
                        </w:r>
                      </w:p>
                    </w:txbxContent>
                  </v:textbox>
                </v:shape>
                <v:shape id="Text Box 44" o:spid="_x0000_s1055" type="#_x0000_t202" style="position:absolute;left:12045;top:25494;width:6712;height:26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sktxQAAANsAAAAPAAAAZHJzL2Rvd25yZXYueG1sRI9BawIx&#10;FITvgv8hPMGL1GxFpKxGaQsVkVapFvH42LxuFjcvSxJ1/fdNQfA4zMw3zGzR2lpcyIfKsYLnYQaC&#10;uHC64lLBz/7j6QVEiMgaa8ek4EYBFvNuZ4a5dlf+pssuliJBOOSowMTY5FKGwpDFMHQNcfJ+nbcY&#10;k/Sl1B6vCW5rOcqyibRYcVow2NC7oeK0O1sFJ7MebLPl19thsrr5zf7sjv7zqFS/175OQURq4yN8&#10;b6+0gvEY/r+kHyDnfwAAAP//AwBQSwECLQAUAAYACAAAACEA2+H2y+4AAACFAQAAEwAAAAAAAAAA&#10;AAAAAAAAAAAAW0NvbnRlbnRfVHlwZXNdLnhtbFBLAQItABQABgAIAAAAIQBa9CxbvwAAABUBAAAL&#10;AAAAAAAAAAAAAAAAAB8BAABfcmVscy8ucmVsc1BLAQItABQABgAIAAAAIQAxDsktxQAAANsAAAAP&#10;AAAAAAAAAAAAAAAAAAcCAABkcnMvZG93bnJldi54bWxQSwUGAAAAAAMAAwC3AAAA+QIAAAAA&#10;" filled="f" stroked="f" strokeweight=".5pt">
                  <v:textbox>
                    <w:txbxContent>
                      <w:p w14:paraId="6DF8DDB0" w14:textId="77777777" w:rsidR="005E6A8F" w:rsidRDefault="005E6A8F" w:rsidP="005E6A8F">
                        <w:pPr>
                          <w:jc w:val="right"/>
                        </w:pPr>
                        <w:r>
                          <w:t>causing</w:t>
                        </w:r>
                      </w:p>
                    </w:txbxContent>
                  </v:textbox>
                </v:shape>
                <v:shape id="Text Box 45" o:spid="_x0000_s1056" type="#_x0000_t202" style="position:absolute;left:20738;top:25110;width:7175;height:48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my2xQAAANsAAAAPAAAAZHJzL2Rvd25yZXYueG1sRI9BawIx&#10;FITvBf9DeIVeimYtKmVrFBUUKbalKsXjY/O6Wdy8LEnU9d83gtDjMDPfMONpa2txJh8qxwr6vQwE&#10;ceF0xaWC/W7ZfQURIrLG2jEpuFKA6aTzMMZcuwt/03kbS5EgHHJUYGJscilDYchi6LmGOHm/zluM&#10;SfpSao+XBLe1fMmykbRYcVow2NDCUHHcnqyCo3l//spWH/Of0frqP3cnd/Cbg1JPj+3sDUSkNv6H&#10;7+21VjAYwu1L+gFy8gcAAP//AwBQSwECLQAUAAYACAAAACEA2+H2y+4AAACFAQAAEwAAAAAAAAAA&#10;AAAAAAAAAAAAW0NvbnRlbnRfVHlwZXNdLnhtbFBLAQItABQABgAIAAAAIQBa9CxbvwAAABUBAAAL&#10;AAAAAAAAAAAAAAAAAB8BAABfcmVscy8ucmVsc1BLAQItABQABgAIAAAAIQBeQmy2xQAAANsAAAAP&#10;AAAAAAAAAAAAAAAAAAcCAABkcnMvZG93bnJldi54bWxQSwUGAAAAAAMAAwC3AAAA+QIAAAAA&#10;" filled="f" stroked="f" strokeweight=".5pt">
                  <v:textbox>
                    <w:txbxContent>
                      <w:p w14:paraId="5C065100" w14:textId="641245A3" w:rsidR="005E6A8F" w:rsidRDefault="005E6A8F" w:rsidP="005E6A8F">
                        <w:pPr>
                          <w:spacing w:after="0" w:line="240" w:lineRule="auto"/>
                        </w:pPr>
                        <w:r>
                          <w:t xml:space="preserve">affecting </w:t>
                        </w:r>
                      </w:p>
                      <w:p w14:paraId="53F76128" w14:textId="71816A00" w:rsidR="005E6A8F" w:rsidRDefault="005E6A8F" w:rsidP="005E6A8F">
                        <w:pPr>
                          <w:spacing w:after="0" w:line="240" w:lineRule="auto"/>
                          <w:ind w:right="110"/>
                        </w:pPr>
                        <w:r>
                          <w:t>recall</w:t>
                        </w:r>
                      </w:p>
                    </w:txbxContent>
                  </v:textbox>
                </v:shape>
                <v:shape id="Text Box 46" o:spid="_x0000_s1057" type="#_x0000_t202" style="position:absolute;left:22092;top:11095;width:7176;height:48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PLBxQAAANsAAAAPAAAAZHJzL2Rvd25yZXYueG1sRI9BawIx&#10;FITvgv8hvEIvUrOWssjWKFVokWKVaikeH5vXzeLmZUmirv/eFASPw8x8w0xmnW3EiXyoHSsYDTMQ&#10;xKXTNVcKfnbvT2MQISJrbByTggsFmE37vQkW2p35m07bWIkE4VCgAhNjW0gZSkMWw9C1xMn7c95i&#10;TNJXUns8J7ht5HOW5dJizWnBYEsLQ+Vhe7QKDuZzsMk+vua/+fLi17uj2/vVXqnHh+7tFUSkLt7D&#10;t/ZSK3jJ4f9L+gFyegUAAP//AwBQSwECLQAUAAYACAAAACEA2+H2y+4AAACFAQAAEwAAAAAAAAAA&#10;AAAAAAAAAAAAW0NvbnRlbnRfVHlwZXNdLnhtbFBLAQItABQABgAIAAAAIQBa9CxbvwAAABUBAAAL&#10;AAAAAAAAAAAAAAAAAB8BAABfcmVscy8ucmVsc1BLAQItABQABgAIAAAAIQCukPLBxQAAANsAAAAP&#10;AAAAAAAAAAAAAAAAAAcCAABkcnMvZG93bnJldi54bWxQSwUGAAAAAAMAAwC3AAAA+QIAAAAA&#10;" filled="f" stroked="f" strokeweight=".5pt">
                  <v:textbox>
                    <w:txbxContent>
                      <w:p w14:paraId="6DBDD319" w14:textId="77777777" w:rsidR="005E6A8F" w:rsidRDefault="005E6A8F" w:rsidP="005E6A8F">
                        <w:pPr>
                          <w:spacing w:after="0" w:line="240" w:lineRule="auto"/>
                        </w:pPr>
                        <w:r>
                          <w:t xml:space="preserve">affecting </w:t>
                        </w:r>
                      </w:p>
                      <w:p w14:paraId="265847CA" w14:textId="77777777" w:rsidR="005E6A8F" w:rsidRDefault="005E6A8F" w:rsidP="005E6A8F">
                        <w:pPr>
                          <w:spacing w:after="0" w:line="240" w:lineRule="auto"/>
                          <w:ind w:right="110"/>
                        </w:pPr>
                        <w:r>
                          <w:t>recall</w:t>
                        </w:r>
                      </w:p>
                    </w:txbxContent>
                  </v:textbox>
                </v:shape>
                <v:shape id="Straight Arrow Connector 47" o:spid="_x0000_s1058" type="#_x0000_t32" style="position:absolute;left:29452;top:19874;width:8231;height:75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NyxwAAAANsAAAAPAAAAZHJzL2Rvd25yZXYueG1sRI9Bi8Iw&#10;FITvC/6H8AQvoqmyq1KNRQSr11UPHp/Nsy02L6WJtf57syDscZiZb5hV0plKtNS40rKCyTgCQZxZ&#10;XXKu4HzajRYgnEfWWFkmBS9ykKx7XyuMtX3yL7VHn4sAYRejgsL7OpbSZQUZdGNbEwfvZhuDPsgm&#10;l7rBZ4CbSk6jaCYNlhwWCqxpW1B2Pz6MgpTksNvv+cfPLsM0u1qHKTulBv1uswThqfP/4U/7oBV8&#10;z+HvS/gBcv0GAAD//wMAUEsBAi0AFAAGAAgAAAAhANvh9svuAAAAhQEAABMAAAAAAAAAAAAAAAAA&#10;AAAAAFtDb250ZW50X1R5cGVzXS54bWxQSwECLQAUAAYACAAAACEAWvQsW78AAAAVAQAACwAAAAAA&#10;AAAAAAAAAAAfAQAAX3JlbHMvLnJlbHNQSwECLQAUAAYACAAAACEArgzcscAAAADbAAAADwAAAAAA&#10;AAAAAAAAAAAHAgAAZHJzL2Rvd25yZXYueG1sUEsFBgAAAAADAAMAtwAAAPQCAAAAAA==&#10;" strokecolor="black [3200]" strokeweight=".5pt">
                  <v:stroke endarrow="open" joinstyle="miter"/>
                </v:shape>
                <v:shape id="Straight Arrow Connector 48" o:spid="_x0000_s1059" type="#_x0000_t32" style="position:absolute;left:48909;top:27385;width:8338;height:7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reywQAAANsAAAAPAAAAZHJzL2Rvd25yZXYueG1sRE/Pa8Iw&#10;FL4P/B/CG+ymaWUM6UzLqAhjt7mBentrnmmxeSlJtO1/vxwGO358v7fVZHtxJx86xwryVQaCuHG6&#10;Y6Pg+2u/3IAIEVlj75gUzBSgKhcPWyy0G/mT7odoRArhUKCCNsahkDI0LVkMKzcQJ+7ivMWYoDdS&#10;exxTuO3lOstepMWOU0OLA9UtNdfDzSpY+91o8nlu6p/Tx3A2Y350da7U0+P09goi0hT/xX/ud63g&#10;OY1NX9IPkOUvAAAA//8DAFBLAQItABQABgAIAAAAIQDb4fbL7gAAAIUBAAATAAAAAAAAAAAAAAAA&#10;AAAAAABbQ29udGVudF9UeXBlc10ueG1sUEsBAi0AFAAGAAgAAAAhAFr0LFu/AAAAFQEAAAsAAAAA&#10;AAAAAAAAAAAAHwEAAF9yZWxzLy5yZWxzUEsBAi0AFAAGAAgAAAAhAGlet7LBAAAA2wAAAA8AAAAA&#10;AAAAAAAAAAAABwIAAGRycy9kb3ducmV2LnhtbFBLBQYAAAAAAwADALcAAAD1AgAAAAA=&#10;" strokecolor="black [3200]" strokeweight=".5pt">
                  <v:stroke endarrow="open" joinstyle="miter"/>
                </v:shape>
                <v:shape id="Straight Arrow Connector 49" o:spid="_x0000_s1060" type="#_x0000_t32" style="position:absolute;left:48909;top:14896;width:8338;height:1255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hIpxAAAANsAAAAPAAAAZHJzL2Rvd25yZXYueG1sRI9Ba8JA&#10;FITvBf/D8oTe6iZSShtdRSKF0ptWaHt7Zp+bYPZt2N2a5N+7BcHjMDPfMMv1YFtxIR8axwryWQaC&#10;uHK6YaPg8PX+9AoiRGSNrWNSMFKA9WrysMRCu553dNlHIxKEQ4EK6hi7QspQ1WQxzFxHnLyT8xZj&#10;kt5I7bFPcNvKeZa9SIsNp4UaOyprqs77P6tg7re9ycexKo8/n92v6fNvV+ZKPU6HzQJEpCHew7f2&#10;h1bw/Ab/X9IPkKsrAAAA//8DAFBLAQItABQABgAIAAAAIQDb4fbL7gAAAIUBAAATAAAAAAAAAAAA&#10;AAAAAAAAAABbQ29udGVudF9UeXBlc10ueG1sUEsBAi0AFAAGAAgAAAAhAFr0LFu/AAAAFQEAAAsA&#10;AAAAAAAAAAAAAAAAHwEAAF9yZWxzLy5yZWxzUEsBAi0AFAAGAAgAAAAhAAYSEinEAAAA2wAAAA8A&#10;AAAAAAAAAAAAAAAABwIAAGRycy9kb3ducmV2LnhtbFBLBQYAAAAAAwADALcAAAD4AgAAAAA=&#10;" strokecolor="black [3200]" strokeweight=".5pt">
                  <v:stroke endarrow="open" joinstyle="miter"/>
                </v:shape>
                <v:shape id="Straight Arrow Connector 50" o:spid="_x0000_s1061" type="#_x0000_t32" style="position:absolute;left:48909;top:12645;width:8338;height:124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NIYuwAAANsAAAAPAAAAZHJzL2Rvd25yZXYueG1sRE+7CsIw&#10;FN0F/yFcwUU0VVCkmhYRrK4+Bsdrc22LzU1pota/N4PgeDjvddqZWryodZVlBdNJBII4t7riQsHl&#10;vBsvQTiPrLG2TAo+5CBN+r01xtq++Uivky9ECGEXo4LS+yaW0uUlGXQT2xAH7m5bgz7AtpC6xXcI&#10;N7WcRdFCGqw4NJTY0Lak/HF6GgUZyVG33/PcL66jLL9Zhxk7pYaDbrMC4anzf/HPfdAK5mF9+BJ+&#10;gEy+AAAA//8DAFBLAQItABQABgAIAAAAIQDb4fbL7gAAAIUBAAATAAAAAAAAAAAAAAAAAAAAAABb&#10;Q29udGVudF9UeXBlc10ueG1sUEsBAi0AFAAGAAgAAAAhAFr0LFu/AAAAFQEAAAsAAAAAAAAAAAAA&#10;AAAAHwEAAF9yZWxzLy5yZWxzUEsBAi0AFAAGAAgAAAAhAKQ80hi7AAAA2wAAAA8AAAAAAAAAAAAA&#10;AAAABwIAAGRycy9kb3ducmV2LnhtbFBLBQYAAAAAAwADALcAAADvAgAAAAA=&#10;" strokecolor="black [3200]" strokeweight=".5pt">
                  <v:stroke endarrow="open" joinstyle="miter"/>
                </v:shape>
                <v:shape id="Straight Arrow Connector 51" o:spid="_x0000_s1062" type="#_x0000_t32" style="position:absolute;left:48909;top:12645;width:8338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YjywgAAANsAAAAPAAAAZHJzL2Rvd25yZXYueG1sRI9BS8Qw&#10;FITvC/6H8ARv2zQFRepmi1QE8eYqqLe3zdu02LyUJG7bf28EweMwM98wu2ZxozhTiINnDaooQRB3&#10;3gxsNby9Pm5vQcSEbHD0TBpWitDsLzY7rI2f+YXOh2RFhnCsUUOf0lRLGbueHMbCT8TZO/ngMGUZ&#10;rDQB5wx3o6zK8kY6HDgv9DhR21P3dfh2GqrwMFu1rl17/HiePu2s3n2rtL66XO7vQCRa0n/4r/1k&#10;NFwr+P2Sf4Dc/wAAAP//AwBQSwECLQAUAAYACAAAACEA2+H2y+4AAACFAQAAEwAAAAAAAAAAAAAA&#10;AAAAAAAAW0NvbnRlbnRfVHlwZXNdLnhtbFBLAQItABQABgAIAAAAIQBa9CxbvwAAABUBAAALAAAA&#10;AAAAAAAAAAAAAB8BAABfcmVscy8ucmVsc1BLAQItABQABgAIAAAAIQB9vYjywgAAANsAAAAPAAAA&#10;AAAAAAAAAAAAAAcCAABkcnMvZG93bnJldi54bWxQSwUGAAAAAAMAAwC3AAAA9gIAAAAA&#10;" strokecolor="black [3200]" strokeweight=".5pt">
                  <v:stroke endarrow="open" joinstyle="miter"/>
                </v:shape>
                <v:shape id="Straight Arrow Connector 52" o:spid="_x0000_s1063" type="#_x0000_t32" style="position:absolute;left:68473;top:12645;width:7443;height:49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oun0vgAAANsAAAAPAAAAZHJzL2Rvd25yZXYueG1sRI/NCsIw&#10;EITvgu8QVvAimiooUhtFBKtXfw4e12Zti82mNFHr2xtB8DjMzDdMsmpNJZ7UuNKygvEoAkGcWV1y&#10;ruB82g7nIJxH1lhZJgVvcrBadjsJxtq++EDPo89FgLCLUUHhfR1L6bKCDLqRrYmDd7ONQR9kk0vd&#10;4CvATSUnUTSTBksOCwXWtCkoux8fRkFKctDudjz1s8sgza7WYcpOqX6vXS9AeGr9P/xr77WC6QS+&#10;X8IPkMsPAAAA//8DAFBLAQItABQABgAIAAAAIQDb4fbL7gAAAIUBAAATAAAAAAAAAAAAAAAAAAAA&#10;AABbQ29udGVudF9UeXBlc10ueG1sUEsBAi0AFAAGAAgAAAAhAFr0LFu/AAAAFQEAAAsAAAAAAAAA&#10;AAAAAAAAHwEAAF9yZWxzLy5yZWxzUEsBAi0AFAAGAAgAAAAhADui6fS+AAAA2wAAAA8AAAAAAAAA&#10;AAAAAAAABwIAAGRycy9kb3ducmV2LnhtbFBLBQYAAAAAAwADALcAAADyAgAAAAA=&#10;" strokecolor="black [3200]" strokeweight=".5pt">
                  <v:stroke endarrow="open" joinstyle="miter"/>
                </v:shape>
                <v:shape id="Straight Arrow Connector 53" o:spid="_x0000_s1064" type="#_x0000_t32" style="position:absolute;left:68473;top:22124;width:7337;height:52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7MexAAAANsAAAAPAAAAZHJzL2Rvd25yZXYueG1sRI9Ba8JA&#10;FITvBf/D8oTe6iaWlhJdRSKF0ptWaHt7Zp+bYPZt2N2a5N+7BcHjMDPfMMv1YFtxIR8axwryWQaC&#10;uHK6YaPg8PX+9AYiRGSNrWNSMFKA9WrysMRCu553dNlHIxKEQ4EK6hi7QspQ1WQxzFxHnLyT8xZj&#10;kt5I7bFPcNvKeZa9SosNp4UaOyprqs77P6tg7re9ycexKo8/n92v6fNvV+ZKPU6HzQJEpCHew7f2&#10;h1bw8gz/X9IPkKsrAAAA//8DAFBLAQItABQABgAIAAAAIQDb4fbL7gAAAIUBAAATAAAAAAAAAAAA&#10;AAAAAAAAAABbQ29udGVudF9UeXBlc10ueG1sUEsBAi0AFAAGAAgAAAAhAFr0LFu/AAAAFQEAAAsA&#10;AAAAAAAAAAAAAAAAHwEAAF9yZWxzLy5yZWxzUEsBAi0AFAAGAAgAAAAhAOIjsx7EAAAA2wAAAA8A&#10;AAAAAAAAAAAAAAAABwIAAGRycy9kb3ducmV2LnhtbFBLBQYAAAAAAwADALcAAAD4AgAAAAA=&#10;" strokecolor="black [3200]" strokeweight=".5pt">
                  <v:stroke endarrow="open" joinstyle="miter"/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Curved 54" o:spid="_x0000_s1065" type="#_x0000_t38" style="position:absolute;left:58795;top:-5104;width:7227;height:38226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A+8wgAAANsAAAAPAAAAZHJzL2Rvd25yZXYueG1sRI9BS8NA&#10;FITvgv9heYI3u9FWkdhtKYqlxxq9eHtkn9lg9m3MPrPpv+8WCj0OM/MNs1xPvlMjDbENbOB+VoAi&#10;roNtuTHw9fl+9wwqCrLFLjAZOFCE9er6aomlDYk/aKykURnCsUQDTqQvtY61I49xFnri7P2EwaNk&#10;OTTaDpgy3Hf6oSietMeW84LDnl4d1b/VvzewfdunuYieV9v014gbU/ctG2Nub6bNCyihSS7hc3tn&#10;DTwu4PQl/wC9OgIAAP//AwBQSwECLQAUAAYACAAAACEA2+H2y+4AAACFAQAAEwAAAAAAAAAAAAAA&#10;AAAAAAAAW0NvbnRlbnRfVHlwZXNdLnhtbFBLAQItABQABgAIAAAAIQBa9CxbvwAAABUBAAALAAAA&#10;AAAAAAAAAAAAAB8BAABfcmVscy8ucmVsc1BLAQItABQABgAIAAAAIQDEBA+8wgAAANsAAAAPAAAA&#10;AAAAAAAAAAAAAAcCAABkcnMvZG93bnJldi54bWxQSwUGAAAAAAMAAwC3AAAA9gIAAAAA&#10;" adj="-8103" strokecolor="black [3200]" strokeweight=".5pt">
                  <v:stroke endarrow="open" joinstyle="miter"/>
                </v:shape>
                <v:shape id="Connector: Curved 55" o:spid="_x0000_s1066" type="#_x0000_t38" style="position:absolute;left:58618;top:6800;width:7582;height:38226;rotation:90;flip:x 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P9WxQAAANsAAAAPAAAAZHJzL2Rvd25yZXYueG1sRI9Ba8JA&#10;FITvgv9heYI3s7FosdFVSqFSKKWaKl5fs69JMPs2ZFfd+uvdQsHjMDPfMItVMI04U+dqywrGSQqC&#10;uLC65lLB7ut1NAPhPLLGxjIp+CUHq2W/t8BM2wtv6Zz7UkQIuwwVVN63mZSuqMigS2xLHL0f2xn0&#10;UXal1B1eItw08iFNH6XBmuNChS29VFQc85NRsPmUH/v370nw69kTX0NeH9IiV2o4CM9zEJ6Cv4f/&#10;229awXQKf1/iD5DLGwAAAP//AwBQSwECLQAUAAYACAAAACEA2+H2y+4AAACFAQAAEwAAAAAAAAAA&#10;AAAAAAAAAAAAW0NvbnRlbnRfVHlwZXNdLnhtbFBLAQItABQABgAIAAAAIQBa9CxbvwAAABUBAAAL&#10;AAAAAAAAAAAAAAAAAB8BAABfcmVscy8ucmVsc1BLAQItABQABgAIAAAAIQBgqP9WxQAAANsAAAAP&#10;AAAAAAAAAAAAAAAAAAcCAABkcnMvZG93bnJldi54bWxQSwUGAAAAAAMAAwC3AAAA+QIAAAAA&#10;" adj="-11661" strokecolor="black [3200]" strokeweight=".5pt">
                  <v:stroke endarrow="open" joinstyle="miter"/>
                </v:shape>
                <v:shape id="Connector: Curved 56" o:spid="_x0000_s1067" type="#_x0000_t38" style="position:absolute;left:42446;top:-21454;width:14568;height:63584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NBGxAAAANsAAAAPAAAAZHJzL2Rvd25yZXYueG1sRI9Ba8JA&#10;FITvQv/D8grezKZFQ42uEoQWEXowDXh9ZJ9JaPZtzG6TtL++Wyh4HGbmG2a7n0wrBupdY1nBUxSD&#10;IC6tbrhSUHy8Ll5AOI+ssbVMCr7JwX73MNtiqu3IZxpyX4kAYZeigtr7LpXSlTUZdJHtiIN3tb1B&#10;H2RfSd3jGOCmlc9xnEiDDYeFGjs61FR+5l9GQfY+FsvzjbI33a1tfmrtz6VZKjV/nLINCE+Tv4f/&#10;20etYJXA35fwA+TuFwAA//8DAFBLAQItABQABgAIAAAAIQDb4fbL7gAAAIUBAAATAAAAAAAAAAAA&#10;AAAAAAAAAABbQ29udGVudF9UeXBlc10ueG1sUEsBAi0AFAAGAAgAAAAhAFr0LFu/AAAAFQEAAAsA&#10;AAAAAAAAAAAAAAAAHwEAAF9yZWxzLy5yZWxzUEsBAi0AFAAGAAgAAAAhAJVg0EbEAAAA2wAAAA8A&#10;AAAAAAAAAAAAAAAABwIAAGRycy9kb3ducmV2LnhtbFBLBQYAAAAAAwADALcAAAD4AgAAAAA=&#10;" adj="-3390" strokecolor="black [3200]" strokeweight=".5pt">
                  <v:stroke endarrow="open" joinstyle="miter"/>
                </v:shape>
                <v:shape id="Connector: Curved 57" o:spid="_x0000_s1068" type="#_x0000_t38" style="position:absolute;left:42978;top:-2916;width:13503;height:63584;rotation:90;flip:x 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B4hxAAAANsAAAAPAAAAZHJzL2Rvd25yZXYueG1sRI/NasMw&#10;EITvhb6D2EJvjezQNMGJEkogaWlP+YFcF2sjm1grY20dt08fFQo9DjPzDbNYDb5RPXWxDmwgH2Wg&#10;iMtga3YGjofN0wxUFGSLTWAy8E0RVsv7uwUWNlx5R/1enEoQjgUaqETaQutYVuQxjkJLnLxz6DxK&#10;kp3TtsNrgvtGj7PsRXusOS1U2NK6ovKy//IG2k2ery+fWyfy3J9c+PFvH9uxMY8Pw+sclNAg/+G/&#10;9rs1MJnC75f0A/TyBgAA//8DAFBLAQItABQABgAIAAAAIQDb4fbL7gAAAIUBAAATAAAAAAAAAAAA&#10;AAAAAAAAAABbQ29udGVudF9UeXBlc10ueG1sUEsBAi0AFAAGAAgAAAAhAFr0LFu/AAAAFQEAAAsA&#10;AAAAAAAAAAAAAAAAHwEAAF9yZWxzLy5yZWxzUEsBAi0AFAAGAAgAAAAhANwUHiHEAAAA2wAAAA8A&#10;AAAAAAAAAAAAAAAABwIAAGRycy9kb3ducmV2LnhtbFBLBQYAAAAAAwADALcAAAD4AgAAAAA=&#10;" adj="-3657" strokecolor="black [3200]" strokeweight=".5pt">
                  <v:stroke endarrow="open" joinstyle="miter"/>
                </v:shape>
                <v:shape id="Connector: Curved 63" o:spid="_x0000_s1069" type="#_x0000_t38" style="position:absolute;left:11740;top:5306;width:127;height:28418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aD2xQAAANsAAAAPAAAAZHJzL2Rvd25yZXYueG1sRI9Ba8JA&#10;FITvBf/D8oTe6kYtVqObIGLFSw9NpeLtkX1NQrNvw+42xn/vFgo9DjPzDbPJB9OKnpxvLCuYThIQ&#10;xKXVDVcKTh+vT0sQPiBrbC2Tght5yLPRwwZTba/8Tn0RKhEh7FNUUIfQpVL6siaDfmI74uh9WWcw&#10;ROkqqR1eI9y0cpYkC2mw4bhQY0e7msrv4scomL/sn/vV8HnQ7qLf5KmfLY/ng1KP42G7BhFoCP/h&#10;v/ZRK1jM4fdL/AEyuwMAAP//AwBQSwECLQAUAAYACAAAACEA2+H2y+4AAACFAQAAEwAAAAAAAAAA&#10;AAAAAAAAAAAAW0NvbnRlbnRfVHlwZXNdLnhtbFBLAQItABQABgAIAAAAIQBa9CxbvwAAABUBAAAL&#10;AAAAAAAAAAAAAAAAAB8BAABfcmVscy8ucmVsc1BLAQItABQABgAIAAAAIQAzBaD2xQAAANsAAAAP&#10;AAAAAAAAAAAAAAAAAAcCAABkcnMvZG93bnJldi54bWxQSwUGAAAAAAMAAwC3AAAA+QIAAAAA&#10;" adj="1386475" strokecolor="black [3200]" strokeweight=".5pt">
                  <v:stroke startarrow="open" endarrow="open" joinstyle="miter"/>
                </v:shape>
                <v:shape id="Text Box 60" o:spid="_x0000_s1070" type="#_x0000_t202" style="position:absolute;left:3182;top:43030;width:10534;height:51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jhvwAAAANsAAAAPAAAAZHJzL2Rvd25yZXYueG1sRE9NawIx&#10;EL0X/A9hhN40qxQtq1FUKlo8uVbPw2bcDW4ma5Lq9t83h0KPj/c9X3a2EQ/ywThWMBpmIIhLpw1X&#10;Cr5O28E7iBCRNTaOScEPBVguei9zzLV78pEeRaxECuGQo4I6xjaXMpQ1WQxD1xIn7uq8xZigr6T2&#10;+EzhtpHjLJtIi4ZTQ40tbWoqb8W3VXA/+9PbyHxcts1nYe7T22G9w6lSr/1uNQMRqYv/4j/3XiuY&#10;pPXpS/oBcvELAAD//wMAUEsBAi0AFAAGAAgAAAAhANvh9svuAAAAhQEAABMAAAAAAAAAAAAAAAAA&#10;AAAAAFtDb250ZW50X1R5cGVzXS54bWxQSwECLQAUAAYACAAAACEAWvQsW78AAAAVAQAACwAAAAAA&#10;AAAAAAAAAAAfAQAAX3JlbHMvLnJlbHNQSwECLQAUAAYACAAAACEAVTo4b8AAAADbAAAADwAAAAAA&#10;AAAAAAAAAAAHAgAAZHJzL2Rvd25yZXYueG1sUEsFBgAAAAADAAMAtwAAAPQCAAAAAA==&#10;" fillcolor="white [3201]" strokeweight=".5pt">
                  <v:textbox>
                    <w:txbxContent>
                      <w:p w14:paraId="3B92CFF3" w14:textId="223E1F66" w:rsidR="007B0A67" w:rsidRDefault="007B0A67" w:rsidP="007A75B9">
                        <w:pPr>
                          <w:spacing w:after="0" w:line="240" w:lineRule="auto"/>
                          <w:jc w:val="center"/>
                        </w:pPr>
                        <w:r>
                          <w:t>Childhood family SES</w:t>
                        </w:r>
                      </w:p>
                    </w:txbxContent>
                  </v:textbox>
                </v:shape>
                <v:shape id="Straight Arrow Connector 62" o:spid="_x0000_s1071" type="#_x0000_t32" style="position:absolute;left:8449;top:35623;width:6043;height:74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9w4wwAAANsAAAAPAAAAZHJzL2Rvd25yZXYueG1sRI9Ba8JA&#10;FITvhf6H5RV6q5vkIJK6SkkRpLeqoN5es6+b0OzbsLs1yb93BcHjMDPfMMv1aDtxIR9axwryWQaC&#10;uHa6ZaPgsN+8LUCEiKyxc0wKJgqwXj0/LbHUbuBvuuyiEQnCoUQFTYx9KWWoG7IYZq4nTt6v8xZj&#10;kt5I7XFIcNvJIsvm0mLLaaHBnqqG6r/dv1VQ+M/B5NNUVz+nr/5shvzoqlyp15fx4x1EpDE+wvf2&#10;ViuYF3D7kn6AXF0BAAD//wMAUEsBAi0AFAAGAAgAAAAhANvh9svuAAAAhQEAABMAAAAAAAAAAAAA&#10;AAAAAAAAAFtDb250ZW50X1R5cGVzXS54bWxQSwECLQAUAAYACAAAACEAWvQsW78AAAAVAQAACwAA&#10;AAAAAAAAAAAAAAAfAQAAX3JlbHMvLnJlbHNQSwECLQAUAAYACAAAACEAQwPcOMMAAADbAAAADwAA&#10;AAAAAAAAAAAAAAAHAgAAZHJzL2Rvd25yZXYueG1sUEsFBgAAAAADAAMAtwAAAPcCAAAAAA==&#10;" strokecolor="black [3200]" strokeweight=".5pt">
                  <v:stroke endarrow="open" joinstyle="miter"/>
                </v:shape>
                <v:shapetype id="_x0000_t37" coordsize="21600,21600" o:spt="37" o:oned="t" path="m,c10800,,21600,10800,21600,21600e" filled="f">
                  <v:path arrowok="t" fillok="f" o:connecttype="none"/>
                  <o:lock v:ext="edit" shapetype="t"/>
                </v:shapetype>
                <v:shape id="Connector: Curved 64" o:spid="_x0000_s1072" type="#_x0000_t37" style="position:absolute;left:1761;top:26565;width:23154;height:9777;rotation:90;flip:x 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1stxgAAANsAAAAPAAAAZHJzL2Rvd25yZXYueG1sRI9Pa8JA&#10;FMTvBb/D8oTe6iZtiSW6BrGUiqf6p54f2WcSzL6N2W0S/fTdQsHjMDO/YebZYGrRUesqywriSQSC&#10;OLe64kLBYf/x9AbCeWSNtWVScCUH2WL0MMdU25631O18IQKEXYoKSu+bVEqXl2TQTWxDHLyTbQ36&#10;INtC6hb7ADe1fI6iRBqsOCyU2NCqpPy8+zEKqu94er5N3zeXS328vSTrpd1/fin1OB6WMxCeBn8P&#10;/7fXWkHyCn9fwg+Qi18AAAD//wMAUEsBAi0AFAAGAAgAAAAhANvh9svuAAAAhQEAABMAAAAAAAAA&#10;AAAAAAAAAAAAAFtDb250ZW50X1R5cGVzXS54bWxQSwECLQAUAAYACAAAACEAWvQsW78AAAAVAQAA&#10;CwAAAAAAAAAAAAAAAAAfAQAAX3JlbHMvLnJlbHNQSwECLQAUAAYACAAAACEAoDtbLcYAAADbAAAA&#10;DwAAAAAAAAAAAAAAAAAHAgAAZHJzL2Rvd25yZXYueG1sUEsFBgAAAAADAAMAtwAAAPoCAAAAAA==&#10;" strokecolor="black [3200]" strokeweight=".5pt">
                  <v:stroke endarrow="open" joinstyle="miter"/>
                </v:shape>
                <v:shape id="Straight Arrow Connector 61" o:spid="_x0000_s1073" type="#_x0000_t32" style="position:absolute;left:24135;top:28956;width:13548;height:47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UJPwwAAANsAAAAPAAAAZHJzL2Rvd25yZXYueG1sRI/BasMw&#10;EETvhf6D2EJvjawcQnGihOBQKL01DaS9bayNbGKtjKTG9t9XhUCOw8y8YVab0XXiSiG2njWoWQGC&#10;uPamZavh8PX28goiJmSDnWfSMFGEzfrxYYWl8QN/0nWfrMgQjiVqaFLqSylj3ZDDOPM9cfbOPjhM&#10;WQYrTcAhw10n50WxkA5bzgsN9lQ1VF/2v07DPOwGq6aprk7fH/2PHdTRV0rr56dxuwSRaEz38K39&#10;bjQsFPx/yT9Arv8AAAD//wMAUEsBAi0AFAAGAAgAAAAhANvh9svuAAAAhQEAABMAAAAAAAAAAAAA&#10;AAAAAAAAAFtDb250ZW50X1R5cGVzXS54bWxQSwECLQAUAAYACAAAACEAWvQsW78AAAAVAQAACwAA&#10;AAAAAAAAAAAAAAAfAQAAX3JlbHMvLnJlbHNQSwECLQAUAAYACAAAACEAs9FCT8MAAADbAAAADwAA&#10;AAAAAAAAAAAAAAAHAgAAZHJzL2Rvd25yZXYueG1sUEsFBgAAAAADAAMAtwAAAPcCAAAAAA==&#10;" strokecolor="black [3200]" strokeweight=".5pt">
                  <v:stroke endarrow="open" joinstyle="miter"/>
                </v:shape>
                <v:shape id="Straight Arrow Connector 65" o:spid="_x0000_s1074" type="#_x0000_t32" style="position:absolute;left:24135;top:14151;width:13548;height:195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kRMwwAAANsAAAAPAAAAZHJzL2Rvd25yZXYueG1sRI9Ba8JA&#10;FITvBf/D8oTe6iZCpaSuIpGCeKsW1Ntr9nUTmn0bdrcm+fddQfA4zMw3zHI92FZcyYfGsYJ8loEg&#10;rpxu2Cj4On68vIEIEVlj65gUjBRgvZo8LbHQrudPuh6iEQnCoUAFdYxdIWWoarIYZq4jTt6P8xZj&#10;kt5I7bFPcNvKeZYtpMWG00KNHZU1Vb+HP6tg7re9ycexKr/P++5i+vzkylyp5+mweQcRaYiP8L29&#10;0woWr3D7kn6AXP0DAAD//wMAUEsBAi0AFAAGAAgAAAAhANvh9svuAAAAhQEAABMAAAAAAAAAAAAA&#10;AAAAAAAAAFtDb250ZW50X1R5cGVzXS54bWxQSwECLQAUAAYACAAAACEAWvQsW78AAAAVAQAACwAA&#10;AAAAAAAAAAAAAAAfAQAAX3JlbHMvLnJlbHNQSwECLQAUAAYACAAAACEAzOpETMMAAADbAAAADwAA&#10;AAAAAAAAAAAAAAAHAgAAZHJzL2Rvd25yZXYueG1sUEsFBgAAAAADAAMAtwAAAPcCAAAAAA==&#10;" strokecolor="black [3200]" strokeweight=".5pt">
                  <v:stroke endarrow="open" joinstyle="miter"/>
                </v:shape>
                <v:shape id="Straight Arrow Connector 66" o:spid="_x0000_s1075" type="#_x0000_t32" style="position:absolute;left:24320;top:28698;width:33020;height:501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No7wwAAANsAAAAPAAAAZHJzL2Rvd25yZXYueG1sRI9Ba8JA&#10;FITvBf/D8gRvdRMPoURXKSmCeNMW2t6e2ddNaPZt2F1N8u+7BcHjMDPfMJvdaDtxIx9axwryZQaC&#10;uHa6ZaPg433//AIiRGSNnWNSMFGA3Xb2tMFSu4FPdDtHIxKEQ4kKmhj7UspQN2QxLF1PnLwf5y3G&#10;JL2R2uOQ4LaTqywrpMWW00KDPVUN1b/nq1Ww8m+Dyaepri5fx/7bDPmnq3KlFvPxdQ0i0hgf4Xv7&#10;oBUUBfx/ST9Abv8AAAD//wMAUEsBAi0AFAAGAAgAAAAhANvh9svuAAAAhQEAABMAAAAAAAAAAAAA&#10;AAAAAAAAAFtDb250ZW50X1R5cGVzXS54bWxQSwECLQAUAAYACAAAACEAWvQsW78AAAAVAQAACwAA&#10;AAAAAAAAAAAAAAAfAQAAX3JlbHMvLnJlbHNQSwECLQAUAAYACAAAACEAPDjaO8MAAADbAAAADwAA&#10;AAAAAAAAAAAAAAAHAgAAZHJzL2Rvd25yZXYueG1sUEsFBgAAAAADAAMAtwAAAPcCAAAAAA==&#10;" strokecolor="black [3200]" strokeweight=".5pt">
                  <v:stroke endarrow="open" joinstyle="miter"/>
                </v:shape>
                <v:shape id="Straight Arrow Connector 67" o:spid="_x0000_s1076" type="#_x0000_t32" style="position:absolute;left:24384;top:13903;width:32863;height:1956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H+gwwAAANsAAAAPAAAAZHJzL2Rvd25yZXYueG1sRI9Ba8JA&#10;FITvQv/D8oTedBMPVqKrSEqh9FYrqLdn9rkJZt+G3a1J/n23UOhxmJlvmM1usK14kA+NYwX5PANB&#10;XDndsFFw/HqbrUCEiKyxdUwKRgqw2z5NNlho1/MnPQ7RiAThUKCCOsaukDJUNVkMc9cRJ+/mvMWY&#10;pDdSe+wT3LZykWVLabHhtFBjR2VN1f3wbRUs/Gtv8nGsyuv5o7uYPj+5MlfqeTrs1yAiDfE//Nd+&#10;1wqWL/D7Jf0Auf0BAAD//wMAUEsBAi0AFAAGAAgAAAAhANvh9svuAAAAhQEAABMAAAAAAAAAAAAA&#10;AAAAAAAAAFtDb250ZW50X1R5cGVzXS54bWxQSwECLQAUAAYACAAAACEAWvQsW78AAAAVAQAACwAA&#10;AAAAAAAAAAAAAAAfAQAAX3JlbHMvLnJlbHNQSwECLQAUAAYACAAAACEAU3R/oMMAAADbAAAADwAA&#10;AAAAAAAAAAAAAAAHAgAAZHJzL2Rvd25yZXYueG1sUEsFBgAAAAADAAMAtwAAAPcCAAAAAA==&#10;" strokecolor="black [3200]" strokeweight=".5pt">
                  <v:stroke endarrow="open" joinstyle="miter"/>
                </v:shape>
                <w10:anchorlock/>
              </v:group>
            </w:pict>
          </mc:Fallback>
        </mc:AlternateContent>
      </w:r>
    </w:p>
    <w:p w14:paraId="754F51D0" w14:textId="6B34379A" w:rsidR="001C42D6" w:rsidRPr="002228C0" w:rsidRDefault="00BB0E56" w:rsidP="00BD4DC9">
      <w:pPr>
        <w:spacing w:after="0" w:line="240" w:lineRule="auto"/>
        <w:rPr>
          <w:rFonts w:eastAsia="Georgia" w:cs="Arial"/>
          <w:sz w:val="23"/>
          <w:szCs w:val="23"/>
        </w:rPr>
        <w:sectPr w:rsidR="001C42D6" w:rsidRPr="002228C0" w:rsidSect="001C42D6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eastAsia="Georgia" w:cs="Arial"/>
          <w:sz w:val="23"/>
          <w:szCs w:val="23"/>
        </w:rPr>
        <w:t xml:space="preserve">Some pathways were omitted for clarify, e.g. the direct effect from </w:t>
      </w:r>
      <w:r w:rsidR="00A74C95">
        <w:rPr>
          <w:rFonts w:eastAsia="Georgia" w:cs="Arial"/>
          <w:sz w:val="23"/>
          <w:szCs w:val="23"/>
        </w:rPr>
        <w:t xml:space="preserve">adulthood </w:t>
      </w:r>
      <w:r w:rsidR="007B0A67">
        <w:rPr>
          <w:rFonts w:eastAsia="Georgia" w:cs="Arial"/>
          <w:sz w:val="23"/>
          <w:szCs w:val="23"/>
        </w:rPr>
        <w:t>socioeconomic status (</w:t>
      </w:r>
      <w:r>
        <w:rPr>
          <w:rFonts w:eastAsia="Georgia" w:cs="Arial"/>
          <w:sz w:val="23"/>
          <w:szCs w:val="23"/>
        </w:rPr>
        <w:t>SES</w:t>
      </w:r>
      <w:r w:rsidR="007B0A67">
        <w:rPr>
          <w:rFonts w:eastAsia="Georgia" w:cs="Arial"/>
          <w:sz w:val="23"/>
          <w:szCs w:val="23"/>
        </w:rPr>
        <w:t>)</w:t>
      </w:r>
      <w:r>
        <w:rPr>
          <w:rFonts w:eastAsia="Georgia" w:cs="Arial"/>
          <w:sz w:val="23"/>
          <w:szCs w:val="23"/>
        </w:rPr>
        <w:t xml:space="preserve"> to </w:t>
      </w:r>
      <w:r w:rsidR="009E3F1D">
        <w:rPr>
          <w:rFonts w:eastAsia="Georgia" w:cs="Arial"/>
          <w:sz w:val="23"/>
          <w:szCs w:val="23"/>
        </w:rPr>
        <w:t>mediators</w:t>
      </w:r>
    </w:p>
    <w:p w14:paraId="6608DDDA" w14:textId="16936940" w:rsidR="008741DA" w:rsidRPr="00CD6B16" w:rsidRDefault="008741DA" w:rsidP="008741DA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lastRenderedPageBreak/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3</w:t>
      </w:r>
      <w:r w:rsidRPr="00CD6B16">
        <w:rPr>
          <w:rFonts w:eastAsia="Georgia" w:cs="Arial"/>
          <w:sz w:val="23"/>
          <w:szCs w:val="23"/>
        </w:rPr>
        <w:t>. Participant flow diagram</w:t>
      </w:r>
    </w:p>
    <w:p w14:paraId="172AC91D" w14:textId="1DDB7A6E" w:rsidR="007128A5" w:rsidRPr="00CD6B16" w:rsidRDefault="00C3735D" w:rsidP="68990DB9">
      <w:pPr>
        <w:spacing w:line="360" w:lineRule="auto"/>
        <w:rPr>
          <w:rFonts w:eastAsia="Georgia" w:cs="Arial"/>
          <w:b/>
          <w:bCs/>
          <w:sz w:val="23"/>
          <w:szCs w:val="23"/>
        </w:rPr>
      </w:pPr>
      <w:r w:rsidRPr="00CD6B16">
        <w:rPr>
          <w:rFonts w:cs="Arial"/>
          <w:noProof/>
        </w:rPr>
        <w:drawing>
          <wp:inline distT="0" distB="0" distL="0" distR="0" wp14:anchorId="22E4E810" wp14:editId="7A16CD79">
            <wp:extent cx="5731510" cy="604647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4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D6240" w14:textId="77777777" w:rsidR="00812E7E" w:rsidRPr="00CD6B16" w:rsidRDefault="00812E7E" w:rsidP="68990DB9">
      <w:pPr>
        <w:spacing w:line="360" w:lineRule="auto"/>
        <w:rPr>
          <w:rFonts w:eastAsia="Georgia" w:cs="Arial"/>
          <w:b/>
          <w:bCs/>
          <w:sz w:val="23"/>
          <w:szCs w:val="23"/>
        </w:rPr>
      </w:pPr>
    </w:p>
    <w:p w14:paraId="42AA3BC9" w14:textId="77777777" w:rsidR="00812E7E" w:rsidRPr="00CD6B16" w:rsidRDefault="00812E7E" w:rsidP="68990DB9">
      <w:pPr>
        <w:spacing w:line="360" w:lineRule="auto"/>
        <w:rPr>
          <w:rFonts w:eastAsia="Georgia" w:cs="Arial"/>
          <w:b/>
          <w:bCs/>
          <w:sz w:val="23"/>
          <w:szCs w:val="23"/>
        </w:rPr>
      </w:pPr>
    </w:p>
    <w:p w14:paraId="0011719A" w14:textId="370E1F45" w:rsidR="002119AE" w:rsidRPr="00CD6B16" w:rsidRDefault="002119AE">
      <w:pPr>
        <w:rPr>
          <w:rFonts w:eastAsia="Georgia" w:cs="Arial"/>
          <w:b/>
          <w:bCs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br w:type="page"/>
      </w:r>
    </w:p>
    <w:p w14:paraId="29653799" w14:textId="303975B9" w:rsidR="002119AE" w:rsidRPr="00CD6B16" w:rsidRDefault="002119AE" w:rsidP="00406AAD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lastRenderedPageBreak/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4</w:t>
      </w:r>
      <w:r w:rsidRPr="00CD6B16">
        <w:rPr>
          <w:rFonts w:eastAsia="Georgia" w:cs="Arial"/>
          <w:sz w:val="23"/>
          <w:szCs w:val="23"/>
        </w:rPr>
        <w:t xml:space="preserve">. Association between number of child maltreatment </w:t>
      </w:r>
      <w:r w:rsidR="004451D9" w:rsidRPr="00CD6B16">
        <w:rPr>
          <w:rFonts w:eastAsia="Georgia" w:cs="Arial"/>
          <w:sz w:val="23"/>
          <w:szCs w:val="23"/>
        </w:rPr>
        <w:t xml:space="preserve">types </w:t>
      </w:r>
      <w:r w:rsidRPr="00CD6B16">
        <w:rPr>
          <w:rFonts w:eastAsia="Georgia" w:cs="Arial"/>
          <w:sz w:val="23"/>
          <w:szCs w:val="23"/>
        </w:rPr>
        <w:t xml:space="preserve">and depression disorder </w:t>
      </w:r>
      <w:r w:rsidR="004451D9" w:rsidRPr="00CD6B16">
        <w:rPr>
          <w:rFonts w:eastAsia="Georgia" w:cs="Arial"/>
          <w:sz w:val="23"/>
          <w:szCs w:val="23"/>
        </w:rPr>
        <w:t>by</w:t>
      </w:r>
      <w:r w:rsidRPr="00CD6B16">
        <w:rPr>
          <w:rFonts w:eastAsia="Georgia" w:cs="Arial"/>
          <w:sz w:val="23"/>
          <w:szCs w:val="23"/>
        </w:rPr>
        <w:t xml:space="preserve"> population subgroups</w:t>
      </w:r>
    </w:p>
    <w:p w14:paraId="6D469AEB" w14:textId="77777777" w:rsidR="00406AAD" w:rsidRPr="00CD6B16" w:rsidRDefault="00406AAD" w:rsidP="00406AAD">
      <w:pPr>
        <w:spacing w:after="0" w:line="240" w:lineRule="auto"/>
        <w:rPr>
          <w:rFonts w:eastAsia="Georgia" w:cs="Arial"/>
          <w:sz w:val="23"/>
          <w:szCs w:val="23"/>
        </w:rPr>
      </w:pPr>
    </w:p>
    <w:p w14:paraId="04A6355E" w14:textId="08538547" w:rsidR="002119AE" w:rsidRPr="00CD6B16" w:rsidRDefault="00EB6A8B" w:rsidP="00406AAD">
      <w:pPr>
        <w:spacing w:after="0" w:line="240" w:lineRule="auto"/>
        <w:rPr>
          <w:rFonts w:eastAsia="Georgia" w:cs="Arial"/>
          <w:sz w:val="23"/>
          <w:szCs w:val="23"/>
        </w:rPr>
      </w:pPr>
      <w:r w:rsidRPr="005E7BC4">
        <w:rPr>
          <w:noProof/>
        </w:rPr>
        <w:drawing>
          <wp:inline distT="0" distB="0" distL="0" distR="0" wp14:anchorId="072C97DD" wp14:editId="68A48C13">
            <wp:extent cx="4932055" cy="7704000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55" cy="77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9F917" w14:textId="2765F9E6" w:rsidR="002119AE" w:rsidRPr="00CD6B16" w:rsidRDefault="002119AE" w:rsidP="00406AAD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sz w:val="23"/>
          <w:szCs w:val="23"/>
        </w:rPr>
        <w:t xml:space="preserve">Adjusted for age, sex, ethnicity, deprivation index, and education attainment. </w:t>
      </w:r>
      <w:r w:rsidR="009147C1">
        <w:rPr>
          <w:rFonts w:eastAsia="Georgia" w:cs="Arial"/>
          <w:sz w:val="23"/>
          <w:szCs w:val="23"/>
        </w:rPr>
        <w:t>The HRs correspond to the increase in risk for each additional types of child maltreatment.</w:t>
      </w:r>
    </w:p>
    <w:p w14:paraId="51B5CC0F" w14:textId="0E30AF2B" w:rsidR="002119AE" w:rsidRPr="00CD6B16" w:rsidRDefault="002119AE" w:rsidP="00406AAD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lastRenderedPageBreak/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5</w:t>
      </w:r>
      <w:r w:rsidRPr="00CD6B16">
        <w:rPr>
          <w:rFonts w:eastAsia="Georgia" w:cs="Arial"/>
          <w:sz w:val="23"/>
          <w:szCs w:val="23"/>
        </w:rPr>
        <w:t xml:space="preserve">. Association between number of child maltreatment </w:t>
      </w:r>
      <w:r w:rsidR="004451D9" w:rsidRPr="00CD6B16">
        <w:rPr>
          <w:rFonts w:eastAsia="Georgia" w:cs="Arial"/>
          <w:sz w:val="23"/>
          <w:szCs w:val="23"/>
        </w:rPr>
        <w:t xml:space="preserve">types </w:t>
      </w:r>
      <w:r w:rsidRPr="00CD6B16">
        <w:rPr>
          <w:rFonts w:eastAsia="Georgia" w:cs="Arial"/>
          <w:sz w:val="23"/>
          <w:szCs w:val="23"/>
        </w:rPr>
        <w:t xml:space="preserve">and anxiety disorder </w:t>
      </w:r>
      <w:r w:rsidR="004451D9" w:rsidRPr="00CD6B16">
        <w:rPr>
          <w:rFonts w:eastAsia="Georgia" w:cs="Arial"/>
          <w:sz w:val="23"/>
          <w:szCs w:val="23"/>
        </w:rPr>
        <w:t>by</w:t>
      </w:r>
      <w:r w:rsidRPr="00CD6B16">
        <w:rPr>
          <w:rFonts w:eastAsia="Georgia" w:cs="Arial"/>
          <w:sz w:val="23"/>
          <w:szCs w:val="23"/>
        </w:rPr>
        <w:t xml:space="preserve"> population subgroups</w:t>
      </w:r>
    </w:p>
    <w:p w14:paraId="780597E1" w14:textId="77777777" w:rsidR="00406AAD" w:rsidRPr="00CD6B16" w:rsidRDefault="00406AAD" w:rsidP="00406AAD">
      <w:pPr>
        <w:spacing w:after="0" w:line="240" w:lineRule="auto"/>
        <w:rPr>
          <w:rFonts w:eastAsia="Georgia" w:cs="Arial"/>
          <w:sz w:val="23"/>
          <w:szCs w:val="23"/>
        </w:rPr>
      </w:pPr>
    </w:p>
    <w:p w14:paraId="415B2147" w14:textId="1025160A" w:rsidR="002119AE" w:rsidRPr="00CD6B16" w:rsidRDefault="00EB6A8B" w:rsidP="00406AAD">
      <w:pPr>
        <w:spacing w:after="0" w:line="240" w:lineRule="auto"/>
        <w:rPr>
          <w:rFonts w:eastAsia="Georgia" w:cs="Arial"/>
          <w:sz w:val="23"/>
          <w:szCs w:val="23"/>
        </w:rPr>
      </w:pPr>
      <w:r w:rsidRPr="005E7BC4">
        <w:rPr>
          <w:noProof/>
        </w:rPr>
        <w:drawing>
          <wp:inline distT="0" distB="0" distL="0" distR="0" wp14:anchorId="79CB384C" wp14:editId="011B725C">
            <wp:extent cx="4885192" cy="7344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192" cy="73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87EFA" w14:textId="7CBCCA73" w:rsidR="002119AE" w:rsidRPr="00CD6B16" w:rsidRDefault="002119AE" w:rsidP="00406AAD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sz w:val="23"/>
          <w:szCs w:val="23"/>
        </w:rPr>
        <w:t xml:space="preserve">Adjusted for age, sex, ethnicity, deprivation index, and education attainment. </w:t>
      </w:r>
      <w:r w:rsidR="009147C1">
        <w:rPr>
          <w:rFonts w:eastAsia="Georgia" w:cs="Arial"/>
          <w:sz w:val="23"/>
          <w:szCs w:val="23"/>
        </w:rPr>
        <w:t>The HRs correspond to the increase in risk for each additional types of child maltreatment.</w:t>
      </w:r>
    </w:p>
    <w:p w14:paraId="00686DBB" w14:textId="71AFA911" w:rsidR="002119AE" w:rsidRPr="00CD6B16" w:rsidRDefault="002119AE" w:rsidP="00406AAD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sz w:val="23"/>
          <w:szCs w:val="23"/>
        </w:rPr>
        <w:br w:type="page"/>
      </w:r>
      <w:r w:rsidRPr="00CD6B16">
        <w:rPr>
          <w:rFonts w:eastAsia="Georgia" w:cs="Arial"/>
          <w:b/>
          <w:bCs/>
          <w:sz w:val="23"/>
          <w:szCs w:val="23"/>
        </w:rPr>
        <w:lastRenderedPageBreak/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6</w:t>
      </w:r>
      <w:r w:rsidRPr="00CD6B16">
        <w:rPr>
          <w:rFonts w:eastAsia="Georgia" w:cs="Arial"/>
          <w:sz w:val="23"/>
          <w:szCs w:val="23"/>
        </w:rPr>
        <w:t xml:space="preserve">. Association between number of child maltreatment </w:t>
      </w:r>
      <w:r w:rsidR="004451D9" w:rsidRPr="00CD6B16">
        <w:rPr>
          <w:rFonts w:eastAsia="Georgia" w:cs="Arial"/>
          <w:sz w:val="23"/>
          <w:szCs w:val="23"/>
        </w:rPr>
        <w:t xml:space="preserve">types </w:t>
      </w:r>
      <w:r w:rsidRPr="00CD6B16">
        <w:rPr>
          <w:rFonts w:eastAsia="Georgia" w:cs="Arial"/>
          <w:sz w:val="23"/>
          <w:szCs w:val="23"/>
        </w:rPr>
        <w:t xml:space="preserve">and behavioural syndrome </w:t>
      </w:r>
      <w:r w:rsidR="004451D9" w:rsidRPr="00CD6B16">
        <w:rPr>
          <w:rFonts w:eastAsia="Georgia" w:cs="Arial"/>
          <w:sz w:val="23"/>
          <w:szCs w:val="23"/>
        </w:rPr>
        <w:t>by</w:t>
      </w:r>
      <w:r w:rsidRPr="00CD6B16">
        <w:rPr>
          <w:rFonts w:eastAsia="Georgia" w:cs="Arial"/>
          <w:sz w:val="23"/>
          <w:szCs w:val="23"/>
        </w:rPr>
        <w:t xml:space="preserve"> population subgroups</w:t>
      </w:r>
    </w:p>
    <w:p w14:paraId="0AB30674" w14:textId="77777777" w:rsidR="00406AAD" w:rsidRPr="00CD6B16" w:rsidRDefault="00406AAD" w:rsidP="00406AAD">
      <w:pPr>
        <w:spacing w:after="0" w:line="240" w:lineRule="auto"/>
        <w:rPr>
          <w:rFonts w:eastAsia="Georgia" w:cs="Arial"/>
          <w:sz w:val="23"/>
          <w:szCs w:val="23"/>
        </w:rPr>
      </w:pPr>
    </w:p>
    <w:p w14:paraId="33D26479" w14:textId="4656FDB6" w:rsidR="00E23925" w:rsidRDefault="00EB6A8B" w:rsidP="00406AAD">
      <w:pPr>
        <w:spacing w:after="0" w:line="240" w:lineRule="auto"/>
        <w:rPr>
          <w:rFonts w:eastAsia="Georgia" w:cs="Arial"/>
          <w:sz w:val="23"/>
          <w:szCs w:val="23"/>
        </w:rPr>
      </w:pPr>
      <w:r w:rsidRPr="005E7BC4">
        <w:rPr>
          <w:noProof/>
        </w:rPr>
        <w:drawing>
          <wp:inline distT="0" distB="0" distL="0" distR="0" wp14:anchorId="3669DD01" wp14:editId="60D58C1A">
            <wp:extent cx="4890402" cy="7344000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402" cy="73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3843">
        <w:rPr>
          <w:rFonts w:eastAsia="Georgia" w:cs="Arial"/>
          <w:sz w:val="23"/>
          <w:szCs w:val="23"/>
        </w:rPr>
        <w:tab/>
        <w:t xml:space="preserve">    </w:t>
      </w:r>
      <w:r w:rsidR="002119AE" w:rsidRPr="00CD6B16">
        <w:rPr>
          <w:rFonts w:eastAsia="Georgia" w:cs="Arial"/>
          <w:sz w:val="23"/>
          <w:szCs w:val="23"/>
        </w:rPr>
        <w:t xml:space="preserve">Adjusted for age, sex, ethnicity, deprivation index, and education attainment. </w:t>
      </w:r>
      <w:r w:rsidR="009147C1">
        <w:rPr>
          <w:rFonts w:eastAsia="Georgia" w:cs="Arial"/>
          <w:sz w:val="23"/>
          <w:szCs w:val="23"/>
        </w:rPr>
        <w:t>The HRs correspond to the increase in risk for each additional types of child maltreatment.</w:t>
      </w:r>
    </w:p>
    <w:p w14:paraId="260C3FF5" w14:textId="3EFE5FD6" w:rsidR="008556AA" w:rsidRDefault="008556AA" w:rsidP="00406AAD">
      <w:pPr>
        <w:spacing w:after="0" w:line="240" w:lineRule="auto"/>
        <w:rPr>
          <w:rFonts w:eastAsia="Georgia" w:cs="Arial"/>
          <w:sz w:val="23"/>
          <w:szCs w:val="23"/>
        </w:rPr>
      </w:pPr>
    </w:p>
    <w:p w14:paraId="3FAF79AC" w14:textId="49DB88A9" w:rsidR="008556AA" w:rsidRDefault="008556AA" w:rsidP="00406AAD">
      <w:pPr>
        <w:spacing w:after="0" w:line="240" w:lineRule="auto"/>
        <w:rPr>
          <w:rFonts w:eastAsia="Georgia" w:cs="Arial"/>
          <w:sz w:val="23"/>
          <w:szCs w:val="23"/>
        </w:rPr>
      </w:pPr>
    </w:p>
    <w:p w14:paraId="2E3EA8E8" w14:textId="1250115A" w:rsidR="00CE515A" w:rsidRPr="00CD6B16" w:rsidRDefault="008556AA" w:rsidP="000416EC">
      <w:pPr>
        <w:spacing w:after="0" w:line="240" w:lineRule="auto"/>
        <w:rPr>
          <w:rFonts w:eastAsia="Georgia" w:cs="Arial"/>
          <w:sz w:val="23"/>
          <w:szCs w:val="23"/>
        </w:rPr>
      </w:pPr>
      <w:r w:rsidRPr="008556AA">
        <w:rPr>
          <w:rFonts w:eastAsia="Georgia" w:cs="Arial"/>
          <w:b/>
          <w:bCs/>
          <w:sz w:val="23"/>
          <w:szCs w:val="23"/>
        </w:rPr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7</w:t>
      </w:r>
      <w:r w:rsidR="00CE515A">
        <w:rPr>
          <w:rFonts w:eastAsia="Georgia" w:cs="Arial"/>
          <w:b/>
          <w:bCs/>
          <w:sz w:val="23"/>
          <w:szCs w:val="23"/>
        </w:rPr>
        <w:t xml:space="preserve">. </w:t>
      </w:r>
      <w:r w:rsidR="00CE515A" w:rsidRPr="00CD6B16">
        <w:rPr>
          <w:rFonts w:eastAsia="Georgia" w:cs="Arial"/>
          <w:sz w:val="23"/>
          <w:szCs w:val="23"/>
        </w:rPr>
        <w:t xml:space="preserve"> Association between child maltreatment and all mental health disorders</w:t>
      </w:r>
      <w:r w:rsidR="00CE515A">
        <w:rPr>
          <w:rFonts w:eastAsia="Georgia" w:cs="Arial"/>
          <w:sz w:val="23"/>
          <w:szCs w:val="23"/>
        </w:rPr>
        <w:t xml:space="preserve"> including those with previous menta</w:t>
      </w:r>
      <w:r w:rsidR="00F875AD">
        <w:rPr>
          <w:rFonts w:eastAsia="Georgia" w:cs="Arial"/>
          <w:sz w:val="23"/>
          <w:szCs w:val="23"/>
        </w:rPr>
        <w:t>l</w:t>
      </w:r>
      <w:r w:rsidR="00CE515A">
        <w:rPr>
          <w:rFonts w:eastAsia="Georgia" w:cs="Arial"/>
          <w:sz w:val="23"/>
          <w:szCs w:val="23"/>
        </w:rPr>
        <w:t xml:space="preserve"> health diagnoses (n=68338)</w:t>
      </w:r>
    </w:p>
    <w:p w14:paraId="4BF6281B" w14:textId="2380CEE0" w:rsidR="008556AA" w:rsidRDefault="000416EC" w:rsidP="000416EC">
      <w:pPr>
        <w:spacing w:after="0" w:line="240" w:lineRule="auto"/>
        <w:rPr>
          <w:rFonts w:eastAsia="Georgia" w:cs="Arial"/>
          <w:sz w:val="23"/>
          <w:szCs w:val="23"/>
        </w:rPr>
      </w:pPr>
      <w:r>
        <w:rPr>
          <w:noProof/>
        </w:rPr>
        <w:lastRenderedPageBreak/>
        <w:drawing>
          <wp:inline distT="0" distB="0" distL="0" distR="0" wp14:anchorId="2B91F2E2" wp14:editId="1AD0FD67">
            <wp:extent cx="5730648" cy="2247900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64" b="5784"/>
                    <a:stretch/>
                  </pic:blipFill>
                  <pic:spPr bwMode="auto">
                    <a:xfrm>
                      <a:off x="0" y="0"/>
                      <a:ext cx="5731510" cy="2248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57F0A7" w14:textId="77777777" w:rsidR="00E50471" w:rsidRDefault="002D57CF" w:rsidP="000416EC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sz w:val="23"/>
          <w:szCs w:val="23"/>
        </w:rPr>
        <w:t>Adjusted for age, sex, ethnicity, deprivation index, and education attainment</w:t>
      </w:r>
    </w:p>
    <w:p w14:paraId="013C501B" w14:textId="77777777" w:rsidR="00E50471" w:rsidRDefault="00E50471" w:rsidP="000416EC">
      <w:pPr>
        <w:spacing w:after="0" w:line="240" w:lineRule="auto"/>
        <w:rPr>
          <w:rFonts w:eastAsia="Georgia" w:cs="Arial"/>
          <w:sz w:val="23"/>
          <w:szCs w:val="23"/>
        </w:rPr>
      </w:pPr>
    </w:p>
    <w:p w14:paraId="45AA2E6F" w14:textId="7BD3F2D0" w:rsidR="00E50471" w:rsidRDefault="00E50471" w:rsidP="000416EC">
      <w:pPr>
        <w:spacing w:after="0" w:line="240" w:lineRule="auto"/>
        <w:rPr>
          <w:rFonts w:eastAsia="Georgia" w:cs="Arial"/>
          <w:sz w:val="23"/>
          <w:szCs w:val="23"/>
        </w:rPr>
      </w:pPr>
    </w:p>
    <w:p w14:paraId="0D1713BF" w14:textId="77777777" w:rsidR="000416EC" w:rsidRDefault="000416EC" w:rsidP="000416EC">
      <w:pPr>
        <w:spacing w:after="0" w:line="240" w:lineRule="auto"/>
        <w:rPr>
          <w:rFonts w:eastAsia="Georgia" w:cs="Arial"/>
          <w:sz w:val="23"/>
          <w:szCs w:val="23"/>
        </w:rPr>
      </w:pPr>
    </w:p>
    <w:p w14:paraId="102278D7" w14:textId="77777777" w:rsidR="00E93843" w:rsidRDefault="00E93843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492A31E1" w14:textId="77777777" w:rsidR="00E93843" w:rsidRDefault="00E93843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0EBE2476" w14:textId="77777777" w:rsidR="00E93843" w:rsidRDefault="00E93843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4AFD7811" w14:textId="77777777" w:rsidR="00E93843" w:rsidRDefault="00E93843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4411295E" w14:textId="77777777" w:rsidR="00E93843" w:rsidRDefault="00E93843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03A4B2DA" w14:textId="24B66231" w:rsidR="00CE515A" w:rsidRDefault="00CE515A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  <w:r w:rsidRPr="00CE515A">
        <w:rPr>
          <w:rFonts w:eastAsia="Georgia" w:cs="Arial"/>
          <w:b/>
          <w:bCs/>
          <w:sz w:val="23"/>
          <w:szCs w:val="23"/>
        </w:rPr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8</w:t>
      </w:r>
      <w:r>
        <w:rPr>
          <w:rFonts w:eastAsia="Georgia" w:cs="Arial"/>
          <w:b/>
          <w:bCs/>
          <w:sz w:val="23"/>
          <w:szCs w:val="23"/>
        </w:rPr>
        <w:t>.</w:t>
      </w:r>
      <w:r w:rsidRPr="00CD6B16">
        <w:rPr>
          <w:rFonts w:eastAsia="Georgia" w:cs="Arial"/>
          <w:sz w:val="23"/>
          <w:szCs w:val="23"/>
        </w:rPr>
        <w:t xml:space="preserve"> Association between number of maltreatment types and mental outcomes</w:t>
      </w:r>
      <w:r>
        <w:rPr>
          <w:rFonts w:eastAsia="Georgia" w:cs="Arial"/>
          <w:sz w:val="23"/>
          <w:szCs w:val="23"/>
        </w:rPr>
        <w:t xml:space="preserve"> </w:t>
      </w:r>
      <w:r w:rsidRPr="00CD6B16">
        <w:rPr>
          <w:rFonts w:eastAsia="Georgia" w:cs="Arial"/>
          <w:sz w:val="23"/>
          <w:szCs w:val="23"/>
        </w:rPr>
        <w:t>disorders</w:t>
      </w:r>
      <w:r>
        <w:rPr>
          <w:rFonts w:eastAsia="Georgia" w:cs="Arial"/>
          <w:sz w:val="23"/>
          <w:szCs w:val="23"/>
        </w:rPr>
        <w:t xml:space="preserve"> including those with previous menta</w:t>
      </w:r>
      <w:r w:rsidR="00F875AD">
        <w:rPr>
          <w:rFonts w:eastAsia="Georgia" w:cs="Arial"/>
          <w:sz w:val="23"/>
          <w:szCs w:val="23"/>
        </w:rPr>
        <w:t>l</w:t>
      </w:r>
      <w:r>
        <w:rPr>
          <w:rFonts w:eastAsia="Georgia" w:cs="Arial"/>
          <w:sz w:val="23"/>
          <w:szCs w:val="23"/>
        </w:rPr>
        <w:t xml:space="preserve"> health diagnoses (n=68338)</w:t>
      </w:r>
    </w:p>
    <w:p w14:paraId="18CA3989" w14:textId="3EC46B0C" w:rsidR="00E50471" w:rsidRDefault="00E50471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  <w:r>
        <w:rPr>
          <w:noProof/>
        </w:rPr>
        <w:drawing>
          <wp:inline distT="0" distB="0" distL="0" distR="0" wp14:anchorId="6F421AFC" wp14:editId="68A88749">
            <wp:extent cx="5730875" cy="2073275"/>
            <wp:effectExtent l="0" t="0" r="317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56" b="6350"/>
                    <a:stretch/>
                  </pic:blipFill>
                  <pic:spPr bwMode="auto">
                    <a:xfrm>
                      <a:off x="0" y="0"/>
                      <a:ext cx="5730875" cy="207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D57CF" w:rsidRPr="00CD6B16">
        <w:rPr>
          <w:rFonts w:eastAsia="Georgia" w:cs="Arial"/>
          <w:sz w:val="23"/>
          <w:szCs w:val="23"/>
        </w:rPr>
        <w:t xml:space="preserve">Adjusted for age, sex, ethnicity, deprivation index, and education attainment. </w:t>
      </w:r>
      <w:r w:rsidR="009147C1">
        <w:rPr>
          <w:rFonts w:eastAsia="Georgia" w:cs="Arial"/>
          <w:sz w:val="23"/>
          <w:szCs w:val="23"/>
        </w:rPr>
        <w:t>The HRs correspond to the increase in risk for each additional types of child maltreatment.</w:t>
      </w:r>
    </w:p>
    <w:p w14:paraId="17D52CB8" w14:textId="77777777" w:rsidR="000416EC" w:rsidRDefault="000416EC">
      <w:pPr>
        <w:rPr>
          <w:rFonts w:eastAsia="Georgia" w:cs="Arial"/>
          <w:b/>
          <w:bCs/>
          <w:sz w:val="23"/>
          <w:szCs w:val="23"/>
        </w:rPr>
      </w:pPr>
      <w:r>
        <w:rPr>
          <w:rFonts w:eastAsia="Georgia" w:cs="Arial"/>
          <w:b/>
          <w:bCs/>
          <w:sz w:val="23"/>
          <w:szCs w:val="23"/>
        </w:rPr>
        <w:br w:type="page"/>
      </w:r>
    </w:p>
    <w:p w14:paraId="7228C60A" w14:textId="104B7158" w:rsidR="002D57CF" w:rsidRDefault="00CE515A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  <w:r>
        <w:rPr>
          <w:rFonts w:eastAsia="Georgia" w:cs="Arial"/>
          <w:b/>
          <w:bCs/>
          <w:sz w:val="23"/>
          <w:szCs w:val="23"/>
        </w:rPr>
        <w:lastRenderedPageBreak/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9</w:t>
      </w:r>
      <w:r>
        <w:rPr>
          <w:rFonts w:eastAsia="Georgia" w:cs="Arial"/>
          <w:b/>
          <w:bCs/>
          <w:sz w:val="23"/>
          <w:szCs w:val="23"/>
        </w:rPr>
        <w:t xml:space="preserve">. </w:t>
      </w:r>
      <w:r w:rsidRPr="00CD6B16">
        <w:rPr>
          <w:rFonts w:eastAsia="Georgia" w:cs="Arial"/>
          <w:sz w:val="23"/>
          <w:szCs w:val="23"/>
        </w:rPr>
        <w:t xml:space="preserve"> Association between number of child maltreatment types and all mental disorders by subgroups</w:t>
      </w:r>
      <w:r w:rsidR="002D57CF">
        <w:rPr>
          <w:rFonts w:eastAsia="Georgia" w:cs="Arial"/>
          <w:sz w:val="23"/>
          <w:szCs w:val="23"/>
        </w:rPr>
        <w:t xml:space="preserve"> </w:t>
      </w:r>
      <w:r w:rsidR="002D57CF" w:rsidRPr="00CD6B16">
        <w:rPr>
          <w:rFonts w:eastAsia="Georgia" w:cs="Arial"/>
          <w:sz w:val="23"/>
          <w:szCs w:val="23"/>
        </w:rPr>
        <w:t>disorders</w:t>
      </w:r>
      <w:r w:rsidR="002D57CF">
        <w:rPr>
          <w:rFonts w:eastAsia="Georgia" w:cs="Arial"/>
          <w:sz w:val="23"/>
          <w:szCs w:val="23"/>
        </w:rPr>
        <w:t xml:space="preserve"> including those with previous menta</w:t>
      </w:r>
      <w:r w:rsidR="00F875AD">
        <w:rPr>
          <w:rFonts w:eastAsia="Georgia" w:cs="Arial"/>
          <w:sz w:val="23"/>
          <w:szCs w:val="23"/>
        </w:rPr>
        <w:t>l</w:t>
      </w:r>
      <w:r w:rsidR="00326367">
        <w:rPr>
          <w:rFonts w:eastAsia="Georgia" w:cs="Arial"/>
          <w:sz w:val="23"/>
          <w:szCs w:val="23"/>
        </w:rPr>
        <w:t xml:space="preserve"> </w:t>
      </w:r>
      <w:r w:rsidR="002D57CF">
        <w:rPr>
          <w:rFonts w:eastAsia="Georgia" w:cs="Arial"/>
          <w:sz w:val="23"/>
          <w:szCs w:val="23"/>
        </w:rPr>
        <w:t>health diagnoses (n=68338)</w:t>
      </w:r>
    </w:p>
    <w:p w14:paraId="51DD3AF7" w14:textId="1A18917C" w:rsidR="002D57CF" w:rsidRDefault="00242711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  <w:r>
        <w:rPr>
          <w:noProof/>
        </w:rPr>
        <w:drawing>
          <wp:inline distT="0" distB="0" distL="0" distR="0" wp14:anchorId="3B91F898" wp14:editId="4C1C27BA">
            <wp:extent cx="5730773" cy="2378166"/>
            <wp:effectExtent l="0" t="0" r="381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82" b="5188"/>
                    <a:stretch/>
                  </pic:blipFill>
                  <pic:spPr bwMode="auto">
                    <a:xfrm>
                      <a:off x="0" y="0"/>
                      <a:ext cx="5731510" cy="2378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5933CF" w14:textId="39480979" w:rsidR="002D57CF" w:rsidRPr="00CE515A" w:rsidRDefault="002D57CF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  <w:r w:rsidRPr="00CD6B16">
        <w:rPr>
          <w:rFonts w:eastAsia="Georgia" w:cs="Arial"/>
          <w:sz w:val="23"/>
          <w:szCs w:val="23"/>
        </w:rPr>
        <w:t xml:space="preserve">Adjusted for age, sex, ethnicity, deprivation index, and education attainment. </w:t>
      </w:r>
      <w:r w:rsidR="009147C1">
        <w:rPr>
          <w:rFonts w:eastAsia="Georgia" w:cs="Arial"/>
          <w:sz w:val="23"/>
          <w:szCs w:val="23"/>
        </w:rPr>
        <w:t>The HRs correspond to the increase in risk for each additional types of child maltreatment.</w:t>
      </w:r>
    </w:p>
    <w:sectPr w:rsidR="002D57CF" w:rsidRPr="00CE515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F3C62" w14:textId="77777777" w:rsidR="003E00C6" w:rsidRDefault="003E00C6" w:rsidP="00095828">
      <w:pPr>
        <w:spacing w:after="0" w:line="240" w:lineRule="auto"/>
      </w:pPr>
      <w:r>
        <w:separator/>
      </w:r>
    </w:p>
  </w:endnote>
  <w:endnote w:type="continuationSeparator" w:id="0">
    <w:p w14:paraId="05A5714E" w14:textId="77777777" w:rsidR="003E00C6" w:rsidRDefault="003E00C6" w:rsidP="00095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2509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77657" w14:textId="1A66B3A6" w:rsidR="00A469E1" w:rsidRDefault="00A469E1" w:rsidP="007128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7507D" w14:textId="77777777" w:rsidR="00A469E1" w:rsidRDefault="00A469E1" w:rsidP="000958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0838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DE4854" w14:textId="79DE9018" w:rsidR="00A469E1" w:rsidRDefault="00A469E1" w:rsidP="006831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11ACC" w14:textId="77777777" w:rsidR="003E00C6" w:rsidRDefault="003E00C6" w:rsidP="00095828">
      <w:pPr>
        <w:spacing w:after="0" w:line="240" w:lineRule="auto"/>
      </w:pPr>
      <w:r>
        <w:separator/>
      </w:r>
    </w:p>
  </w:footnote>
  <w:footnote w:type="continuationSeparator" w:id="0">
    <w:p w14:paraId="5138B5C5" w14:textId="77777777" w:rsidR="003E00C6" w:rsidRDefault="003E00C6" w:rsidP="00095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567CF"/>
    <w:multiLevelType w:val="hybridMultilevel"/>
    <w:tmpl w:val="9904BE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A128A"/>
    <w:multiLevelType w:val="hybridMultilevel"/>
    <w:tmpl w:val="FA427242"/>
    <w:lvl w:ilvl="0" w:tplc="A906F922">
      <w:start w:val="1"/>
      <w:numFmt w:val="decimal"/>
      <w:lvlText w:val="%1."/>
      <w:lvlJc w:val="left"/>
      <w:pPr>
        <w:ind w:left="720" w:hanging="360"/>
      </w:pPr>
    </w:lvl>
    <w:lvl w:ilvl="1" w:tplc="57E2E16C">
      <w:start w:val="1"/>
      <w:numFmt w:val="lowerLetter"/>
      <w:lvlText w:val="%2."/>
      <w:lvlJc w:val="left"/>
      <w:pPr>
        <w:ind w:left="1440" w:hanging="360"/>
      </w:pPr>
    </w:lvl>
    <w:lvl w:ilvl="2" w:tplc="85F0D860">
      <w:start w:val="1"/>
      <w:numFmt w:val="lowerRoman"/>
      <w:lvlText w:val="%3."/>
      <w:lvlJc w:val="right"/>
      <w:pPr>
        <w:ind w:left="2160" w:hanging="180"/>
      </w:pPr>
    </w:lvl>
    <w:lvl w:ilvl="3" w:tplc="5D829C06">
      <w:start w:val="1"/>
      <w:numFmt w:val="decimal"/>
      <w:lvlText w:val="%4."/>
      <w:lvlJc w:val="left"/>
      <w:pPr>
        <w:ind w:left="2880" w:hanging="360"/>
      </w:pPr>
    </w:lvl>
    <w:lvl w:ilvl="4" w:tplc="F8A0D2E2">
      <w:start w:val="1"/>
      <w:numFmt w:val="lowerLetter"/>
      <w:lvlText w:val="%5."/>
      <w:lvlJc w:val="left"/>
      <w:pPr>
        <w:ind w:left="3600" w:hanging="360"/>
      </w:pPr>
    </w:lvl>
    <w:lvl w:ilvl="5" w:tplc="B72A412C">
      <w:start w:val="1"/>
      <w:numFmt w:val="lowerRoman"/>
      <w:lvlText w:val="%6."/>
      <w:lvlJc w:val="right"/>
      <w:pPr>
        <w:ind w:left="4320" w:hanging="180"/>
      </w:pPr>
    </w:lvl>
    <w:lvl w:ilvl="6" w:tplc="B09A7BD0">
      <w:start w:val="1"/>
      <w:numFmt w:val="decimal"/>
      <w:lvlText w:val="%7."/>
      <w:lvlJc w:val="left"/>
      <w:pPr>
        <w:ind w:left="5040" w:hanging="360"/>
      </w:pPr>
    </w:lvl>
    <w:lvl w:ilvl="7" w:tplc="487077B0">
      <w:start w:val="1"/>
      <w:numFmt w:val="lowerLetter"/>
      <w:lvlText w:val="%8."/>
      <w:lvlJc w:val="left"/>
      <w:pPr>
        <w:ind w:left="5760" w:hanging="360"/>
      </w:pPr>
    </w:lvl>
    <w:lvl w:ilvl="8" w:tplc="2A36CD1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1B728A"/>
    <w:multiLevelType w:val="hybridMultilevel"/>
    <w:tmpl w:val="E46A6308"/>
    <w:lvl w:ilvl="0" w:tplc="B5924F26">
      <w:start w:val="1"/>
      <w:numFmt w:val="decimal"/>
      <w:lvlText w:val="%1."/>
      <w:lvlJc w:val="left"/>
      <w:pPr>
        <w:ind w:left="720" w:hanging="360"/>
      </w:pPr>
    </w:lvl>
    <w:lvl w:ilvl="1" w:tplc="DAF47BF4">
      <w:start w:val="1"/>
      <w:numFmt w:val="lowerLetter"/>
      <w:lvlText w:val="%2."/>
      <w:lvlJc w:val="left"/>
      <w:pPr>
        <w:ind w:left="1440" w:hanging="360"/>
      </w:pPr>
    </w:lvl>
    <w:lvl w:ilvl="2" w:tplc="AB901E06">
      <w:start w:val="1"/>
      <w:numFmt w:val="lowerRoman"/>
      <w:lvlText w:val="%3."/>
      <w:lvlJc w:val="right"/>
      <w:pPr>
        <w:ind w:left="2160" w:hanging="180"/>
      </w:pPr>
    </w:lvl>
    <w:lvl w:ilvl="3" w:tplc="2C4A911E">
      <w:start w:val="1"/>
      <w:numFmt w:val="decimal"/>
      <w:lvlText w:val="%4."/>
      <w:lvlJc w:val="left"/>
      <w:pPr>
        <w:ind w:left="2880" w:hanging="360"/>
      </w:pPr>
    </w:lvl>
    <w:lvl w:ilvl="4" w:tplc="D9ECE95A">
      <w:start w:val="1"/>
      <w:numFmt w:val="lowerLetter"/>
      <w:lvlText w:val="%5."/>
      <w:lvlJc w:val="left"/>
      <w:pPr>
        <w:ind w:left="3600" w:hanging="360"/>
      </w:pPr>
    </w:lvl>
    <w:lvl w:ilvl="5" w:tplc="D9B81FCE">
      <w:start w:val="1"/>
      <w:numFmt w:val="lowerRoman"/>
      <w:lvlText w:val="%6."/>
      <w:lvlJc w:val="right"/>
      <w:pPr>
        <w:ind w:left="4320" w:hanging="180"/>
      </w:pPr>
    </w:lvl>
    <w:lvl w:ilvl="6" w:tplc="9C308D06">
      <w:start w:val="1"/>
      <w:numFmt w:val="decimal"/>
      <w:lvlText w:val="%7."/>
      <w:lvlJc w:val="left"/>
      <w:pPr>
        <w:ind w:left="5040" w:hanging="360"/>
      </w:pPr>
    </w:lvl>
    <w:lvl w:ilvl="7" w:tplc="A880EA4C">
      <w:start w:val="1"/>
      <w:numFmt w:val="lowerLetter"/>
      <w:lvlText w:val="%8."/>
      <w:lvlJc w:val="left"/>
      <w:pPr>
        <w:ind w:left="5760" w:hanging="360"/>
      </w:pPr>
    </w:lvl>
    <w:lvl w:ilvl="8" w:tplc="20AA996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4F4BFE"/>
    <w:multiLevelType w:val="hybridMultilevel"/>
    <w:tmpl w:val="1624BDBA"/>
    <w:lvl w:ilvl="0" w:tplc="336C44F8">
      <w:start w:val="1"/>
      <w:numFmt w:val="decimal"/>
      <w:lvlText w:val="%1."/>
      <w:lvlJc w:val="left"/>
      <w:pPr>
        <w:ind w:left="785" w:hanging="360"/>
      </w:pPr>
    </w:lvl>
    <w:lvl w:ilvl="1" w:tplc="5504F2BC">
      <w:start w:val="1"/>
      <w:numFmt w:val="lowerLetter"/>
      <w:lvlText w:val="%2."/>
      <w:lvlJc w:val="left"/>
      <w:pPr>
        <w:ind w:left="1505" w:hanging="360"/>
      </w:pPr>
    </w:lvl>
    <w:lvl w:ilvl="2" w:tplc="D5C80224">
      <w:start w:val="1"/>
      <w:numFmt w:val="lowerRoman"/>
      <w:lvlText w:val="%3."/>
      <w:lvlJc w:val="right"/>
      <w:pPr>
        <w:ind w:left="2225" w:hanging="180"/>
      </w:pPr>
    </w:lvl>
    <w:lvl w:ilvl="3" w:tplc="74D0DA5C">
      <w:start w:val="1"/>
      <w:numFmt w:val="decimal"/>
      <w:lvlText w:val="%4."/>
      <w:lvlJc w:val="left"/>
      <w:pPr>
        <w:ind w:left="2945" w:hanging="360"/>
      </w:pPr>
    </w:lvl>
    <w:lvl w:ilvl="4" w:tplc="89F02E02">
      <w:start w:val="1"/>
      <w:numFmt w:val="lowerLetter"/>
      <w:lvlText w:val="%5."/>
      <w:lvlJc w:val="left"/>
      <w:pPr>
        <w:ind w:left="3665" w:hanging="360"/>
      </w:pPr>
    </w:lvl>
    <w:lvl w:ilvl="5" w:tplc="76A89E3E">
      <w:start w:val="1"/>
      <w:numFmt w:val="lowerRoman"/>
      <w:lvlText w:val="%6."/>
      <w:lvlJc w:val="right"/>
      <w:pPr>
        <w:ind w:left="4385" w:hanging="180"/>
      </w:pPr>
    </w:lvl>
    <w:lvl w:ilvl="6" w:tplc="3C445B02">
      <w:start w:val="1"/>
      <w:numFmt w:val="decimal"/>
      <w:lvlText w:val="%7."/>
      <w:lvlJc w:val="left"/>
      <w:pPr>
        <w:ind w:left="5105" w:hanging="360"/>
      </w:pPr>
    </w:lvl>
    <w:lvl w:ilvl="7" w:tplc="EFA078AA">
      <w:start w:val="1"/>
      <w:numFmt w:val="lowerLetter"/>
      <w:lvlText w:val="%8."/>
      <w:lvlJc w:val="left"/>
      <w:pPr>
        <w:ind w:left="5825" w:hanging="360"/>
      </w:pPr>
    </w:lvl>
    <w:lvl w:ilvl="8" w:tplc="AB4C02B6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1EDC548B"/>
    <w:rsid w:val="00001F9A"/>
    <w:rsid w:val="00003116"/>
    <w:rsid w:val="0000344E"/>
    <w:rsid w:val="000053E4"/>
    <w:rsid w:val="00006694"/>
    <w:rsid w:val="00016C19"/>
    <w:rsid w:val="000178D7"/>
    <w:rsid w:val="0002205C"/>
    <w:rsid w:val="00023FFE"/>
    <w:rsid w:val="00025F41"/>
    <w:rsid w:val="00032C29"/>
    <w:rsid w:val="00033EDB"/>
    <w:rsid w:val="00034A02"/>
    <w:rsid w:val="0003532F"/>
    <w:rsid w:val="00040A0F"/>
    <w:rsid w:val="00040D11"/>
    <w:rsid w:val="000416EC"/>
    <w:rsid w:val="00044F3B"/>
    <w:rsid w:val="00052F1A"/>
    <w:rsid w:val="00052F47"/>
    <w:rsid w:val="00055900"/>
    <w:rsid w:val="0005634E"/>
    <w:rsid w:val="00056698"/>
    <w:rsid w:val="00060B56"/>
    <w:rsid w:val="00062EFA"/>
    <w:rsid w:val="0008083F"/>
    <w:rsid w:val="00081DEB"/>
    <w:rsid w:val="00084237"/>
    <w:rsid w:val="00084955"/>
    <w:rsid w:val="00084AB1"/>
    <w:rsid w:val="00087773"/>
    <w:rsid w:val="00090FC5"/>
    <w:rsid w:val="00091F2B"/>
    <w:rsid w:val="000925D4"/>
    <w:rsid w:val="00095828"/>
    <w:rsid w:val="0009D575"/>
    <w:rsid w:val="000A2D5F"/>
    <w:rsid w:val="000A5BD3"/>
    <w:rsid w:val="000A6E92"/>
    <w:rsid w:val="000AC780"/>
    <w:rsid w:val="000B0D2A"/>
    <w:rsid w:val="000B145D"/>
    <w:rsid w:val="000B1A3E"/>
    <w:rsid w:val="000B1B23"/>
    <w:rsid w:val="000B3603"/>
    <w:rsid w:val="000B74FE"/>
    <w:rsid w:val="000C22AF"/>
    <w:rsid w:val="000C7F43"/>
    <w:rsid w:val="000D0464"/>
    <w:rsid w:val="000D6D67"/>
    <w:rsid w:val="000D7D63"/>
    <w:rsid w:val="000E55A7"/>
    <w:rsid w:val="000F267A"/>
    <w:rsid w:val="00104786"/>
    <w:rsid w:val="00105814"/>
    <w:rsid w:val="00105E91"/>
    <w:rsid w:val="001126F4"/>
    <w:rsid w:val="00114EBC"/>
    <w:rsid w:val="00115264"/>
    <w:rsid w:val="00120B86"/>
    <w:rsid w:val="00124956"/>
    <w:rsid w:val="00131282"/>
    <w:rsid w:val="00132C5C"/>
    <w:rsid w:val="0014028F"/>
    <w:rsid w:val="00144B5C"/>
    <w:rsid w:val="0014680B"/>
    <w:rsid w:val="00147D38"/>
    <w:rsid w:val="001558F6"/>
    <w:rsid w:val="00155A7F"/>
    <w:rsid w:val="00156811"/>
    <w:rsid w:val="00157105"/>
    <w:rsid w:val="00165AB9"/>
    <w:rsid w:val="001706C5"/>
    <w:rsid w:val="00170F49"/>
    <w:rsid w:val="0017204C"/>
    <w:rsid w:val="00172768"/>
    <w:rsid w:val="001750BA"/>
    <w:rsid w:val="00175E9F"/>
    <w:rsid w:val="0017E925"/>
    <w:rsid w:val="00180543"/>
    <w:rsid w:val="001844E8"/>
    <w:rsid w:val="00186258"/>
    <w:rsid w:val="00186F9A"/>
    <w:rsid w:val="001924CF"/>
    <w:rsid w:val="00194266"/>
    <w:rsid w:val="00195B97"/>
    <w:rsid w:val="00197350"/>
    <w:rsid w:val="001A3305"/>
    <w:rsid w:val="001A63EA"/>
    <w:rsid w:val="001A6908"/>
    <w:rsid w:val="001A6D39"/>
    <w:rsid w:val="001B0556"/>
    <w:rsid w:val="001B0AEB"/>
    <w:rsid w:val="001B0D9A"/>
    <w:rsid w:val="001B5EDE"/>
    <w:rsid w:val="001B6087"/>
    <w:rsid w:val="001C3585"/>
    <w:rsid w:val="001C42D6"/>
    <w:rsid w:val="001C4CA6"/>
    <w:rsid w:val="001C6353"/>
    <w:rsid w:val="001D0724"/>
    <w:rsid w:val="001D08F2"/>
    <w:rsid w:val="001D14CF"/>
    <w:rsid w:val="001D36F4"/>
    <w:rsid w:val="001D6598"/>
    <w:rsid w:val="001E0E7F"/>
    <w:rsid w:val="001E5C2E"/>
    <w:rsid w:val="001F15DB"/>
    <w:rsid w:val="001F566F"/>
    <w:rsid w:val="002043C3"/>
    <w:rsid w:val="002066E8"/>
    <w:rsid w:val="0021189C"/>
    <w:rsid w:val="002119AE"/>
    <w:rsid w:val="002125C2"/>
    <w:rsid w:val="00214C59"/>
    <w:rsid w:val="002228C0"/>
    <w:rsid w:val="002240E4"/>
    <w:rsid w:val="00224CEE"/>
    <w:rsid w:val="002269FF"/>
    <w:rsid w:val="00230914"/>
    <w:rsid w:val="0023171D"/>
    <w:rsid w:val="00233CF1"/>
    <w:rsid w:val="00235020"/>
    <w:rsid w:val="0024116B"/>
    <w:rsid w:val="00242711"/>
    <w:rsid w:val="002429BF"/>
    <w:rsid w:val="00242CE8"/>
    <w:rsid w:val="00246376"/>
    <w:rsid w:val="00246C25"/>
    <w:rsid w:val="00250B60"/>
    <w:rsid w:val="002514DA"/>
    <w:rsid w:val="00253007"/>
    <w:rsid w:val="00254F6E"/>
    <w:rsid w:val="0026141E"/>
    <w:rsid w:val="0026261F"/>
    <w:rsid w:val="00270157"/>
    <w:rsid w:val="0027041A"/>
    <w:rsid w:val="00280282"/>
    <w:rsid w:val="00291236"/>
    <w:rsid w:val="002914C0"/>
    <w:rsid w:val="00294F04"/>
    <w:rsid w:val="002958FD"/>
    <w:rsid w:val="002961E2"/>
    <w:rsid w:val="002A06AC"/>
    <w:rsid w:val="002A06E0"/>
    <w:rsid w:val="002A5ED0"/>
    <w:rsid w:val="002B2092"/>
    <w:rsid w:val="002B7D22"/>
    <w:rsid w:val="002C0CFD"/>
    <w:rsid w:val="002C4126"/>
    <w:rsid w:val="002C4F20"/>
    <w:rsid w:val="002C73BB"/>
    <w:rsid w:val="002D3EEC"/>
    <w:rsid w:val="002D446D"/>
    <w:rsid w:val="002D57CF"/>
    <w:rsid w:val="002E1FF6"/>
    <w:rsid w:val="002F3167"/>
    <w:rsid w:val="002F6172"/>
    <w:rsid w:val="002FE2E2"/>
    <w:rsid w:val="00301839"/>
    <w:rsid w:val="003029ED"/>
    <w:rsid w:val="00306554"/>
    <w:rsid w:val="0031058A"/>
    <w:rsid w:val="00314195"/>
    <w:rsid w:val="003158FD"/>
    <w:rsid w:val="00316244"/>
    <w:rsid w:val="003233CB"/>
    <w:rsid w:val="00324E85"/>
    <w:rsid w:val="00326367"/>
    <w:rsid w:val="00330EA5"/>
    <w:rsid w:val="00332F1C"/>
    <w:rsid w:val="00337DFB"/>
    <w:rsid w:val="0034172A"/>
    <w:rsid w:val="00344B0F"/>
    <w:rsid w:val="00350FC8"/>
    <w:rsid w:val="00352600"/>
    <w:rsid w:val="003560EB"/>
    <w:rsid w:val="00361930"/>
    <w:rsid w:val="003634C2"/>
    <w:rsid w:val="00365530"/>
    <w:rsid w:val="00365654"/>
    <w:rsid w:val="00371CA9"/>
    <w:rsid w:val="00373057"/>
    <w:rsid w:val="0037311A"/>
    <w:rsid w:val="003732F6"/>
    <w:rsid w:val="00373307"/>
    <w:rsid w:val="0038190F"/>
    <w:rsid w:val="00381C23"/>
    <w:rsid w:val="00382815"/>
    <w:rsid w:val="00390035"/>
    <w:rsid w:val="0039084F"/>
    <w:rsid w:val="003916C4"/>
    <w:rsid w:val="00392FE8"/>
    <w:rsid w:val="00395DB0"/>
    <w:rsid w:val="00395F9A"/>
    <w:rsid w:val="00397CF2"/>
    <w:rsid w:val="003A2EF4"/>
    <w:rsid w:val="003A31F3"/>
    <w:rsid w:val="003ABC16"/>
    <w:rsid w:val="003B03B3"/>
    <w:rsid w:val="003B38BE"/>
    <w:rsid w:val="003B57A7"/>
    <w:rsid w:val="003B7382"/>
    <w:rsid w:val="003C1112"/>
    <w:rsid w:val="003C1A5B"/>
    <w:rsid w:val="003C46E8"/>
    <w:rsid w:val="003C5CA2"/>
    <w:rsid w:val="003D069C"/>
    <w:rsid w:val="003D0794"/>
    <w:rsid w:val="003D2D60"/>
    <w:rsid w:val="003D3F49"/>
    <w:rsid w:val="003D63C9"/>
    <w:rsid w:val="003E00C6"/>
    <w:rsid w:val="003E14B9"/>
    <w:rsid w:val="003E1C0F"/>
    <w:rsid w:val="003E4A82"/>
    <w:rsid w:val="003E4F84"/>
    <w:rsid w:val="003E5977"/>
    <w:rsid w:val="003E67BC"/>
    <w:rsid w:val="003F1072"/>
    <w:rsid w:val="003F693F"/>
    <w:rsid w:val="003F71BE"/>
    <w:rsid w:val="00401819"/>
    <w:rsid w:val="00406AAD"/>
    <w:rsid w:val="00413BB9"/>
    <w:rsid w:val="00414632"/>
    <w:rsid w:val="00414C5B"/>
    <w:rsid w:val="00416A7D"/>
    <w:rsid w:val="00420DE3"/>
    <w:rsid w:val="00423B6A"/>
    <w:rsid w:val="00424044"/>
    <w:rsid w:val="00426D24"/>
    <w:rsid w:val="004302EE"/>
    <w:rsid w:val="00434491"/>
    <w:rsid w:val="00434E83"/>
    <w:rsid w:val="004414DB"/>
    <w:rsid w:val="00441D13"/>
    <w:rsid w:val="004451D9"/>
    <w:rsid w:val="0045231A"/>
    <w:rsid w:val="004528D9"/>
    <w:rsid w:val="004563FB"/>
    <w:rsid w:val="00480BC2"/>
    <w:rsid w:val="00483552"/>
    <w:rsid w:val="00483F3B"/>
    <w:rsid w:val="00485F25"/>
    <w:rsid w:val="00489E55"/>
    <w:rsid w:val="0048A844"/>
    <w:rsid w:val="00490BF1"/>
    <w:rsid w:val="004A044F"/>
    <w:rsid w:val="004A40FA"/>
    <w:rsid w:val="004A6D14"/>
    <w:rsid w:val="004B0A01"/>
    <w:rsid w:val="004B61C2"/>
    <w:rsid w:val="004B7304"/>
    <w:rsid w:val="004C18CD"/>
    <w:rsid w:val="004C2A2B"/>
    <w:rsid w:val="004C3FBD"/>
    <w:rsid w:val="004C42C8"/>
    <w:rsid w:val="004C5CAD"/>
    <w:rsid w:val="004D0BEF"/>
    <w:rsid w:val="004D3AA1"/>
    <w:rsid w:val="004D73F7"/>
    <w:rsid w:val="004E15B4"/>
    <w:rsid w:val="004E22BF"/>
    <w:rsid w:val="004F1FEC"/>
    <w:rsid w:val="004F2467"/>
    <w:rsid w:val="004F2E75"/>
    <w:rsid w:val="004F4394"/>
    <w:rsid w:val="004F4A6B"/>
    <w:rsid w:val="004F4F15"/>
    <w:rsid w:val="004F4F6C"/>
    <w:rsid w:val="004F7F20"/>
    <w:rsid w:val="00500F6F"/>
    <w:rsid w:val="00507079"/>
    <w:rsid w:val="005110EE"/>
    <w:rsid w:val="005249B7"/>
    <w:rsid w:val="005254A0"/>
    <w:rsid w:val="00525BCF"/>
    <w:rsid w:val="00533B6F"/>
    <w:rsid w:val="00533E26"/>
    <w:rsid w:val="0053421E"/>
    <w:rsid w:val="00540213"/>
    <w:rsid w:val="005445D2"/>
    <w:rsid w:val="00544D24"/>
    <w:rsid w:val="00545350"/>
    <w:rsid w:val="00547AD1"/>
    <w:rsid w:val="005534CD"/>
    <w:rsid w:val="00557C78"/>
    <w:rsid w:val="005614D0"/>
    <w:rsid w:val="005633F3"/>
    <w:rsid w:val="00563B09"/>
    <w:rsid w:val="005650CF"/>
    <w:rsid w:val="005675AD"/>
    <w:rsid w:val="00574DB3"/>
    <w:rsid w:val="00577F2D"/>
    <w:rsid w:val="00580588"/>
    <w:rsid w:val="00593265"/>
    <w:rsid w:val="005A7676"/>
    <w:rsid w:val="005B1AFC"/>
    <w:rsid w:val="005B4EC6"/>
    <w:rsid w:val="005B5793"/>
    <w:rsid w:val="005C5995"/>
    <w:rsid w:val="005C7712"/>
    <w:rsid w:val="005D11F7"/>
    <w:rsid w:val="005D2E38"/>
    <w:rsid w:val="005D3717"/>
    <w:rsid w:val="005E0C5C"/>
    <w:rsid w:val="005E3D52"/>
    <w:rsid w:val="005E6A8F"/>
    <w:rsid w:val="005E7704"/>
    <w:rsid w:val="005F4E19"/>
    <w:rsid w:val="005F51DF"/>
    <w:rsid w:val="005F6091"/>
    <w:rsid w:val="005F6480"/>
    <w:rsid w:val="005F768A"/>
    <w:rsid w:val="00603CB0"/>
    <w:rsid w:val="006073FF"/>
    <w:rsid w:val="0060CC3D"/>
    <w:rsid w:val="006215C3"/>
    <w:rsid w:val="00622ADC"/>
    <w:rsid w:val="00624E6F"/>
    <w:rsid w:val="00633CEE"/>
    <w:rsid w:val="00640F37"/>
    <w:rsid w:val="00642DE6"/>
    <w:rsid w:val="006446A3"/>
    <w:rsid w:val="00646169"/>
    <w:rsid w:val="00654C1F"/>
    <w:rsid w:val="006571A9"/>
    <w:rsid w:val="00661B86"/>
    <w:rsid w:val="006643D4"/>
    <w:rsid w:val="00665B5B"/>
    <w:rsid w:val="0066608D"/>
    <w:rsid w:val="00670273"/>
    <w:rsid w:val="006706C6"/>
    <w:rsid w:val="00670E7A"/>
    <w:rsid w:val="006716D7"/>
    <w:rsid w:val="00673BE5"/>
    <w:rsid w:val="006805E0"/>
    <w:rsid w:val="00682748"/>
    <w:rsid w:val="00683115"/>
    <w:rsid w:val="00695FC6"/>
    <w:rsid w:val="00696DB1"/>
    <w:rsid w:val="006A0619"/>
    <w:rsid w:val="006A1EC2"/>
    <w:rsid w:val="006A5315"/>
    <w:rsid w:val="006A5419"/>
    <w:rsid w:val="006A7FB6"/>
    <w:rsid w:val="006B400B"/>
    <w:rsid w:val="006B71E7"/>
    <w:rsid w:val="006B762B"/>
    <w:rsid w:val="006C360E"/>
    <w:rsid w:val="006C5E7C"/>
    <w:rsid w:val="006D1526"/>
    <w:rsid w:val="006D2203"/>
    <w:rsid w:val="006D2CAA"/>
    <w:rsid w:val="006D3462"/>
    <w:rsid w:val="006D34E8"/>
    <w:rsid w:val="006F48D7"/>
    <w:rsid w:val="006F5BD5"/>
    <w:rsid w:val="006F654E"/>
    <w:rsid w:val="006F6D03"/>
    <w:rsid w:val="006F7144"/>
    <w:rsid w:val="0070172A"/>
    <w:rsid w:val="007106BA"/>
    <w:rsid w:val="0071078E"/>
    <w:rsid w:val="00711B70"/>
    <w:rsid w:val="007128A5"/>
    <w:rsid w:val="00717DFC"/>
    <w:rsid w:val="00721BAD"/>
    <w:rsid w:val="007247CB"/>
    <w:rsid w:val="0072685E"/>
    <w:rsid w:val="00735676"/>
    <w:rsid w:val="007400B9"/>
    <w:rsid w:val="0074564A"/>
    <w:rsid w:val="00749F96"/>
    <w:rsid w:val="00760935"/>
    <w:rsid w:val="007619C0"/>
    <w:rsid w:val="007636EB"/>
    <w:rsid w:val="00780B46"/>
    <w:rsid w:val="00782ECA"/>
    <w:rsid w:val="00786D1A"/>
    <w:rsid w:val="00791A4A"/>
    <w:rsid w:val="0079529D"/>
    <w:rsid w:val="007957D0"/>
    <w:rsid w:val="007971D8"/>
    <w:rsid w:val="007A15DC"/>
    <w:rsid w:val="007A1DB4"/>
    <w:rsid w:val="007A2B46"/>
    <w:rsid w:val="007A3BBC"/>
    <w:rsid w:val="007A3C03"/>
    <w:rsid w:val="007A4090"/>
    <w:rsid w:val="007A4A29"/>
    <w:rsid w:val="007A525B"/>
    <w:rsid w:val="007A62FA"/>
    <w:rsid w:val="007A75B9"/>
    <w:rsid w:val="007AA674"/>
    <w:rsid w:val="007B0A67"/>
    <w:rsid w:val="007B2168"/>
    <w:rsid w:val="007B284A"/>
    <w:rsid w:val="007B4F6D"/>
    <w:rsid w:val="007B7C82"/>
    <w:rsid w:val="007C5445"/>
    <w:rsid w:val="007C7F90"/>
    <w:rsid w:val="007D074E"/>
    <w:rsid w:val="007D2AED"/>
    <w:rsid w:val="007D3B28"/>
    <w:rsid w:val="007D62F5"/>
    <w:rsid w:val="007DC3FA"/>
    <w:rsid w:val="007E0167"/>
    <w:rsid w:val="007F6CD3"/>
    <w:rsid w:val="008018CF"/>
    <w:rsid w:val="0080245F"/>
    <w:rsid w:val="00807B98"/>
    <w:rsid w:val="00810111"/>
    <w:rsid w:val="00812C8D"/>
    <w:rsid w:val="00812D6A"/>
    <w:rsid w:val="00812E7E"/>
    <w:rsid w:val="0082102C"/>
    <w:rsid w:val="0082422F"/>
    <w:rsid w:val="00825DC8"/>
    <w:rsid w:val="00832686"/>
    <w:rsid w:val="00833837"/>
    <w:rsid w:val="00833F75"/>
    <w:rsid w:val="00835F01"/>
    <w:rsid w:val="00835F6F"/>
    <w:rsid w:val="00840F83"/>
    <w:rsid w:val="0084202E"/>
    <w:rsid w:val="00847A53"/>
    <w:rsid w:val="008512C9"/>
    <w:rsid w:val="00852AEE"/>
    <w:rsid w:val="00854576"/>
    <w:rsid w:val="00854A55"/>
    <w:rsid w:val="008556AA"/>
    <w:rsid w:val="00856238"/>
    <w:rsid w:val="0086220A"/>
    <w:rsid w:val="008625FD"/>
    <w:rsid w:val="008635FA"/>
    <w:rsid w:val="0087133E"/>
    <w:rsid w:val="008741DA"/>
    <w:rsid w:val="00875886"/>
    <w:rsid w:val="0088029B"/>
    <w:rsid w:val="0088187F"/>
    <w:rsid w:val="008871C5"/>
    <w:rsid w:val="00893C6D"/>
    <w:rsid w:val="0089581D"/>
    <w:rsid w:val="008A6F04"/>
    <w:rsid w:val="008A76BB"/>
    <w:rsid w:val="008B4DB2"/>
    <w:rsid w:val="008C0077"/>
    <w:rsid w:val="008C2334"/>
    <w:rsid w:val="008C6D8A"/>
    <w:rsid w:val="008D1A8E"/>
    <w:rsid w:val="008D6B18"/>
    <w:rsid w:val="008E02BC"/>
    <w:rsid w:val="008E1D05"/>
    <w:rsid w:val="008F1C66"/>
    <w:rsid w:val="008F3186"/>
    <w:rsid w:val="00901274"/>
    <w:rsid w:val="00901E64"/>
    <w:rsid w:val="00906B37"/>
    <w:rsid w:val="00913830"/>
    <w:rsid w:val="00913BCA"/>
    <w:rsid w:val="00914613"/>
    <w:rsid w:val="009147C1"/>
    <w:rsid w:val="009150B7"/>
    <w:rsid w:val="009152F6"/>
    <w:rsid w:val="00916878"/>
    <w:rsid w:val="0092173E"/>
    <w:rsid w:val="009311C1"/>
    <w:rsid w:val="00941963"/>
    <w:rsid w:val="0094793A"/>
    <w:rsid w:val="009579A8"/>
    <w:rsid w:val="00960071"/>
    <w:rsid w:val="009605EE"/>
    <w:rsid w:val="00960E7E"/>
    <w:rsid w:val="00960FB7"/>
    <w:rsid w:val="00966A40"/>
    <w:rsid w:val="0097097C"/>
    <w:rsid w:val="00970DFA"/>
    <w:rsid w:val="009735C9"/>
    <w:rsid w:val="00980A15"/>
    <w:rsid w:val="00987597"/>
    <w:rsid w:val="00995D03"/>
    <w:rsid w:val="00996571"/>
    <w:rsid w:val="00996897"/>
    <w:rsid w:val="009976CD"/>
    <w:rsid w:val="009A3666"/>
    <w:rsid w:val="009B0AC2"/>
    <w:rsid w:val="009C2D6B"/>
    <w:rsid w:val="009D4772"/>
    <w:rsid w:val="009D5A5F"/>
    <w:rsid w:val="009D5B66"/>
    <w:rsid w:val="009D6377"/>
    <w:rsid w:val="009D678E"/>
    <w:rsid w:val="009E2211"/>
    <w:rsid w:val="009E3381"/>
    <w:rsid w:val="009E3F1D"/>
    <w:rsid w:val="009E4E6C"/>
    <w:rsid w:val="009E51EA"/>
    <w:rsid w:val="009E77A9"/>
    <w:rsid w:val="009F3A47"/>
    <w:rsid w:val="00A00C69"/>
    <w:rsid w:val="00A042F9"/>
    <w:rsid w:val="00A1027F"/>
    <w:rsid w:val="00A1342B"/>
    <w:rsid w:val="00A16715"/>
    <w:rsid w:val="00A16D53"/>
    <w:rsid w:val="00A1DC13"/>
    <w:rsid w:val="00A205D8"/>
    <w:rsid w:val="00A21D75"/>
    <w:rsid w:val="00A23067"/>
    <w:rsid w:val="00A274B9"/>
    <w:rsid w:val="00A277B2"/>
    <w:rsid w:val="00A30CA4"/>
    <w:rsid w:val="00A33162"/>
    <w:rsid w:val="00A351A3"/>
    <w:rsid w:val="00A36657"/>
    <w:rsid w:val="00A39BC5"/>
    <w:rsid w:val="00A408FB"/>
    <w:rsid w:val="00A40D35"/>
    <w:rsid w:val="00A469E1"/>
    <w:rsid w:val="00A514F5"/>
    <w:rsid w:val="00A5161A"/>
    <w:rsid w:val="00A575BC"/>
    <w:rsid w:val="00A61FEA"/>
    <w:rsid w:val="00A642D4"/>
    <w:rsid w:val="00A67842"/>
    <w:rsid w:val="00A74C95"/>
    <w:rsid w:val="00A75C57"/>
    <w:rsid w:val="00A86C4F"/>
    <w:rsid w:val="00A92AD7"/>
    <w:rsid w:val="00A944B5"/>
    <w:rsid w:val="00A97920"/>
    <w:rsid w:val="00AA5AB1"/>
    <w:rsid w:val="00AA72CE"/>
    <w:rsid w:val="00AB4263"/>
    <w:rsid w:val="00AB53A3"/>
    <w:rsid w:val="00AB54B6"/>
    <w:rsid w:val="00AB63AE"/>
    <w:rsid w:val="00AC58DE"/>
    <w:rsid w:val="00AC5A3B"/>
    <w:rsid w:val="00AD1251"/>
    <w:rsid w:val="00AE15D1"/>
    <w:rsid w:val="00AE1F2A"/>
    <w:rsid w:val="00AE2EC2"/>
    <w:rsid w:val="00AE352A"/>
    <w:rsid w:val="00AE505F"/>
    <w:rsid w:val="00AE577D"/>
    <w:rsid w:val="00AE6EF6"/>
    <w:rsid w:val="00AF1AA4"/>
    <w:rsid w:val="00AF43F7"/>
    <w:rsid w:val="00AF5348"/>
    <w:rsid w:val="00AF55D1"/>
    <w:rsid w:val="00AF63E9"/>
    <w:rsid w:val="00B02C90"/>
    <w:rsid w:val="00B035DD"/>
    <w:rsid w:val="00B036DA"/>
    <w:rsid w:val="00B0485F"/>
    <w:rsid w:val="00B11B5D"/>
    <w:rsid w:val="00B20365"/>
    <w:rsid w:val="00B214BB"/>
    <w:rsid w:val="00B2338B"/>
    <w:rsid w:val="00B25F4C"/>
    <w:rsid w:val="00B3057A"/>
    <w:rsid w:val="00B31A89"/>
    <w:rsid w:val="00B33D6C"/>
    <w:rsid w:val="00B3538A"/>
    <w:rsid w:val="00B46E6A"/>
    <w:rsid w:val="00B47768"/>
    <w:rsid w:val="00B479C6"/>
    <w:rsid w:val="00B52DCC"/>
    <w:rsid w:val="00B54777"/>
    <w:rsid w:val="00B57D42"/>
    <w:rsid w:val="00B61977"/>
    <w:rsid w:val="00B64104"/>
    <w:rsid w:val="00B64E1C"/>
    <w:rsid w:val="00B6662A"/>
    <w:rsid w:val="00B678C9"/>
    <w:rsid w:val="00B71DF6"/>
    <w:rsid w:val="00B736F5"/>
    <w:rsid w:val="00B7644B"/>
    <w:rsid w:val="00B76BBB"/>
    <w:rsid w:val="00B822F3"/>
    <w:rsid w:val="00B86517"/>
    <w:rsid w:val="00B90F27"/>
    <w:rsid w:val="00B92DBA"/>
    <w:rsid w:val="00B93162"/>
    <w:rsid w:val="00B932C8"/>
    <w:rsid w:val="00B94779"/>
    <w:rsid w:val="00B96DEC"/>
    <w:rsid w:val="00BA3989"/>
    <w:rsid w:val="00BA663A"/>
    <w:rsid w:val="00BB0E56"/>
    <w:rsid w:val="00BB6978"/>
    <w:rsid w:val="00BC1124"/>
    <w:rsid w:val="00BC22A0"/>
    <w:rsid w:val="00BC2484"/>
    <w:rsid w:val="00BC5E31"/>
    <w:rsid w:val="00BC7E54"/>
    <w:rsid w:val="00BD04D6"/>
    <w:rsid w:val="00BD34D3"/>
    <w:rsid w:val="00BD45FE"/>
    <w:rsid w:val="00BD4795"/>
    <w:rsid w:val="00BD4DC9"/>
    <w:rsid w:val="00BD50EE"/>
    <w:rsid w:val="00BD6746"/>
    <w:rsid w:val="00BD6C77"/>
    <w:rsid w:val="00BE1A37"/>
    <w:rsid w:val="00BE4F19"/>
    <w:rsid w:val="00BE6155"/>
    <w:rsid w:val="00BF2AFC"/>
    <w:rsid w:val="00BF4750"/>
    <w:rsid w:val="00BF77BB"/>
    <w:rsid w:val="00BF7801"/>
    <w:rsid w:val="00C033A9"/>
    <w:rsid w:val="00C03A4C"/>
    <w:rsid w:val="00C048AF"/>
    <w:rsid w:val="00C11487"/>
    <w:rsid w:val="00C13328"/>
    <w:rsid w:val="00C13D9A"/>
    <w:rsid w:val="00C1494D"/>
    <w:rsid w:val="00C14BE8"/>
    <w:rsid w:val="00C16FF5"/>
    <w:rsid w:val="00C23047"/>
    <w:rsid w:val="00C23C62"/>
    <w:rsid w:val="00C266BA"/>
    <w:rsid w:val="00C26B00"/>
    <w:rsid w:val="00C274CD"/>
    <w:rsid w:val="00C31B05"/>
    <w:rsid w:val="00C35451"/>
    <w:rsid w:val="00C36AD3"/>
    <w:rsid w:val="00C3735D"/>
    <w:rsid w:val="00C3784D"/>
    <w:rsid w:val="00C443D9"/>
    <w:rsid w:val="00C44ECC"/>
    <w:rsid w:val="00C4521E"/>
    <w:rsid w:val="00C4566B"/>
    <w:rsid w:val="00C46C79"/>
    <w:rsid w:val="00C5288D"/>
    <w:rsid w:val="00C54525"/>
    <w:rsid w:val="00C551AE"/>
    <w:rsid w:val="00C631EA"/>
    <w:rsid w:val="00C667B3"/>
    <w:rsid w:val="00C66C51"/>
    <w:rsid w:val="00C734A4"/>
    <w:rsid w:val="00C77242"/>
    <w:rsid w:val="00C81152"/>
    <w:rsid w:val="00C828E1"/>
    <w:rsid w:val="00C834E2"/>
    <w:rsid w:val="00C86E2D"/>
    <w:rsid w:val="00CA473B"/>
    <w:rsid w:val="00CA6C6C"/>
    <w:rsid w:val="00CB4DFB"/>
    <w:rsid w:val="00CD1D33"/>
    <w:rsid w:val="00CD31D1"/>
    <w:rsid w:val="00CD58A8"/>
    <w:rsid w:val="00CD6B16"/>
    <w:rsid w:val="00CE0711"/>
    <w:rsid w:val="00CE4CE5"/>
    <w:rsid w:val="00CE515A"/>
    <w:rsid w:val="00CE5596"/>
    <w:rsid w:val="00CF1FE9"/>
    <w:rsid w:val="00CF2211"/>
    <w:rsid w:val="00CF2456"/>
    <w:rsid w:val="00CF2741"/>
    <w:rsid w:val="00CF7D8E"/>
    <w:rsid w:val="00D01667"/>
    <w:rsid w:val="00D0215E"/>
    <w:rsid w:val="00D02B55"/>
    <w:rsid w:val="00D133DF"/>
    <w:rsid w:val="00D208E3"/>
    <w:rsid w:val="00D20D2C"/>
    <w:rsid w:val="00D277E8"/>
    <w:rsid w:val="00D31D4D"/>
    <w:rsid w:val="00D41D16"/>
    <w:rsid w:val="00D450AE"/>
    <w:rsid w:val="00D46CA6"/>
    <w:rsid w:val="00D47775"/>
    <w:rsid w:val="00D52434"/>
    <w:rsid w:val="00D5445D"/>
    <w:rsid w:val="00D563D1"/>
    <w:rsid w:val="00D662DC"/>
    <w:rsid w:val="00D73891"/>
    <w:rsid w:val="00D777EC"/>
    <w:rsid w:val="00D90304"/>
    <w:rsid w:val="00D90BCD"/>
    <w:rsid w:val="00D935EA"/>
    <w:rsid w:val="00DA0FEF"/>
    <w:rsid w:val="00DA5218"/>
    <w:rsid w:val="00DA69A0"/>
    <w:rsid w:val="00DB4371"/>
    <w:rsid w:val="00DC078F"/>
    <w:rsid w:val="00DC3441"/>
    <w:rsid w:val="00DC6082"/>
    <w:rsid w:val="00DC6410"/>
    <w:rsid w:val="00DD0044"/>
    <w:rsid w:val="00DD2A95"/>
    <w:rsid w:val="00DD36AF"/>
    <w:rsid w:val="00DD3931"/>
    <w:rsid w:val="00DE2572"/>
    <w:rsid w:val="00DE2773"/>
    <w:rsid w:val="00DE3BA0"/>
    <w:rsid w:val="00DE61FB"/>
    <w:rsid w:val="00DE6F36"/>
    <w:rsid w:val="00DF342C"/>
    <w:rsid w:val="00E00085"/>
    <w:rsid w:val="00E02FBD"/>
    <w:rsid w:val="00E040D0"/>
    <w:rsid w:val="00E0C304"/>
    <w:rsid w:val="00E1236C"/>
    <w:rsid w:val="00E13C92"/>
    <w:rsid w:val="00E15E2A"/>
    <w:rsid w:val="00E22565"/>
    <w:rsid w:val="00E23925"/>
    <w:rsid w:val="00E26C9A"/>
    <w:rsid w:val="00E3292A"/>
    <w:rsid w:val="00E32942"/>
    <w:rsid w:val="00E34193"/>
    <w:rsid w:val="00E353E2"/>
    <w:rsid w:val="00E41203"/>
    <w:rsid w:val="00E4306A"/>
    <w:rsid w:val="00E4599F"/>
    <w:rsid w:val="00E50471"/>
    <w:rsid w:val="00E50AE8"/>
    <w:rsid w:val="00E53484"/>
    <w:rsid w:val="00E534A1"/>
    <w:rsid w:val="00E558B2"/>
    <w:rsid w:val="00E6356F"/>
    <w:rsid w:val="00E65F8D"/>
    <w:rsid w:val="00E77BB5"/>
    <w:rsid w:val="00E801D6"/>
    <w:rsid w:val="00E841C2"/>
    <w:rsid w:val="00E920A4"/>
    <w:rsid w:val="00E93843"/>
    <w:rsid w:val="00E946A3"/>
    <w:rsid w:val="00EA183F"/>
    <w:rsid w:val="00EB242A"/>
    <w:rsid w:val="00EB26FA"/>
    <w:rsid w:val="00EB409A"/>
    <w:rsid w:val="00EB4489"/>
    <w:rsid w:val="00EB6A8B"/>
    <w:rsid w:val="00EC579D"/>
    <w:rsid w:val="00ED06F5"/>
    <w:rsid w:val="00ED129F"/>
    <w:rsid w:val="00ED2755"/>
    <w:rsid w:val="00EE02C1"/>
    <w:rsid w:val="00EE1450"/>
    <w:rsid w:val="00EE5EEC"/>
    <w:rsid w:val="00EE693E"/>
    <w:rsid w:val="00EE7C7A"/>
    <w:rsid w:val="00EF1159"/>
    <w:rsid w:val="00EF3584"/>
    <w:rsid w:val="00EF633D"/>
    <w:rsid w:val="00F05083"/>
    <w:rsid w:val="00F11297"/>
    <w:rsid w:val="00F139F5"/>
    <w:rsid w:val="00F13BCC"/>
    <w:rsid w:val="00F147DF"/>
    <w:rsid w:val="00F16B37"/>
    <w:rsid w:val="00F21605"/>
    <w:rsid w:val="00F2429B"/>
    <w:rsid w:val="00F3129D"/>
    <w:rsid w:val="00F32355"/>
    <w:rsid w:val="00F33AAD"/>
    <w:rsid w:val="00F37C05"/>
    <w:rsid w:val="00F42AF9"/>
    <w:rsid w:val="00F436EE"/>
    <w:rsid w:val="00F4500E"/>
    <w:rsid w:val="00F450A2"/>
    <w:rsid w:val="00F45DAA"/>
    <w:rsid w:val="00F514D5"/>
    <w:rsid w:val="00F52B1E"/>
    <w:rsid w:val="00F52DEA"/>
    <w:rsid w:val="00F6337C"/>
    <w:rsid w:val="00F6385D"/>
    <w:rsid w:val="00F65CC5"/>
    <w:rsid w:val="00F70F2D"/>
    <w:rsid w:val="00F7320E"/>
    <w:rsid w:val="00F74B63"/>
    <w:rsid w:val="00F81A6D"/>
    <w:rsid w:val="00F821A6"/>
    <w:rsid w:val="00F8297F"/>
    <w:rsid w:val="00F836D2"/>
    <w:rsid w:val="00F8392C"/>
    <w:rsid w:val="00F875AD"/>
    <w:rsid w:val="00FA0162"/>
    <w:rsid w:val="00FA0AC2"/>
    <w:rsid w:val="00FA2493"/>
    <w:rsid w:val="00FA4AC1"/>
    <w:rsid w:val="00FC374C"/>
    <w:rsid w:val="00FC5720"/>
    <w:rsid w:val="00FD1ACF"/>
    <w:rsid w:val="00FD364B"/>
    <w:rsid w:val="00FD7492"/>
    <w:rsid w:val="00FE08FC"/>
    <w:rsid w:val="00FF492F"/>
    <w:rsid w:val="00FF5BEB"/>
    <w:rsid w:val="01073EA3"/>
    <w:rsid w:val="010FDA89"/>
    <w:rsid w:val="01114340"/>
    <w:rsid w:val="011C2F71"/>
    <w:rsid w:val="0130F632"/>
    <w:rsid w:val="014077F7"/>
    <w:rsid w:val="014D64EF"/>
    <w:rsid w:val="0163500A"/>
    <w:rsid w:val="01763B6F"/>
    <w:rsid w:val="019A6902"/>
    <w:rsid w:val="01A60972"/>
    <w:rsid w:val="01A7A479"/>
    <w:rsid w:val="01BA9FA4"/>
    <w:rsid w:val="01CFAA3A"/>
    <w:rsid w:val="01DB89F4"/>
    <w:rsid w:val="02050DC2"/>
    <w:rsid w:val="020E7514"/>
    <w:rsid w:val="02208563"/>
    <w:rsid w:val="02226A6F"/>
    <w:rsid w:val="02267940"/>
    <w:rsid w:val="0234F74D"/>
    <w:rsid w:val="023D0402"/>
    <w:rsid w:val="0249DA2A"/>
    <w:rsid w:val="024ED4A3"/>
    <w:rsid w:val="0256214A"/>
    <w:rsid w:val="02657F6C"/>
    <w:rsid w:val="02884D2E"/>
    <w:rsid w:val="02958822"/>
    <w:rsid w:val="0298A26E"/>
    <w:rsid w:val="02A05F14"/>
    <w:rsid w:val="02AF5FEF"/>
    <w:rsid w:val="02B85F50"/>
    <w:rsid w:val="02B86252"/>
    <w:rsid w:val="02C5C912"/>
    <w:rsid w:val="02CCFA7B"/>
    <w:rsid w:val="02D4B6E8"/>
    <w:rsid w:val="02DA5AB2"/>
    <w:rsid w:val="02DFEA52"/>
    <w:rsid w:val="02E1ACED"/>
    <w:rsid w:val="02E5341B"/>
    <w:rsid w:val="02F56CFF"/>
    <w:rsid w:val="02F5964B"/>
    <w:rsid w:val="02FFBA91"/>
    <w:rsid w:val="030D2FF8"/>
    <w:rsid w:val="03246F7E"/>
    <w:rsid w:val="0324807A"/>
    <w:rsid w:val="0327C2B9"/>
    <w:rsid w:val="03328789"/>
    <w:rsid w:val="0335943A"/>
    <w:rsid w:val="0335E3B5"/>
    <w:rsid w:val="0336DA81"/>
    <w:rsid w:val="03535223"/>
    <w:rsid w:val="0357B911"/>
    <w:rsid w:val="035D99AA"/>
    <w:rsid w:val="035E9F84"/>
    <w:rsid w:val="035F9C7E"/>
    <w:rsid w:val="037DFFD5"/>
    <w:rsid w:val="03A3D8F7"/>
    <w:rsid w:val="03AA35A5"/>
    <w:rsid w:val="03AC5387"/>
    <w:rsid w:val="03B19464"/>
    <w:rsid w:val="03B1FB07"/>
    <w:rsid w:val="03B47EF4"/>
    <w:rsid w:val="03CAAF5E"/>
    <w:rsid w:val="03CDAEA5"/>
    <w:rsid w:val="03CE869C"/>
    <w:rsid w:val="03D6FCC3"/>
    <w:rsid w:val="03EAC838"/>
    <w:rsid w:val="040E3A81"/>
    <w:rsid w:val="040F4454"/>
    <w:rsid w:val="04127E9C"/>
    <w:rsid w:val="04134AA5"/>
    <w:rsid w:val="042B62B4"/>
    <w:rsid w:val="043DCB43"/>
    <w:rsid w:val="0444CE92"/>
    <w:rsid w:val="044ACAA0"/>
    <w:rsid w:val="044EBE19"/>
    <w:rsid w:val="045C0D04"/>
    <w:rsid w:val="04619399"/>
    <w:rsid w:val="04706B99"/>
    <w:rsid w:val="0477B617"/>
    <w:rsid w:val="0487E2AE"/>
    <w:rsid w:val="04A3B5D1"/>
    <w:rsid w:val="04A92E6F"/>
    <w:rsid w:val="04BA6511"/>
    <w:rsid w:val="04BEC8A5"/>
    <w:rsid w:val="04CB03E0"/>
    <w:rsid w:val="04CBAD43"/>
    <w:rsid w:val="04CE41D0"/>
    <w:rsid w:val="04E2F139"/>
    <w:rsid w:val="04E4AC47"/>
    <w:rsid w:val="04E67331"/>
    <w:rsid w:val="04E9D8C4"/>
    <w:rsid w:val="04F2F715"/>
    <w:rsid w:val="04F9B8FF"/>
    <w:rsid w:val="05098B10"/>
    <w:rsid w:val="051C2D79"/>
    <w:rsid w:val="053208F4"/>
    <w:rsid w:val="053CC87F"/>
    <w:rsid w:val="054049BE"/>
    <w:rsid w:val="0555FA63"/>
    <w:rsid w:val="0561BB5E"/>
    <w:rsid w:val="05681FC0"/>
    <w:rsid w:val="057C5EC6"/>
    <w:rsid w:val="0597D216"/>
    <w:rsid w:val="0598630C"/>
    <w:rsid w:val="05A0A8A9"/>
    <w:rsid w:val="05AEA4AB"/>
    <w:rsid w:val="05B5FB3F"/>
    <w:rsid w:val="05B9C047"/>
    <w:rsid w:val="05BDB385"/>
    <w:rsid w:val="05DF2890"/>
    <w:rsid w:val="05EE4298"/>
    <w:rsid w:val="05F7E341"/>
    <w:rsid w:val="05FA0302"/>
    <w:rsid w:val="06029254"/>
    <w:rsid w:val="060DF76E"/>
    <w:rsid w:val="061E9650"/>
    <w:rsid w:val="063C901B"/>
    <w:rsid w:val="06433F89"/>
    <w:rsid w:val="064BA4F4"/>
    <w:rsid w:val="065375CF"/>
    <w:rsid w:val="066158F2"/>
    <w:rsid w:val="066F6EEE"/>
    <w:rsid w:val="066F9C3E"/>
    <w:rsid w:val="0673E834"/>
    <w:rsid w:val="067A6553"/>
    <w:rsid w:val="067CE951"/>
    <w:rsid w:val="06A55210"/>
    <w:rsid w:val="06B49DF2"/>
    <w:rsid w:val="06C5698A"/>
    <w:rsid w:val="06EB7660"/>
    <w:rsid w:val="06F5B224"/>
    <w:rsid w:val="06FEDB77"/>
    <w:rsid w:val="070CA3D2"/>
    <w:rsid w:val="070DFB1B"/>
    <w:rsid w:val="0730254D"/>
    <w:rsid w:val="0732D5C7"/>
    <w:rsid w:val="07398481"/>
    <w:rsid w:val="07531A71"/>
    <w:rsid w:val="0756F9AD"/>
    <w:rsid w:val="0757403F"/>
    <w:rsid w:val="075A2148"/>
    <w:rsid w:val="076CFA24"/>
    <w:rsid w:val="0789B02A"/>
    <w:rsid w:val="07A9E3DE"/>
    <w:rsid w:val="07B0E494"/>
    <w:rsid w:val="07BA8688"/>
    <w:rsid w:val="07BFC955"/>
    <w:rsid w:val="07C4AFBD"/>
    <w:rsid w:val="07C680E0"/>
    <w:rsid w:val="07CCFD83"/>
    <w:rsid w:val="07E7F689"/>
    <w:rsid w:val="07FDE278"/>
    <w:rsid w:val="08194D0A"/>
    <w:rsid w:val="081F3D3A"/>
    <w:rsid w:val="08227177"/>
    <w:rsid w:val="083557F9"/>
    <w:rsid w:val="085064C7"/>
    <w:rsid w:val="08574D64"/>
    <w:rsid w:val="085C63F5"/>
    <w:rsid w:val="08601C56"/>
    <w:rsid w:val="08773334"/>
    <w:rsid w:val="08949E1B"/>
    <w:rsid w:val="08B7704C"/>
    <w:rsid w:val="08BC168D"/>
    <w:rsid w:val="08CA624F"/>
    <w:rsid w:val="08D8FA16"/>
    <w:rsid w:val="08E753DA"/>
    <w:rsid w:val="08EE411C"/>
    <w:rsid w:val="08EFCBC5"/>
    <w:rsid w:val="0902FBFF"/>
    <w:rsid w:val="0921F12B"/>
    <w:rsid w:val="092CF254"/>
    <w:rsid w:val="09396997"/>
    <w:rsid w:val="093D869C"/>
    <w:rsid w:val="0941FAA5"/>
    <w:rsid w:val="0942C344"/>
    <w:rsid w:val="095FE248"/>
    <w:rsid w:val="0971311A"/>
    <w:rsid w:val="097FD313"/>
    <w:rsid w:val="0982D57C"/>
    <w:rsid w:val="09B1AACB"/>
    <w:rsid w:val="09B7DC88"/>
    <w:rsid w:val="09E46A86"/>
    <w:rsid w:val="09EB86CA"/>
    <w:rsid w:val="0A078541"/>
    <w:rsid w:val="0A0C529B"/>
    <w:rsid w:val="0A18A0B8"/>
    <w:rsid w:val="0A19A3F3"/>
    <w:rsid w:val="0A1E73CF"/>
    <w:rsid w:val="0A1F8080"/>
    <w:rsid w:val="0A2E62B0"/>
    <w:rsid w:val="0A4D4B9C"/>
    <w:rsid w:val="0A550545"/>
    <w:rsid w:val="0A57CCC4"/>
    <w:rsid w:val="0A5F2165"/>
    <w:rsid w:val="0A79376E"/>
    <w:rsid w:val="0A911795"/>
    <w:rsid w:val="0A924F7E"/>
    <w:rsid w:val="0AAAADD9"/>
    <w:rsid w:val="0AB59F90"/>
    <w:rsid w:val="0ABBD282"/>
    <w:rsid w:val="0ABE41D6"/>
    <w:rsid w:val="0AE11F73"/>
    <w:rsid w:val="0AFBBC45"/>
    <w:rsid w:val="0B0052E6"/>
    <w:rsid w:val="0B0E9DFB"/>
    <w:rsid w:val="0B31EDE1"/>
    <w:rsid w:val="0B3D3642"/>
    <w:rsid w:val="0B4B9EE6"/>
    <w:rsid w:val="0B5555AE"/>
    <w:rsid w:val="0B5DB400"/>
    <w:rsid w:val="0B656331"/>
    <w:rsid w:val="0B6D99CE"/>
    <w:rsid w:val="0B7D7D2E"/>
    <w:rsid w:val="0B86CE05"/>
    <w:rsid w:val="0B8E67D3"/>
    <w:rsid w:val="0B9495B2"/>
    <w:rsid w:val="0B94E862"/>
    <w:rsid w:val="0B9C7E76"/>
    <w:rsid w:val="0B9E190D"/>
    <w:rsid w:val="0BA8D5C7"/>
    <w:rsid w:val="0BB53FAB"/>
    <w:rsid w:val="0BBE110A"/>
    <w:rsid w:val="0BC2B62A"/>
    <w:rsid w:val="0BCDC59A"/>
    <w:rsid w:val="0BD0504C"/>
    <w:rsid w:val="0BF33D3F"/>
    <w:rsid w:val="0BF3A2D4"/>
    <w:rsid w:val="0BF42A85"/>
    <w:rsid w:val="0C12B4BE"/>
    <w:rsid w:val="0C2B881F"/>
    <w:rsid w:val="0C49C144"/>
    <w:rsid w:val="0C5F672E"/>
    <w:rsid w:val="0C5FEF84"/>
    <w:rsid w:val="0C6B0175"/>
    <w:rsid w:val="0C6F1095"/>
    <w:rsid w:val="0C8C33F7"/>
    <w:rsid w:val="0C9E39DB"/>
    <w:rsid w:val="0CA9CD0B"/>
    <w:rsid w:val="0CAB5248"/>
    <w:rsid w:val="0CB6DA61"/>
    <w:rsid w:val="0CBA2D12"/>
    <w:rsid w:val="0CC8B031"/>
    <w:rsid w:val="0CCA76D7"/>
    <w:rsid w:val="0CD07618"/>
    <w:rsid w:val="0CE10863"/>
    <w:rsid w:val="0CEA24AC"/>
    <w:rsid w:val="0CF044EF"/>
    <w:rsid w:val="0CF405A4"/>
    <w:rsid w:val="0D02F408"/>
    <w:rsid w:val="0D088204"/>
    <w:rsid w:val="0D12A865"/>
    <w:rsid w:val="0D2A4C93"/>
    <w:rsid w:val="0D2B31ED"/>
    <w:rsid w:val="0D3C422E"/>
    <w:rsid w:val="0D467523"/>
    <w:rsid w:val="0D502883"/>
    <w:rsid w:val="0D556814"/>
    <w:rsid w:val="0D574765"/>
    <w:rsid w:val="0D58EB01"/>
    <w:rsid w:val="0D59801B"/>
    <w:rsid w:val="0D7E965A"/>
    <w:rsid w:val="0D8B1763"/>
    <w:rsid w:val="0D8DD3A8"/>
    <w:rsid w:val="0D8E3AF0"/>
    <w:rsid w:val="0DA13B7F"/>
    <w:rsid w:val="0DB33ED8"/>
    <w:rsid w:val="0DB35E3A"/>
    <w:rsid w:val="0DB819AD"/>
    <w:rsid w:val="0DD30C61"/>
    <w:rsid w:val="0DDAA58C"/>
    <w:rsid w:val="0DE03B31"/>
    <w:rsid w:val="0DE7D49E"/>
    <w:rsid w:val="0DEAC897"/>
    <w:rsid w:val="0DFD09AF"/>
    <w:rsid w:val="0E0BC86C"/>
    <w:rsid w:val="0E0DF8E2"/>
    <w:rsid w:val="0E135E5B"/>
    <w:rsid w:val="0E1D20BC"/>
    <w:rsid w:val="0E28661B"/>
    <w:rsid w:val="0E40A6AC"/>
    <w:rsid w:val="0E500FFB"/>
    <w:rsid w:val="0E537CA2"/>
    <w:rsid w:val="0E5C7A5C"/>
    <w:rsid w:val="0E5F7132"/>
    <w:rsid w:val="0E67D496"/>
    <w:rsid w:val="0E6D5CED"/>
    <w:rsid w:val="0E830A7B"/>
    <w:rsid w:val="0E867638"/>
    <w:rsid w:val="0E9D3448"/>
    <w:rsid w:val="0EAFC473"/>
    <w:rsid w:val="0EB99F9F"/>
    <w:rsid w:val="0ED4400C"/>
    <w:rsid w:val="0EF221A6"/>
    <w:rsid w:val="0F1DEA0A"/>
    <w:rsid w:val="0F238786"/>
    <w:rsid w:val="0F24B614"/>
    <w:rsid w:val="0F3A2D23"/>
    <w:rsid w:val="0F406137"/>
    <w:rsid w:val="0F42B46D"/>
    <w:rsid w:val="0F4E0227"/>
    <w:rsid w:val="0F56B664"/>
    <w:rsid w:val="0F5E2672"/>
    <w:rsid w:val="0F5EBC88"/>
    <w:rsid w:val="0F60CC72"/>
    <w:rsid w:val="0F704EC9"/>
    <w:rsid w:val="0F867250"/>
    <w:rsid w:val="0F8BF8BD"/>
    <w:rsid w:val="0F98F400"/>
    <w:rsid w:val="0FBF9DF3"/>
    <w:rsid w:val="0FBFB1B5"/>
    <w:rsid w:val="0FD39ECA"/>
    <w:rsid w:val="0FD4AC78"/>
    <w:rsid w:val="0FECDCDF"/>
    <w:rsid w:val="100CA325"/>
    <w:rsid w:val="1023A3A3"/>
    <w:rsid w:val="1039CB11"/>
    <w:rsid w:val="103DADC4"/>
    <w:rsid w:val="104304B3"/>
    <w:rsid w:val="104360F8"/>
    <w:rsid w:val="1044B9C2"/>
    <w:rsid w:val="1056C75F"/>
    <w:rsid w:val="105798D8"/>
    <w:rsid w:val="1057E6BD"/>
    <w:rsid w:val="1088FAD6"/>
    <w:rsid w:val="1094660B"/>
    <w:rsid w:val="10976F4C"/>
    <w:rsid w:val="109D361A"/>
    <w:rsid w:val="109FC5C3"/>
    <w:rsid w:val="10A16494"/>
    <w:rsid w:val="10A77895"/>
    <w:rsid w:val="10AE165F"/>
    <w:rsid w:val="10B9A858"/>
    <w:rsid w:val="10C7D7CD"/>
    <w:rsid w:val="10CA3E5C"/>
    <w:rsid w:val="10CD7B53"/>
    <w:rsid w:val="10D5254E"/>
    <w:rsid w:val="10E905FB"/>
    <w:rsid w:val="10F59B7B"/>
    <w:rsid w:val="10F649CD"/>
    <w:rsid w:val="10FAE9C7"/>
    <w:rsid w:val="10FB976C"/>
    <w:rsid w:val="1100B021"/>
    <w:rsid w:val="1118251D"/>
    <w:rsid w:val="111A3D51"/>
    <w:rsid w:val="112B6C22"/>
    <w:rsid w:val="11394ADA"/>
    <w:rsid w:val="11457DA5"/>
    <w:rsid w:val="114E14EC"/>
    <w:rsid w:val="115305A6"/>
    <w:rsid w:val="115782F3"/>
    <w:rsid w:val="116A328E"/>
    <w:rsid w:val="1171939D"/>
    <w:rsid w:val="118CDCDE"/>
    <w:rsid w:val="11B07FD3"/>
    <w:rsid w:val="11F05D1E"/>
    <w:rsid w:val="1211CF43"/>
    <w:rsid w:val="12234429"/>
    <w:rsid w:val="1259F0D0"/>
    <w:rsid w:val="126BAFE0"/>
    <w:rsid w:val="126DA5AA"/>
    <w:rsid w:val="12786D2E"/>
    <w:rsid w:val="12800E38"/>
    <w:rsid w:val="128422BF"/>
    <w:rsid w:val="12940FE4"/>
    <w:rsid w:val="12947681"/>
    <w:rsid w:val="12A1DEDB"/>
    <w:rsid w:val="12A87C3C"/>
    <w:rsid w:val="12AC47CA"/>
    <w:rsid w:val="12B5BD0B"/>
    <w:rsid w:val="12B699EA"/>
    <w:rsid w:val="12CB4E43"/>
    <w:rsid w:val="12D3A882"/>
    <w:rsid w:val="12DA1D3B"/>
    <w:rsid w:val="12DBC814"/>
    <w:rsid w:val="12DD25B9"/>
    <w:rsid w:val="12E1A253"/>
    <w:rsid w:val="12E1D3FD"/>
    <w:rsid w:val="12E5DB5B"/>
    <w:rsid w:val="12EE323D"/>
    <w:rsid w:val="12FC4F09"/>
    <w:rsid w:val="12FD42DA"/>
    <w:rsid w:val="130730CB"/>
    <w:rsid w:val="130AD05A"/>
    <w:rsid w:val="1311BAA2"/>
    <w:rsid w:val="131431F3"/>
    <w:rsid w:val="131C8A20"/>
    <w:rsid w:val="131FC07F"/>
    <w:rsid w:val="133381D9"/>
    <w:rsid w:val="133548BC"/>
    <w:rsid w:val="1336450A"/>
    <w:rsid w:val="134745A2"/>
    <w:rsid w:val="134A24AC"/>
    <w:rsid w:val="134B951E"/>
    <w:rsid w:val="135169DB"/>
    <w:rsid w:val="13542928"/>
    <w:rsid w:val="1361EF7D"/>
    <w:rsid w:val="13676789"/>
    <w:rsid w:val="136A0477"/>
    <w:rsid w:val="13730898"/>
    <w:rsid w:val="1373C4D1"/>
    <w:rsid w:val="1375CF31"/>
    <w:rsid w:val="138B63EF"/>
    <w:rsid w:val="1392545B"/>
    <w:rsid w:val="1392697A"/>
    <w:rsid w:val="13975E93"/>
    <w:rsid w:val="13A5091D"/>
    <w:rsid w:val="13A5A34A"/>
    <w:rsid w:val="13AE180F"/>
    <w:rsid w:val="13D5D6F7"/>
    <w:rsid w:val="13D8943F"/>
    <w:rsid w:val="13D94B0F"/>
    <w:rsid w:val="13DA532A"/>
    <w:rsid w:val="13DA8746"/>
    <w:rsid w:val="13F6ACCB"/>
    <w:rsid w:val="13FCCF73"/>
    <w:rsid w:val="1422D2D3"/>
    <w:rsid w:val="143659E6"/>
    <w:rsid w:val="1439505B"/>
    <w:rsid w:val="143D1B47"/>
    <w:rsid w:val="144C8466"/>
    <w:rsid w:val="145B4A8A"/>
    <w:rsid w:val="14751BB2"/>
    <w:rsid w:val="14805901"/>
    <w:rsid w:val="1483C212"/>
    <w:rsid w:val="1487E9E0"/>
    <w:rsid w:val="1498F6E5"/>
    <w:rsid w:val="149B4EE1"/>
    <w:rsid w:val="14AD0771"/>
    <w:rsid w:val="14B6A6E6"/>
    <w:rsid w:val="14B6B117"/>
    <w:rsid w:val="14E6B8E5"/>
    <w:rsid w:val="14ECC181"/>
    <w:rsid w:val="14EFEDDC"/>
    <w:rsid w:val="15068094"/>
    <w:rsid w:val="1508D030"/>
    <w:rsid w:val="1520995E"/>
    <w:rsid w:val="1551F9AC"/>
    <w:rsid w:val="1555C959"/>
    <w:rsid w:val="155BA2C3"/>
    <w:rsid w:val="15633A3A"/>
    <w:rsid w:val="15A2A817"/>
    <w:rsid w:val="15CD7F45"/>
    <w:rsid w:val="15D1C696"/>
    <w:rsid w:val="15DF86C4"/>
    <w:rsid w:val="15EE0172"/>
    <w:rsid w:val="15FDA412"/>
    <w:rsid w:val="1611290A"/>
    <w:rsid w:val="16128083"/>
    <w:rsid w:val="161FCA63"/>
    <w:rsid w:val="16243F0C"/>
    <w:rsid w:val="16274640"/>
    <w:rsid w:val="162F8919"/>
    <w:rsid w:val="16326496"/>
    <w:rsid w:val="1651041D"/>
    <w:rsid w:val="16648D47"/>
    <w:rsid w:val="1664A517"/>
    <w:rsid w:val="166A6E4A"/>
    <w:rsid w:val="1677E5C0"/>
    <w:rsid w:val="16814239"/>
    <w:rsid w:val="16830ACE"/>
    <w:rsid w:val="1684AFA1"/>
    <w:rsid w:val="1688FC98"/>
    <w:rsid w:val="168C4503"/>
    <w:rsid w:val="1692AABA"/>
    <w:rsid w:val="1696C1AA"/>
    <w:rsid w:val="1696C55B"/>
    <w:rsid w:val="16B5A0AA"/>
    <w:rsid w:val="16C036F0"/>
    <w:rsid w:val="16C2379A"/>
    <w:rsid w:val="16C3A749"/>
    <w:rsid w:val="16C6E3E0"/>
    <w:rsid w:val="16EA2A70"/>
    <w:rsid w:val="16EABE97"/>
    <w:rsid w:val="16F08995"/>
    <w:rsid w:val="16FD9DD2"/>
    <w:rsid w:val="170873F1"/>
    <w:rsid w:val="170D10F7"/>
    <w:rsid w:val="17154AC3"/>
    <w:rsid w:val="1718DA35"/>
    <w:rsid w:val="17270C06"/>
    <w:rsid w:val="1728FE84"/>
    <w:rsid w:val="172DDE51"/>
    <w:rsid w:val="172F99EC"/>
    <w:rsid w:val="1763DE4C"/>
    <w:rsid w:val="1771E80F"/>
    <w:rsid w:val="177448EB"/>
    <w:rsid w:val="17915475"/>
    <w:rsid w:val="17997956"/>
    <w:rsid w:val="179B9309"/>
    <w:rsid w:val="179FC012"/>
    <w:rsid w:val="17A266DD"/>
    <w:rsid w:val="17B16745"/>
    <w:rsid w:val="17B9EC58"/>
    <w:rsid w:val="17D61EB0"/>
    <w:rsid w:val="17DFF540"/>
    <w:rsid w:val="17E4BF95"/>
    <w:rsid w:val="17E5DF60"/>
    <w:rsid w:val="17E99070"/>
    <w:rsid w:val="17EA627E"/>
    <w:rsid w:val="17F687BB"/>
    <w:rsid w:val="180C0FB0"/>
    <w:rsid w:val="18105241"/>
    <w:rsid w:val="1811E661"/>
    <w:rsid w:val="18242D27"/>
    <w:rsid w:val="182EA246"/>
    <w:rsid w:val="18306593"/>
    <w:rsid w:val="183E3404"/>
    <w:rsid w:val="1842162C"/>
    <w:rsid w:val="184BAE3B"/>
    <w:rsid w:val="18709EFA"/>
    <w:rsid w:val="18923545"/>
    <w:rsid w:val="18A71F7B"/>
    <w:rsid w:val="18C55088"/>
    <w:rsid w:val="18DA5251"/>
    <w:rsid w:val="18E41561"/>
    <w:rsid w:val="18EDF8AE"/>
    <w:rsid w:val="18EEB536"/>
    <w:rsid w:val="18F0F5A4"/>
    <w:rsid w:val="18F49998"/>
    <w:rsid w:val="18F9A1F3"/>
    <w:rsid w:val="19009C7F"/>
    <w:rsid w:val="19170072"/>
    <w:rsid w:val="19299B06"/>
    <w:rsid w:val="19352E60"/>
    <w:rsid w:val="193C2CBB"/>
    <w:rsid w:val="1953253C"/>
    <w:rsid w:val="196C376D"/>
    <w:rsid w:val="1970EF1E"/>
    <w:rsid w:val="1992E43A"/>
    <w:rsid w:val="1995DCD7"/>
    <w:rsid w:val="199C673B"/>
    <w:rsid w:val="19A4C3D1"/>
    <w:rsid w:val="19A855D4"/>
    <w:rsid w:val="19C3A35A"/>
    <w:rsid w:val="19CADAF8"/>
    <w:rsid w:val="19CF668E"/>
    <w:rsid w:val="19D54E46"/>
    <w:rsid w:val="19D760C5"/>
    <w:rsid w:val="19E7C0E4"/>
    <w:rsid w:val="1A1371AE"/>
    <w:rsid w:val="1A13CC6B"/>
    <w:rsid w:val="1A150554"/>
    <w:rsid w:val="1A150630"/>
    <w:rsid w:val="1A1733B4"/>
    <w:rsid w:val="1A27415F"/>
    <w:rsid w:val="1A3466AA"/>
    <w:rsid w:val="1A424440"/>
    <w:rsid w:val="1A4E0179"/>
    <w:rsid w:val="1A5F1E0F"/>
    <w:rsid w:val="1A6930C4"/>
    <w:rsid w:val="1A761C8B"/>
    <w:rsid w:val="1A844D79"/>
    <w:rsid w:val="1A97BFB6"/>
    <w:rsid w:val="1A9CE439"/>
    <w:rsid w:val="1AA63D8C"/>
    <w:rsid w:val="1AB9C1ED"/>
    <w:rsid w:val="1ABD34E7"/>
    <w:rsid w:val="1AC5234A"/>
    <w:rsid w:val="1AC75DAD"/>
    <w:rsid w:val="1ACA06B5"/>
    <w:rsid w:val="1AEFB806"/>
    <w:rsid w:val="1AF41D43"/>
    <w:rsid w:val="1B16087D"/>
    <w:rsid w:val="1B207187"/>
    <w:rsid w:val="1B33C006"/>
    <w:rsid w:val="1B41D74C"/>
    <w:rsid w:val="1B42B8C0"/>
    <w:rsid w:val="1B5D308E"/>
    <w:rsid w:val="1B6D59F8"/>
    <w:rsid w:val="1B7FE900"/>
    <w:rsid w:val="1B90EC8D"/>
    <w:rsid w:val="1B93C86C"/>
    <w:rsid w:val="1B976E70"/>
    <w:rsid w:val="1B9D27A7"/>
    <w:rsid w:val="1BAD57A9"/>
    <w:rsid w:val="1BB96029"/>
    <w:rsid w:val="1BBB8D00"/>
    <w:rsid w:val="1BC6AA42"/>
    <w:rsid w:val="1BCB62BE"/>
    <w:rsid w:val="1BE448EF"/>
    <w:rsid w:val="1BE6DD9C"/>
    <w:rsid w:val="1C037257"/>
    <w:rsid w:val="1C296470"/>
    <w:rsid w:val="1C2A4EF3"/>
    <w:rsid w:val="1C2D3210"/>
    <w:rsid w:val="1C2E9771"/>
    <w:rsid w:val="1C427EDA"/>
    <w:rsid w:val="1C4308A2"/>
    <w:rsid w:val="1C4B7A89"/>
    <w:rsid w:val="1C529C0B"/>
    <w:rsid w:val="1C529FB8"/>
    <w:rsid w:val="1C5D00BB"/>
    <w:rsid w:val="1C635416"/>
    <w:rsid w:val="1C9003CF"/>
    <w:rsid w:val="1C99AE42"/>
    <w:rsid w:val="1C9B3B02"/>
    <w:rsid w:val="1CAABCAF"/>
    <w:rsid w:val="1CB7E331"/>
    <w:rsid w:val="1CB8D36C"/>
    <w:rsid w:val="1CC0EF5B"/>
    <w:rsid w:val="1CC359A8"/>
    <w:rsid w:val="1CC59209"/>
    <w:rsid w:val="1CD00813"/>
    <w:rsid w:val="1CDCA143"/>
    <w:rsid w:val="1CF24EF8"/>
    <w:rsid w:val="1CF48B93"/>
    <w:rsid w:val="1CFC1DDB"/>
    <w:rsid w:val="1D05F2FA"/>
    <w:rsid w:val="1D119988"/>
    <w:rsid w:val="1D2ED093"/>
    <w:rsid w:val="1D31506B"/>
    <w:rsid w:val="1D5F2F48"/>
    <w:rsid w:val="1D653121"/>
    <w:rsid w:val="1D66B44B"/>
    <w:rsid w:val="1D6BABDF"/>
    <w:rsid w:val="1D70D5B6"/>
    <w:rsid w:val="1D730CF0"/>
    <w:rsid w:val="1D76644D"/>
    <w:rsid w:val="1D7DD01E"/>
    <w:rsid w:val="1DC1CE23"/>
    <w:rsid w:val="1DC7FAC2"/>
    <w:rsid w:val="1DCC848D"/>
    <w:rsid w:val="1DDA6F3D"/>
    <w:rsid w:val="1DEE1918"/>
    <w:rsid w:val="1DF6598B"/>
    <w:rsid w:val="1DFAE7C4"/>
    <w:rsid w:val="1E034ED4"/>
    <w:rsid w:val="1E09BEAA"/>
    <w:rsid w:val="1E09F858"/>
    <w:rsid w:val="1E1C2CED"/>
    <w:rsid w:val="1E25DB53"/>
    <w:rsid w:val="1E2923FD"/>
    <w:rsid w:val="1E2C884E"/>
    <w:rsid w:val="1E2FC596"/>
    <w:rsid w:val="1E34DF05"/>
    <w:rsid w:val="1E46E1BB"/>
    <w:rsid w:val="1E590FB7"/>
    <w:rsid w:val="1E591596"/>
    <w:rsid w:val="1E68BB62"/>
    <w:rsid w:val="1E7B791F"/>
    <w:rsid w:val="1E81B5C9"/>
    <w:rsid w:val="1E853D42"/>
    <w:rsid w:val="1E86313C"/>
    <w:rsid w:val="1E8C7E70"/>
    <w:rsid w:val="1E90923F"/>
    <w:rsid w:val="1E919FD6"/>
    <w:rsid w:val="1E9359AC"/>
    <w:rsid w:val="1E968BB8"/>
    <w:rsid w:val="1EAC1940"/>
    <w:rsid w:val="1EBFA6AA"/>
    <w:rsid w:val="1ED03232"/>
    <w:rsid w:val="1EDC548B"/>
    <w:rsid w:val="1EDDD668"/>
    <w:rsid w:val="1EDF8340"/>
    <w:rsid w:val="1EE35E36"/>
    <w:rsid w:val="1EEB7B1D"/>
    <w:rsid w:val="1EEEB3A4"/>
    <w:rsid w:val="1EF0B83B"/>
    <w:rsid w:val="1F02D654"/>
    <w:rsid w:val="1F62E7BE"/>
    <w:rsid w:val="1F690B1B"/>
    <w:rsid w:val="1F7F7F8C"/>
    <w:rsid w:val="1F815651"/>
    <w:rsid w:val="1F9BD2EB"/>
    <w:rsid w:val="1F9CD41D"/>
    <w:rsid w:val="1FBA9904"/>
    <w:rsid w:val="1FD11BAB"/>
    <w:rsid w:val="1FDF55FD"/>
    <w:rsid w:val="1FFA7D10"/>
    <w:rsid w:val="1FFB86C3"/>
    <w:rsid w:val="20014A11"/>
    <w:rsid w:val="20045619"/>
    <w:rsid w:val="20186D24"/>
    <w:rsid w:val="20197231"/>
    <w:rsid w:val="202A8DAD"/>
    <w:rsid w:val="202D6FDC"/>
    <w:rsid w:val="20445745"/>
    <w:rsid w:val="205E7F6C"/>
    <w:rsid w:val="206BE246"/>
    <w:rsid w:val="2071A3A2"/>
    <w:rsid w:val="20AC9F1A"/>
    <w:rsid w:val="20AEA309"/>
    <w:rsid w:val="20B109A8"/>
    <w:rsid w:val="20C44A10"/>
    <w:rsid w:val="20CAD2B0"/>
    <w:rsid w:val="20D0091E"/>
    <w:rsid w:val="20D80C62"/>
    <w:rsid w:val="21119A3E"/>
    <w:rsid w:val="21210E55"/>
    <w:rsid w:val="2123B434"/>
    <w:rsid w:val="215AB136"/>
    <w:rsid w:val="2169C4A4"/>
    <w:rsid w:val="216F935B"/>
    <w:rsid w:val="217604A6"/>
    <w:rsid w:val="219BF1F4"/>
    <w:rsid w:val="219E40BA"/>
    <w:rsid w:val="21A05945"/>
    <w:rsid w:val="21AB5CB2"/>
    <w:rsid w:val="21D24544"/>
    <w:rsid w:val="21D63F64"/>
    <w:rsid w:val="21DBE6B3"/>
    <w:rsid w:val="21DF7678"/>
    <w:rsid w:val="21F242DC"/>
    <w:rsid w:val="21FCADFC"/>
    <w:rsid w:val="2203C565"/>
    <w:rsid w:val="2204C5EA"/>
    <w:rsid w:val="2210097D"/>
    <w:rsid w:val="2214C05C"/>
    <w:rsid w:val="22299E13"/>
    <w:rsid w:val="2235EA77"/>
    <w:rsid w:val="223F57DC"/>
    <w:rsid w:val="224223A5"/>
    <w:rsid w:val="2249A2E2"/>
    <w:rsid w:val="2250F586"/>
    <w:rsid w:val="22727795"/>
    <w:rsid w:val="2275F1C6"/>
    <w:rsid w:val="227F4828"/>
    <w:rsid w:val="229AD2D8"/>
    <w:rsid w:val="229EE833"/>
    <w:rsid w:val="22A37CCA"/>
    <w:rsid w:val="22CB30F3"/>
    <w:rsid w:val="22E473BC"/>
    <w:rsid w:val="22E64DD8"/>
    <w:rsid w:val="22F1A82F"/>
    <w:rsid w:val="22F82B05"/>
    <w:rsid w:val="23171872"/>
    <w:rsid w:val="234C4854"/>
    <w:rsid w:val="23647A87"/>
    <w:rsid w:val="23759A32"/>
    <w:rsid w:val="238250F6"/>
    <w:rsid w:val="2383EDBA"/>
    <w:rsid w:val="238DE87A"/>
    <w:rsid w:val="238F6048"/>
    <w:rsid w:val="23AB8AA9"/>
    <w:rsid w:val="23AD0773"/>
    <w:rsid w:val="23B52322"/>
    <w:rsid w:val="23B7DAB8"/>
    <w:rsid w:val="23C5209C"/>
    <w:rsid w:val="23CD604F"/>
    <w:rsid w:val="23CF3F8E"/>
    <w:rsid w:val="23D89FB6"/>
    <w:rsid w:val="23D8E4AC"/>
    <w:rsid w:val="23E1E166"/>
    <w:rsid w:val="23E329BC"/>
    <w:rsid w:val="23F1DEF1"/>
    <w:rsid w:val="23F93C40"/>
    <w:rsid w:val="23FCF2EF"/>
    <w:rsid w:val="2402713D"/>
    <w:rsid w:val="2407FFBB"/>
    <w:rsid w:val="243800DA"/>
    <w:rsid w:val="24617DC6"/>
    <w:rsid w:val="24684637"/>
    <w:rsid w:val="2488FF3B"/>
    <w:rsid w:val="2494DA49"/>
    <w:rsid w:val="24A2DA28"/>
    <w:rsid w:val="24ACB778"/>
    <w:rsid w:val="24BA3EDC"/>
    <w:rsid w:val="24E5042E"/>
    <w:rsid w:val="24E504D1"/>
    <w:rsid w:val="24E58284"/>
    <w:rsid w:val="24E7E468"/>
    <w:rsid w:val="24EDF78F"/>
    <w:rsid w:val="250015BC"/>
    <w:rsid w:val="25035AA6"/>
    <w:rsid w:val="253E4768"/>
    <w:rsid w:val="2552932D"/>
    <w:rsid w:val="25636841"/>
    <w:rsid w:val="2573186D"/>
    <w:rsid w:val="25ACB5B8"/>
    <w:rsid w:val="25B1578A"/>
    <w:rsid w:val="25CABEC4"/>
    <w:rsid w:val="25CC6A1B"/>
    <w:rsid w:val="25CC92E3"/>
    <w:rsid w:val="25CFDDEF"/>
    <w:rsid w:val="25D4C428"/>
    <w:rsid w:val="25D88123"/>
    <w:rsid w:val="25E0005D"/>
    <w:rsid w:val="25E2FB32"/>
    <w:rsid w:val="26176EA9"/>
    <w:rsid w:val="262392DE"/>
    <w:rsid w:val="2623CD93"/>
    <w:rsid w:val="262707B3"/>
    <w:rsid w:val="2627EAED"/>
    <w:rsid w:val="2634C0EE"/>
    <w:rsid w:val="2637A77C"/>
    <w:rsid w:val="26407B6C"/>
    <w:rsid w:val="264243CC"/>
    <w:rsid w:val="264728A9"/>
    <w:rsid w:val="2692EFEE"/>
    <w:rsid w:val="26937CFE"/>
    <w:rsid w:val="269E2778"/>
    <w:rsid w:val="26A5EAF3"/>
    <w:rsid w:val="26A7A9CA"/>
    <w:rsid w:val="26AC0DCA"/>
    <w:rsid w:val="26B66BD0"/>
    <w:rsid w:val="26BB1313"/>
    <w:rsid w:val="26E650EB"/>
    <w:rsid w:val="26E871AC"/>
    <w:rsid w:val="271DFF11"/>
    <w:rsid w:val="2742B037"/>
    <w:rsid w:val="274A3AB1"/>
    <w:rsid w:val="275949D1"/>
    <w:rsid w:val="2768865C"/>
    <w:rsid w:val="277FBD9C"/>
    <w:rsid w:val="278BFE93"/>
    <w:rsid w:val="2795F80E"/>
    <w:rsid w:val="279939EB"/>
    <w:rsid w:val="279A6BE9"/>
    <w:rsid w:val="27A61EDE"/>
    <w:rsid w:val="27A8D127"/>
    <w:rsid w:val="27AB8CB1"/>
    <w:rsid w:val="27B7BBB6"/>
    <w:rsid w:val="27CE51F9"/>
    <w:rsid w:val="27D4326E"/>
    <w:rsid w:val="27DE13BE"/>
    <w:rsid w:val="27EF5730"/>
    <w:rsid w:val="27F4188B"/>
    <w:rsid w:val="27F98DE2"/>
    <w:rsid w:val="2813B4D9"/>
    <w:rsid w:val="282047B2"/>
    <w:rsid w:val="282DAE2F"/>
    <w:rsid w:val="2839EC81"/>
    <w:rsid w:val="283EC734"/>
    <w:rsid w:val="285A977A"/>
    <w:rsid w:val="2860980D"/>
    <w:rsid w:val="286375A1"/>
    <w:rsid w:val="2865D3F5"/>
    <w:rsid w:val="28672872"/>
    <w:rsid w:val="28720248"/>
    <w:rsid w:val="28799021"/>
    <w:rsid w:val="287BAA1D"/>
    <w:rsid w:val="28A6C424"/>
    <w:rsid w:val="28BEDECF"/>
    <w:rsid w:val="28D32D82"/>
    <w:rsid w:val="28D88574"/>
    <w:rsid w:val="28DA5C36"/>
    <w:rsid w:val="28EA470F"/>
    <w:rsid w:val="28EE6BFE"/>
    <w:rsid w:val="28F07BC9"/>
    <w:rsid w:val="28F45186"/>
    <w:rsid w:val="29053CC7"/>
    <w:rsid w:val="292B4F3D"/>
    <w:rsid w:val="2930625E"/>
    <w:rsid w:val="29322398"/>
    <w:rsid w:val="293482F1"/>
    <w:rsid w:val="293AC50A"/>
    <w:rsid w:val="29451C57"/>
    <w:rsid w:val="29510CD9"/>
    <w:rsid w:val="2951E037"/>
    <w:rsid w:val="2969F406"/>
    <w:rsid w:val="296CDD82"/>
    <w:rsid w:val="29AFC598"/>
    <w:rsid w:val="29CEF110"/>
    <w:rsid w:val="29E259C4"/>
    <w:rsid w:val="29E2A419"/>
    <w:rsid w:val="29E5744B"/>
    <w:rsid w:val="29FCBC88"/>
    <w:rsid w:val="2A0E97A0"/>
    <w:rsid w:val="2A1C6060"/>
    <w:rsid w:val="2A2F211F"/>
    <w:rsid w:val="2A4FD205"/>
    <w:rsid w:val="2A65271F"/>
    <w:rsid w:val="2A6DD143"/>
    <w:rsid w:val="2A6F51A9"/>
    <w:rsid w:val="2A899D45"/>
    <w:rsid w:val="2A8B7E35"/>
    <w:rsid w:val="2A8F987C"/>
    <w:rsid w:val="2A9FA5F8"/>
    <w:rsid w:val="2AB63831"/>
    <w:rsid w:val="2ABF664B"/>
    <w:rsid w:val="2AC8E358"/>
    <w:rsid w:val="2ACF85FB"/>
    <w:rsid w:val="2AE52485"/>
    <w:rsid w:val="2AE6ADD5"/>
    <w:rsid w:val="2AE815BE"/>
    <w:rsid w:val="2B02FB8E"/>
    <w:rsid w:val="2B0879DA"/>
    <w:rsid w:val="2B15C98B"/>
    <w:rsid w:val="2B290265"/>
    <w:rsid w:val="2B2B1134"/>
    <w:rsid w:val="2B345C80"/>
    <w:rsid w:val="2B36CAEA"/>
    <w:rsid w:val="2B3C5887"/>
    <w:rsid w:val="2B419024"/>
    <w:rsid w:val="2B4805D0"/>
    <w:rsid w:val="2B4D40ED"/>
    <w:rsid w:val="2B57FC01"/>
    <w:rsid w:val="2B5D176C"/>
    <w:rsid w:val="2B5F8446"/>
    <w:rsid w:val="2B63648B"/>
    <w:rsid w:val="2B637091"/>
    <w:rsid w:val="2B720BD1"/>
    <w:rsid w:val="2BA22278"/>
    <w:rsid w:val="2BA7FB6D"/>
    <w:rsid w:val="2BB11834"/>
    <w:rsid w:val="2BD0CEB4"/>
    <w:rsid w:val="2BD78DC7"/>
    <w:rsid w:val="2BF4D402"/>
    <w:rsid w:val="2C011ACB"/>
    <w:rsid w:val="2C1A0559"/>
    <w:rsid w:val="2C222856"/>
    <w:rsid w:val="2C2813C5"/>
    <w:rsid w:val="2C32E560"/>
    <w:rsid w:val="2C425694"/>
    <w:rsid w:val="2C492FC5"/>
    <w:rsid w:val="2C4BAB45"/>
    <w:rsid w:val="2C5DFC87"/>
    <w:rsid w:val="2C5E06DF"/>
    <w:rsid w:val="2C6A178A"/>
    <w:rsid w:val="2C7947D9"/>
    <w:rsid w:val="2C94A08B"/>
    <w:rsid w:val="2C97CC82"/>
    <w:rsid w:val="2CA55FD3"/>
    <w:rsid w:val="2CA97F7B"/>
    <w:rsid w:val="2CABBF96"/>
    <w:rsid w:val="2CF36D81"/>
    <w:rsid w:val="2D16C26F"/>
    <w:rsid w:val="2D1E9CD8"/>
    <w:rsid w:val="2D26227A"/>
    <w:rsid w:val="2D2901B8"/>
    <w:rsid w:val="2D2FF266"/>
    <w:rsid w:val="2D33592F"/>
    <w:rsid w:val="2D3E3175"/>
    <w:rsid w:val="2D498CD3"/>
    <w:rsid w:val="2D4AB0F7"/>
    <w:rsid w:val="2D6C7334"/>
    <w:rsid w:val="2D6FBA57"/>
    <w:rsid w:val="2D79D561"/>
    <w:rsid w:val="2D836280"/>
    <w:rsid w:val="2D85D361"/>
    <w:rsid w:val="2DA6BCB2"/>
    <w:rsid w:val="2DC7B8D9"/>
    <w:rsid w:val="2DD749B7"/>
    <w:rsid w:val="2DDBBD9F"/>
    <w:rsid w:val="2DE05A7F"/>
    <w:rsid w:val="2DE3433A"/>
    <w:rsid w:val="2DF95E98"/>
    <w:rsid w:val="2DFC69F4"/>
    <w:rsid w:val="2E14924E"/>
    <w:rsid w:val="2E37BDD3"/>
    <w:rsid w:val="2E4446F4"/>
    <w:rsid w:val="2E449EC4"/>
    <w:rsid w:val="2E5A84CA"/>
    <w:rsid w:val="2E880590"/>
    <w:rsid w:val="2E8CAAA5"/>
    <w:rsid w:val="2E8FD7E5"/>
    <w:rsid w:val="2E99D751"/>
    <w:rsid w:val="2E9FCC6F"/>
    <w:rsid w:val="2EA098FD"/>
    <w:rsid w:val="2EB26370"/>
    <w:rsid w:val="2EB34FDC"/>
    <w:rsid w:val="2EB9E523"/>
    <w:rsid w:val="2EC041B5"/>
    <w:rsid w:val="2ECD5408"/>
    <w:rsid w:val="2ED4969B"/>
    <w:rsid w:val="2EE6EE74"/>
    <w:rsid w:val="2EE7D950"/>
    <w:rsid w:val="2EE902DF"/>
    <w:rsid w:val="2EE977C4"/>
    <w:rsid w:val="2EFE657B"/>
    <w:rsid w:val="2F0C0A5B"/>
    <w:rsid w:val="2F24BB77"/>
    <w:rsid w:val="2F288459"/>
    <w:rsid w:val="2F28E548"/>
    <w:rsid w:val="2F2D78F2"/>
    <w:rsid w:val="2F403EE9"/>
    <w:rsid w:val="2F434093"/>
    <w:rsid w:val="2F8969AF"/>
    <w:rsid w:val="2F8A327F"/>
    <w:rsid w:val="2F8F2C4A"/>
    <w:rsid w:val="2FA21A0C"/>
    <w:rsid w:val="2FB7F3F4"/>
    <w:rsid w:val="2FBC1219"/>
    <w:rsid w:val="2FBD97BB"/>
    <w:rsid w:val="2FEDEEF5"/>
    <w:rsid w:val="2FF3656A"/>
    <w:rsid w:val="3013A071"/>
    <w:rsid w:val="30234A9E"/>
    <w:rsid w:val="304798E0"/>
    <w:rsid w:val="30485BD3"/>
    <w:rsid w:val="3057BA0F"/>
    <w:rsid w:val="305D0B56"/>
    <w:rsid w:val="305F07F4"/>
    <w:rsid w:val="3066BBE5"/>
    <w:rsid w:val="306BA65B"/>
    <w:rsid w:val="30731B6A"/>
    <w:rsid w:val="3075B88B"/>
    <w:rsid w:val="307F695E"/>
    <w:rsid w:val="30A5F0BF"/>
    <w:rsid w:val="30AA2337"/>
    <w:rsid w:val="30AC4C44"/>
    <w:rsid w:val="30AF5A3A"/>
    <w:rsid w:val="30B7AEFF"/>
    <w:rsid w:val="30BF1068"/>
    <w:rsid w:val="30C103B6"/>
    <w:rsid w:val="30D90B47"/>
    <w:rsid w:val="30DE6C9B"/>
    <w:rsid w:val="30E0D640"/>
    <w:rsid w:val="30E808AF"/>
    <w:rsid w:val="30ECA53F"/>
    <w:rsid w:val="30F9193A"/>
    <w:rsid w:val="31014245"/>
    <w:rsid w:val="311F327A"/>
    <w:rsid w:val="31205EC9"/>
    <w:rsid w:val="3124A223"/>
    <w:rsid w:val="313B8638"/>
    <w:rsid w:val="313C26E3"/>
    <w:rsid w:val="313CD39C"/>
    <w:rsid w:val="313E3E65"/>
    <w:rsid w:val="3145E1A0"/>
    <w:rsid w:val="3167E0AF"/>
    <w:rsid w:val="316ED838"/>
    <w:rsid w:val="3171C25C"/>
    <w:rsid w:val="31776BBE"/>
    <w:rsid w:val="3178BFBB"/>
    <w:rsid w:val="318635CD"/>
    <w:rsid w:val="3188A920"/>
    <w:rsid w:val="319570C7"/>
    <w:rsid w:val="3199B0E6"/>
    <w:rsid w:val="31AF8B41"/>
    <w:rsid w:val="31D37A72"/>
    <w:rsid w:val="31E3E4DF"/>
    <w:rsid w:val="31FF1799"/>
    <w:rsid w:val="321222BD"/>
    <w:rsid w:val="321BD41A"/>
    <w:rsid w:val="321DDB2D"/>
    <w:rsid w:val="323D4CAB"/>
    <w:rsid w:val="32440CF6"/>
    <w:rsid w:val="324851B6"/>
    <w:rsid w:val="325A6E80"/>
    <w:rsid w:val="32652419"/>
    <w:rsid w:val="3276B34E"/>
    <w:rsid w:val="32836927"/>
    <w:rsid w:val="32994EF3"/>
    <w:rsid w:val="32A51C53"/>
    <w:rsid w:val="32B0F0AB"/>
    <w:rsid w:val="32C9DCC5"/>
    <w:rsid w:val="32E17561"/>
    <w:rsid w:val="32EB82E8"/>
    <w:rsid w:val="32EEED32"/>
    <w:rsid w:val="32F8193F"/>
    <w:rsid w:val="32FE2165"/>
    <w:rsid w:val="33085EB0"/>
    <w:rsid w:val="330961D7"/>
    <w:rsid w:val="331F999C"/>
    <w:rsid w:val="3323E32F"/>
    <w:rsid w:val="3325D848"/>
    <w:rsid w:val="33509701"/>
    <w:rsid w:val="33602730"/>
    <w:rsid w:val="33679261"/>
    <w:rsid w:val="33713FA2"/>
    <w:rsid w:val="3378AA7F"/>
    <w:rsid w:val="3378DBF2"/>
    <w:rsid w:val="3379CF4F"/>
    <w:rsid w:val="338170FE"/>
    <w:rsid w:val="338F005D"/>
    <w:rsid w:val="33954ADB"/>
    <w:rsid w:val="339AF625"/>
    <w:rsid w:val="33A266B7"/>
    <w:rsid w:val="33B23D4E"/>
    <w:rsid w:val="33B4CCE6"/>
    <w:rsid w:val="33BFB914"/>
    <w:rsid w:val="33D268DF"/>
    <w:rsid w:val="33D89C27"/>
    <w:rsid w:val="33E399B9"/>
    <w:rsid w:val="33EE40ED"/>
    <w:rsid w:val="33F5CB6B"/>
    <w:rsid w:val="33F71E4A"/>
    <w:rsid w:val="33F7954F"/>
    <w:rsid w:val="340499D5"/>
    <w:rsid w:val="34096EFE"/>
    <w:rsid w:val="340DD937"/>
    <w:rsid w:val="34178856"/>
    <w:rsid w:val="34240581"/>
    <w:rsid w:val="3425A373"/>
    <w:rsid w:val="3425C9E7"/>
    <w:rsid w:val="34359082"/>
    <w:rsid w:val="345A01BD"/>
    <w:rsid w:val="3469A8C9"/>
    <w:rsid w:val="34724A22"/>
    <w:rsid w:val="34757852"/>
    <w:rsid w:val="3475BC49"/>
    <w:rsid w:val="34916336"/>
    <w:rsid w:val="34928303"/>
    <w:rsid w:val="34942C3C"/>
    <w:rsid w:val="34AFD059"/>
    <w:rsid w:val="34B8C373"/>
    <w:rsid w:val="34B8CD74"/>
    <w:rsid w:val="34BC43B9"/>
    <w:rsid w:val="34BFDC09"/>
    <w:rsid w:val="34C0D349"/>
    <w:rsid w:val="34C3ABA0"/>
    <w:rsid w:val="34C76F64"/>
    <w:rsid w:val="34CA0581"/>
    <w:rsid w:val="34D4F288"/>
    <w:rsid w:val="34EE3FEC"/>
    <w:rsid w:val="34F89B83"/>
    <w:rsid w:val="34FBBB27"/>
    <w:rsid w:val="350FFC62"/>
    <w:rsid w:val="3514CF2C"/>
    <w:rsid w:val="35165924"/>
    <w:rsid w:val="3526CDD4"/>
    <w:rsid w:val="3526E001"/>
    <w:rsid w:val="3526E6A8"/>
    <w:rsid w:val="35378CAE"/>
    <w:rsid w:val="35476BCE"/>
    <w:rsid w:val="3554FEEE"/>
    <w:rsid w:val="355F226F"/>
    <w:rsid w:val="3580114A"/>
    <w:rsid w:val="358EC8C6"/>
    <w:rsid w:val="35A9DFB7"/>
    <w:rsid w:val="35C09B84"/>
    <w:rsid w:val="35C9AC5C"/>
    <w:rsid w:val="35CE7C63"/>
    <w:rsid w:val="35D1E1AC"/>
    <w:rsid w:val="35DB3912"/>
    <w:rsid w:val="35DB479C"/>
    <w:rsid w:val="35E543FB"/>
    <w:rsid w:val="35F84D4C"/>
    <w:rsid w:val="35FD2D20"/>
    <w:rsid w:val="36059751"/>
    <w:rsid w:val="36136215"/>
    <w:rsid w:val="361E1C4C"/>
    <w:rsid w:val="36268F07"/>
    <w:rsid w:val="364C2881"/>
    <w:rsid w:val="366BB630"/>
    <w:rsid w:val="3670A3E5"/>
    <w:rsid w:val="367FCB8A"/>
    <w:rsid w:val="3683450D"/>
    <w:rsid w:val="3684FD51"/>
    <w:rsid w:val="3691165E"/>
    <w:rsid w:val="369CFEB5"/>
    <w:rsid w:val="36AA933F"/>
    <w:rsid w:val="36B95501"/>
    <w:rsid w:val="36D27F58"/>
    <w:rsid w:val="36F08C2C"/>
    <w:rsid w:val="370552C7"/>
    <w:rsid w:val="3718D13C"/>
    <w:rsid w:val="371E8B98"/>
    <w:rsid w:val="3721F40C"/>
    <w:rsid w:val="37267DA8"/>
    <w:rsid w:val="372A7B0C"/>
    <w:rsid w:val="37385B16"/>
    <w:rsid w:val="374850AC"/>
    <w:rsid w:val="37579CB9"/>
    <w:rsid w:val="375C3A3D"/>
    <w:rsid w:val="375E529C"/>
    <w:rsid w:val="375EB40B"/>
    <w:rsid w:val="377518D5"/>
    <w:rsid w:val="3775AFC7"/>
    <w:rsid w:val="377C5842"/>
    <w:rsid w:val="37816429"/>
    <w:rsid w:val="3783F4A1"/>
    <w:rsid w:val="37D9EE2B"/>
    <w:rsid w:val="37EFDA4D"/>
    <w:rsid w:val="37F45C2E"/>
    <w:rsid w:val="37F4B3AE"/>
    <w:rsid w:val="37FBA5B4"/>
    <w:rsid w:val="37FFFAAF"/>
    <w:rsid w:val="38065DA8"/>
    <w:rsid w:val="380F5820"/>
    <w:rsid w:val="38175A46"/>
    <w:rsid w:val="38230DEA"/>
    <w:rsid w:val="382BDFC5"/>
    <w:rsid w:val="3858A8A1"/>
    <w:rsid w:val="387155E6"/>
    <w:rsid w:val="3873C7C3"/>
    <w:rsid w:val="3876B89A"/>
    <w:rsid w:val="3882903E"/>
    <w:rsid w:val="38861506"/>
    <w:rsid w:val="38891A0F"/>
    <w:rsid w:val="38B12B35"/>
    <w:rsid w:val="38BC26C7"/>
    <w:rsid w:val="38C09EF1"/>
    <w:rsid w:val="38C657C6"/>
    <w:rsid w:val="38DF69B8"/>
    <w:rsid w:val="38F12C11"/>
    <w:rsid w:val="38F556AF"/>
    <w:rsid w:val="39019BEF"/>
    <w:rsid w:val="3902F138"/>
    <w:rsid w:val="3917D233"/>
    <w:rsid w:val="39313B32"/>
    <w:rsid w:val="3931BACD"/>
    <w:rsid w:val="3933B220"/>
    <w:rsid w:val="393D5A5E"/>
    <w:rsid w:val="393DBE6E"/>
    <w:rsid w:val="393E20CD"/>
    <w:rsid w:val="393F970C"/>
    <w:rsid w:val="3959BF75"/>
    <w:rsid w:val="396372AB"/>
    <w:rsid w:val="39653AFD"/>
    <w:rsid w:val="39671B29"/>
    <w:rsid w:val="39713B22"/>
    <w:rsid w:val="397437EB"/>
    <w:rsid w:val="397C918B"/>
    <w:rsid w:val="397D7717"/>
    <w:rsid w:val="397EB479"/>
    <w:rsid w:val="3983A12D"/>
    <w:rsid w:val="3991D11D"/>
    <w:rsid w:val="39A0003E"/>
    <w:rsid w:val="39BBEDF8"/>
    <w:rsid w:val="39CB0CD7"/>
    <w:rsid w:val="39E7A3DE"/>
    <w:rsid w:val="39EA6B2D"/>
    <w:rsid w:val="39FAA774"/>
    <w:rsid w:val="39FECCE2"/>
    <w:rsid w:val="3A090A57"/>
    <w:rsid w:val="3A1DC4ED"/>
    <w:rsid w:val="3A1DF1AD"/>
    <w:rsid w:val="3A28A3C5"/>
    <w:rsid w:val="3A2A5D07"/>
    <w:rsid w:val="3A558110"/>
    <w:rsid w:val="3A5B6A14"/>
    <w:rsid w:val="3A5F1739"/>
    <w:rsid w:val="3A6AC7F0"/>
    <w:rsid w:val="3A6E0263"/>
    <w:rsid w:val="3A76E5FA"/>
    <w:rsid w:val="3A852E09"/>
    <w:rsid w:val="3AAF2D12"/>
    <w:rsid w:val="3AB718EF"/>
    <w:rsid w:val="3AC741AE"/>
    <w:rsid w:val="3AD96B12"/>
    <w:rsid w:val="3ADB32DD"/>
    <w:rsid w:val="3ADCD91E"/>
    <w:rsid w:val="3B01F0C9"/>
    <w:rsid w:val="3B0C0D25"/>
    <w:rsid w:val="3B20ADD3"/>
    <w:rsid w:val="3B30A22C"/>
    <w:rsid w:val="3B3BA047"/>
    <w:rsid w:val="3B3D1F00"/>
    <w:rsid w:val="3B48CC78"/>
    <w:rsid w:val="3B52EC4A"/>
    <w:rsid w:val="3B534832"/>
    <w:rsid w:val="3B624A96"/>
    <w:rsid w:val="3B81AFFA"/>
    <w:rsid w:val="3B897D2F"/>
    <w:rsid w:val="3B9801FA"/>
    <w:rsid w:val="3BC93562"/>
    <w:rsid w:val="3BCAA1B0"/>
    <w:rsid w:val="3BE2624F"/>
    <w:rsid w:val="3C026E1C"/>
    <w:rsid w:val="3C115ACF"/>
    <w:rsid w:val="3C116F3E"/>
    <w:rsid w:val="3C172F3E"/>
    <w:rsid w:val="3C2281D7"/>
    <w:rsid w:val="3C3EB5A3"/>
    <w:rsid w:val="3C45F78B"/>
    <w:rsid w:val="3C4EC758"/>
    <w:rsid w:val="3C517DC3"/>
    <w:rsid w:val="3C5F677B"/>
    <w:rsid w:val="3C5FC4C3"/>
    <w:rsid w:val="3C6AD81C"/>
    <w:rsid w:val="3C6E18F3"/>
    <w:rsid w:val="3C777868"/>
    <w:rsid w:val="3C7DBEC3"/>
    <w:rsid w:val="3C848840"/>
    <w:rsid w:val="3C85B0D8"/>
    <w:rsid w:val="3C898971"/>
    <w:rsid w:val="3CA3089B"/>
    <w:rsid w:val="3CAC35B0"/>
    <w:rsid w:val="3CC23869"/>
    <w:rsid w:val="3CC6B83C"/>
    <w:rsid w:val="3CE100C2"/>
    <w:rsid w:val="3CF452EB"/>
    <w:rsid w:val="3CF694D2"/>
    <w:rsid w:val="3CFC4C61"/>
    <w:rsid w:val="3CFDAFE6"/>
    <w:rsid w:val="3D086DF4"/>
    <w:rsid w:val="3D0DC573"/>
    <w:rsid w:val="3D138F8C"/>
    <w:rsid w:val="3D307BC6"/>
    <w:rsid w:val="3D44E313"/>
    <w:rsid w:val="3D4A91E1"/>
    <w:rsid w:val="3D534A50"/>
    <w:rsid w:val="3D569F37"/>
    <w:rsid w:val="3D5EF14B"/>
    <w:rsid w:val="3D6B9FF5"/>
    <w:rsid w:val="3D7D4B23"/>
    <w:rsid w:val="3D8FF47B"/>
    <w:rsid w:val="3DA3178F"/>
    <w:rsid w:val="3DA51FD3"/>
    <w:rsid w:val="3DA601F0"/>
    <w:rsid w:val="3DC2F7A6"/>
    <w:rsid w:val="3DF0B073"/>
    <w:rsid w:val="3DFA2874"/>
    <w:rsid w:val="3E0C68B2"/>
    <w:rsid w:val="3E0EDC49"/>
    <w:rsid w:val="3E1204DF"/>
    <w:rsid w:val="3E1811BB"/>
    <w:rsid w:val="3E2795EE"/>
    <w:rsid w:val="3E3CCC10"/>
    <w:rsid w:val="3E405B4D"/>
    <w:rsid w:val="3E42E600"/>
    <w:rsid w:val="3E49F246"/>
    <w:rsid w:val="3E4B1812"/>
    <w:rsid w:val="3E4F7120"/>
    <w:rsid w:val="3E55593D"/>
    <w:rsid w:val="3E560CA0"/>
    <w:rsid w:val="3E657B2B"/>
    <w:rsid w:val="3E706FD4"/>
    <w:rsid w:val="3E7E20BC"/>
    <w:rsid w:val="3E7EFBB6"/>
    <w:rsid w:val="3E8613A2"/>
    <w:rsid w:val="3E96D26F"/>
    <w:rsid w:val="3E9CDE27"/>
    <w:rsid w:val="3EAFA64A"/>
    <w:rsid w:val="3EBD7EA8"/>
    <w:rsid w:val="3ECC6FB4"/>
    <w:rsid w:val="3ECF6C64"/>
    <w:rsid w:val="3EE070BD"/>
    <w:rsid w:val="3EED7A40"/>
    <w:rsid w:val="3EFB43F1"/>
    <w:rsid w:val="3F0D56E7"/>
    <w:rsid w:val="3F1D7CF3"/>
    <w:rsid w:val="3F3337C9"/>
    <w:rsid w:val="3F3388FA"/>
    <w:rsid w:val="3F3452E2"/>
    <w:rsid w:val="3F3B26D3"/>
    <w:rsid w:val="3F3E21E1"/>
    <w:rsid w:val="3F404E7B"/>
    <w:rsid w:val="3F41A5B5"/>
    <w:rsid w:val="3F5511BE"/>
    <w:rsid w:val="3F68913D"/>
    <w:rsid w:val="3F8032F4"/>
    <w:rsid w:val="3F85F0EC"/>
    <w:rsid w:val="3F88EF7C"/>
    <w:rsid w:val="3F8E87B9"/>
    <w:rsid w:val="3F8F78E4"/>
    <w:rsid w:val="3F9E33C2"/>
    <w:rsid w:val="3FA6B3DB"/>
    <w:rsid w:val="3FA9D688"/>
    <w:rsid w:val="3FB6BA2B"/>
    <w:rsid w:val="3FB75FA9"/>
    <w:rsid w:val="3FC8D930"/>
    <w:rsid w:val="3FD641AF"/>
    <w:rsid w:val="3FE27E0D"/>
    <w:rsid w:val="3FF90270"/>
    <w:rsid w:val="3FFF7F57"/>
    <w:rsid w:val="40085CAB"/>
    <w:rsid w:val="400D18B6"/>
    <w:rsid w:val="4012AA87"/>
    <w:rsid w:val="40144FA3"/>
    <w:rsid w:val="4016774C"/>
    <w:rsid w:val="401E5535"/>
    <w:rsid w:val="40372FE4"/>
    <w:rsid w:val="4066984B"/>
    <w:rsid w:val="406FADA1"/>
    <w:rsid w:val="4081D03E"/>
    <w:rsid w:val="40AAC414"/>
    <w:rsid w:val="40C2D6C6"/>
    <w:rsid w:val="40CB56CA"/>
    <w:rsid w:val="40CC6684"/>
    <w:rsid w:val="40DB7418"/>
    <w:rsid w:val="40E169B2"/>
    <w:rsid w:val="40E30BF6"/>
    <w:rsid w:val="40E84FD1"/>
    <w:rsid w:val="40F616AB"/>
    <w:rsid w:val="41100494"/>
    <w:rsid w:val="4118EA74"/>
    <w:rsid w:val="413C7038"/>
    <w:rsid w:val="415FAC1B"/>
    <w:rsid w:val="41617E32"/>
    <w:rsid w:val="416D81E3"/>
    <w:rsid w:val="41815332"/>
    <w:rsid w:val="41875A76"/>
    <w:rsid w:val="419BF420"/>
    <w:rsid w:val="419DB275"/>
    <w:rsid w:val="41A21AAE"/>
    <w:rsid w:val="41B05497"/>
    <w:rsid w:val="41CD4523"/>
    <w:rsid w:val="41D0FDE8"/>
    <w:rsid w:val="41E78722"/>
    <w:rsid w:val="41F0C82E"/>
    <w:rsid w:val="41F316D9"/>
    <w:rsid w:val="41F3E9DB"/>
    <w:rsid w:val="41F99CCF"/>
    <w:rsid w:val="421FCD2E"/>
    <w:rsid w:val="422C9ED8"/>
    <w:rsid w:val="422D13DD"/>
    <w:rsid w:val="42309CE8"/>
    <w:rsid w:val="4231E13A"/>
    <w:rsid w:val="42450F43"/>
    <w:rsid w:val="424C4EA0"/>
    <w:rsid w:val="42617398"/>
    <w:rsid w:val="4262BE09"/>
    <w:rsid w:val="426A02AC"/>
    <w:rsid w:val="4283EB58"/>
    <w:rsid w:val="42C3FEB8"/>
    <w:rsid w:val="42C57B08"/>
    <w:rsid w:val="42CDA459"/>
    <w:rsid w:val="42D3DAB6"/>
    <w:rsid w:val="42DA996D"/>
    <w:rsid w:val="42E141B6"/>
    <w:rsid w:val="42EF7EB7"/>
    <w:rsid w:val="430DC310"/>
    <w:rsid w:val="4313F38B"/>
    <w:rsid w:val="432C3C0A"/>
    <w:rsid w:val="434038E8"/>
    <w:rsid w:val="4349A4AB"/>
    <w:rsid w:val="43676B65"/>
    <w:rsid w:val="4369D9AC"/>
    <w:rsid w:val="436BD263"/>
    <w:rsid w:val="4371DE21"/>
    <w:rsid w:val="43819835"/>
    <w:rsid w:val="43924A7E"/>
    <w:rsid w:val="439472FF"/>
    <w:rsid w:val="43A98FC7"/>
    <w:rsid w:val="43ACA3BC"/>
    <w:rsid w:val="43B01E9D"/>
    <w:rsid w:val="43C7167C"/>
    <w:rsid w:val="43CF1AB9"/>
    <w:rsid w:val="43DC47C6"/>
    <w:rsid w:val="43E312EC"/>
    <w:rsid w:val="43E4F4B6"/>
    <w:rsid w:val="43EB289A"/>
    <w:rsid w:val="43ECA735"/>
    <w:rsid w:val="43F25B87"/>
    <w:rsid w:val="440115E6"/>
    <w:rsid w:val="4401D281"/>
    <w:rsid w:val="4401DB67"/>
    <w:rsid w:val="4416B9C9"/>
    <w:rsid w:val="4421EC6D"/>
    <w:rsid w:val="443398B9"/>
    <w:rsid w:val="44556556"/>
    <w:rsid w:val="4460BEE0"/>
    <w:rsid w:val="446D3BCC"/>
    <w:rsid w:val="44730573"/>
    <w:rsid w:val="447473AB"/>
    <w:rsid w:val="4476A30E"/>
    <w:rsid w:val="447FD0F9"/>
    <w:rsid w:val="44898D71"/>
    <w:rsid w:val="4494875D"/>
    <w:rsid w:val="449B88F4"/>
    <w:rsid w:val="44A3048C"/>
    <w:rsid w:val="44ACB5C0"/>
    <w:rsid w:val="44B36F13"/>
    <w:rsid w:val="44BF3E43"/>
    <w:rsid w:val="44BF5F43"/>
    <w:rsid w:val="44C31C49"/>
    <w:rsid w:val="44C72CD7"/>
    <w:rsid w:val="44CCB357"/>
    <w:rsid w:val="44DAD387"/>
    <w:rsid w:val="44E30BF6"/>
    <w:rsid w:val="44EBC1E8"/>
    <w:rsid w:val="44FBD003"/>
    <w:rsid w:val="44FDBC6B"/>
    <w:rsid w:val="450E42B4"/>
    <w:rsid w:val="4523AEEE"/>
    <w:rsid w:val="453234F7"/>
    <w:rsid w:val="453AE6D4"/>
    <w:rsid w:val="455FC6D0"/>
    <w:rsid w:val="456775A8"/>
    <w:rsid w:val="456D8AA5"/>
    <w:rsid w:val="456E689F"/>
    <w:rsid w:val="4575AA70"/>
    <w:rsid w:val="459A820A"/>
    <w:rsid w:val="459BD0E3"/>
    <w:rsid w:val="459D7107"/>
    <w:rsid w:val="45A474E2"/>
    <w:rsid w:val="45BCC854"/>
    <w:rsid w:val="45EFB893"/>
    <w:rsid w:val="461000A1"/>
    <w:rsid w:val="4616D9B7"/>
    <w:rsid w:val="461E9A95"/>
    <w:rsid w:val="462DBF22"/>
    <w:rsid w:val="46409E7C"/>
    <w:rsid w:val="4640C270"/>
    <w:rsid w:val="46467CD9"/>
    <w:rsid w:val="464ECF91"/>
    <w:rsid w:val="464F2256"/>
    <w:rsid w:val="46593F58"/>
    <w:rsid w:val="4670745E"/>
    <w:rsid w:val="4683E7CF"/>
    <w:rsid w:val="468BAA1A"/>
    <w:rsid w:val="46C79B78"/>
    <w:rsid w:val="46EBF193"/>
    <w:rsid w:val="46F2A2BE"/>
    <w:rsid w:val="46F4F365"/>
    <w:rsid w:val="46F898E6"/>
    <w:rsid w:val="46F8FB54"/>
    <w:rsid w:val="46FF2739"/>
    <w:rsid w:val="47002DB5"/>
    <w:rsid w:val="4706FD18"/>
    <w:rsid w:val="470B6F34"/>
    <w:rsid w:val="470EDDF9"/>
    <w:rsid w:val="4713688E"/>
    <w:rsid w:val="4731F4F0"/>
    <w:rsid w:val="473C9EB9"/>
    <w:rsid w:val="4746D41C"/>
    <w:rsid w:val="47644B2F"/>
    <w:rsid w:val="47797C5C"/>
    <w:rsid w:val="477A7C57"/>
    <w:rsid w:val="477ABE07"/>
    <w:rsid w:val="4790AF56"/>
    <w:rsid w:val="4790F5F3"/>
    <w:rsid w:val="47AB7C4A"/>
    <w:rsid w:val="47B0027F"/>
    <w:rsid w:val="47B7BE3B"/>
    <w:rsid w:val="47C0062C"/>
    <w:rsid w:val="47C22035"/>
    <w:rsid w:val="47C4405A"/>
    <w:rsid w:val="47C91F46"/>
    <w:rsid w:val="47D38EC7"/>
    <w:rsid w:val="47D49F20"/>
    <w:rsid w:val="47E3CEC1"/>
    <w:rsid w:val="47EB13ED"/>
    <w:rsid w:val="47EE4485"/>
    <w:rsid w:val="48068270"/>
    <w:rsid w:val="4817E345"/>
    <w:rsid w:val="481A0AC7"/>
    <w:rsid w:val="481D092D"/>
    <w:rsid w:val="4823498D"/>
    <w:rsid w:val="48360269"/>
    <w:rsid w:val="48518C0E"/>
    <w:rsid w:val="485E06B4"/>
    <w:rsid w:val="48688723"/>
    <w:rsid w:val="487A1E82"/>
    <w:rsid w:val="487E04E6"/>
    <w:rsid w:val="4885F22A"/>
    <w:rsid w:val="48A2EF23"/>
    <w:rsid w:val="48A58BBC"/>
    <w:rsid w:val="48BAE5B2"/>
    <w:rsid w:val="48CDFFA0"/>
    <w:rsid w:val="48DDF010"/>
    <w:rsid w:val="48DE1047"/>
    <w:rsid w:val="48DECBC1"/>
    <w:rsid w:val="48E33663"/>
    <w:rsid w:val="490F27FD"/>
    <w:rsid w:val="4917C257"/>
    <w:rsid w:val="491E3F15"/>
    <w:rsid w:val="49309865"/>
    <w:rsid w:val="4933657E"/>
    <w:rsid w:val="493CFE66"/>
    <w:rsid w:val="494281B4"/>
    <w:rsid w:val="49557E94"/>
    <w:rsid w:val="49677DC5"/>
    <w:rsid w:val="497C4418"/>
    <w:rsid w:val="4984ADFD"/>
    <w:rsid w:val="4992DEB3"/>
    <w:rsid w:val="49951523"/>
    <w:rsid w:val="4996B151"/>
    <w:rsid w:val="499FDF78"/>
    <w:rsid w:val="49A78529"/>
    <w:rsid w:val="49BA5826"/>
    <w:rsid w:val="49BB82F1"/>
    <w:rsid w:val="49D1C145"/>
    <w:rsid w:val="49D2F050"/>
    <w:rsid w:val="49DDDC6D"/>
    <w:rsid w:val="49DE9F43"/>
    <w:rsid w:val="49FC5781"/>
    <w:rsid w:val="4A0A9A66"/>
    <w:rsid w:val="4A11FAC8"/>
    <w:rsid w:val="4A129885"/>
    <w:rsid w:val="4A148934"/>
    <w:rsid w:val="4A15BB36"/>
    <w:rsid w:val="4A2DD1E5"/>
    <w:rsid w:val="4A35195F"/>
    <w:rsid w:val="4A40513B"/>
    <w:rsid w:val="4A46BFB0"/>
    <w:rsid w:val="4A565ABE"/>
    <w:rsid w:val="4A71E8A6"/>
    <w:rsid w:val="4A9285C7"/>
    <w:rsid w:val="4A92C801"/>
    <w:rsid w:val="4AAF9B68"/>
    <w:rsid w:val="4AB0FA17"/>
    <w:rsid w:val="4AB258A8"/>
    <w:rsid w:val="4AB6357F"/>
    <w:rsid w:val="4ABF4735"/>
    <w:rsid w:val="4AE38952"/>
    <w:rsid w:val="4AE4464D"/>
    <w:rsid w:val="4AF46F47"/>
    <w:rsid w:val="4AF825F0"/>
    <w:rsid w:val="4B0E1FAF"/>
    <w:rsid w:val="4B1176F4"/>
    <w:rsid w:val="4B12C573"/>
    <w:rsid w:val="4B2439C1"/>
    <w:rsid w:val="4B51B7F3"/>
    <w:rsid w:val="4B6FF8F3"/>
    <w:rsid w:val="4B76FBC7"/>
    <w:rsid w:val="4B775412"/>
    <w:rsid w:val="4B7C8091"/>
    <w:rsid w:val="4BA9107F"/>
    <w:rsid w:val="4BAA1535"/>
    <w:rsid w:val="4BAA6E2D"/>
    <w:rsid w:val="4BAF1D27"/>
    <w:rsid w:val="4BC9B220"/>
    <w:rsid w:val="4BC9D771"/>
    <w:rsid w:val="4BCC1662"/>
    <w:rsid w:val="4BD1C497"/>
    <w:rsid w:val="4BD42804"/>
    <w:rsid w:val="4BD4A477"/>
    <w:rsid w:val="4BD97A44"/>
    <w:rsid w:val="4BDC3553"/>
    <w:rsid w:val="4BEB2818"/>
    <w:rsid w:val="4BEB88F9"/>
    <w:rsid w:val="4BF7EFE8"/>
    <w:rsid w:val="4BFB6F66"/>
    <w:rsid w:val="4BFBC383"/>
    <w:rsid w:val="4BFE42FE"/>
    <w:rsid w:val="4C05DB9F"/>
    <w:rsid w:val="4C1C23B2"/>
    <w:rsid w:val="4C256D7E"/>
    <w:rsid w:val="4C39F0A5"/>
    <w:rsid w:val="4C5C9978"/>
    <w:rsid w:val="4C66B009"/>
    <w:rsid w:val="4C6ACB94"/>
    <w:rsid w:val="4C7A85E3"/>
    <w:rsid w:val="4C9267A6"/>
    <w:rsid w:val="4C98156E"/>
    <w:rsid w:val="4CA46D7B"/>
    <w:rsid w:val="4CA6B29F"/>
    <w:rsid w:val="4CB86AFC"/>
    <w:rsid w:val="4CC5FF06"/>
    <w:rsid w:val="4CD65003"/>
    <w:rsid w:val="4CE3294D"/>
    <w:rsid w:val="4CEF8F34"/>
    <w:rsid w:val="4CF75F61"/>
    <w:rsid w:val="4D0ED00D"/>
    <w:rsid w:val="4D161DEC"/>
    <w:rsid w:val="4D2AEA50"/>
    <w:rsid w:val="4D386A32"/>
    <w:rsid w:val="4D3EBAFF"/>
    <w:rsid w:val="4D52E1B6"/>
    <w:rsid w:val="4D5B06DD"/>
    <w:rsid w:val="4D6FEF2E"/>
    <w:rsid w:val="4D72C308"/>
    <w:rsid w:val="4D7BBDAD"/>
    <w:rsid w:val="4D9AA55A"/>
    <w:rsid w:val="4DA083A6"/>
    <w:rsid w:val="4DA5AE2F"/>
    <w:rsid w:val="4DA785DF"/>
    <w:rsid w:val="4DAAF188"/>
    <w:rsid w:val="4DBF195A"/>
    <w:rsid w:val="4DC72D5F"/>
    <w:rsid w:val="4DCB841A"/>
    <w:rsid w:val="4DD6356E"/>
    <w:rsid w:val="4DD9EC31"/>
    <w:rsid w:val="4DDBB941"/>
    <w:rsid w:val="4DEF3724"/>
    <w:rsid w:val="4DFC262D"/>
    <w:rsid w:val="4E08B63F"/>
    <w:rsid w:val="4E0F71C2"/>
    <w:rsid w:val="4E2AF67E"/>
    <w:rsid w:val="4E362303"/>
    <w:rsid w:val="4E4859AD"/>
    <w:rsid w:val="4E4943D5"/>
    <w:rsid w:val="4E4A1373"/>
    <w:rsid w:val="4E4A6F85"/>
    <w:rsid w:val="4E5C0BA3"/>
    <w:rsid w:val="4E889CB1"/>
    <w:rsid w:val="4E956D06"/>
    <w:rsid w:val="4E9DF1BB"/>
    <w:rsid w:val="4EA8AB5D"/>
    <w:rsid w:val="4EAD3BB5"/>
    <w:rsid w:val="4EAFF949"/>
    <w:rsid w:val="4EB29DF3"/>
    <w:rsid w:val="4EC99225"/>
    <w:rsid w:val="4F08487D"/>
    <w:rsid w:val="4F151C4A"/>
    <w:rsid w:val="4F1D1F16"/>
    <w:rsid w:val="4F1E5B45"/>
    <w:rsid w:val="4F2EE218"/>
    <w:rsid w:val="4F35E6EF"/>
    <w:rsid w:val="4F5352FF"/>
    <w:rsid w:val="4F63D4C2"/>
    <w:rsid w:val="4F6B5F28"/>
    <w:rsid w:val="4F8CCA01"/>
    <w:rsid w:val="4F91957E"/>
    <w:rsid w:val="4F940D20"/>
    <w:rsid w:val="4FA53CF1"/>
    <w:rsid w:val="4FA77E86"/>
    <w:rsid w:val="4FB4233B"/>
    <w:rsid w:val="4FBA999B"/>
    <w:rsid w:val="4FC2CAD0"/>
    <w:rsid w:val="4FDB2DF9"/>
    <w:rsid w:val="4FDB2F48"/>
    <w:rsid w:val="4FDCBE66"/>
    <w:rsid w:val="4FE6059C"/>
    <w:rsid w:val="4FE6CB0F"/>
    <w:rsid w:val="4FE72534"/>
    <w:rsid w:val="4FFEAD65"/>
    <w:rsid w:val="502E94E8"/>
    <w:rsid w:val="50549DDE"/>
    <w:rsid w:val="506032FD"/>
    <w:rsid w:val="506F51F1"/>
    <w:rsid w:val="5081D7E3"/>
    <w:rsid w:val="508C9C15"/>
    <w:rsid w:val="5091FB1E"/>
    <w:rsid w:val="50A26A09"/>
    <w:rsid w:val="50A904B5"/>
    <w:rsid w:val="50C59925"/>
    <w:rsid w:val="50D24AAF"/>
    <w:rsid w:val="50DA00B2"/>
    <w:rsid w:val="50DBE0B7"/>
    <w:rsid w:val="50F8E1F5"/>
    <w:rsid w:val="50FAF1B0"/>
    <w:rsid w:val="50FF839B"/>
    <w:rsid w:val="512EE2F7"/>
    <w:rsid w:val="513561AA"/>
    <w:rsid w:val="5135B664"/>
    <w:rsid w:val="5135E88D"/>
    <w:rsid w:val="51395864"/>
    <w:rsid w:val="51398FF0"/>
    <w:rsid w:val="5146D1F0"/>
    <w:rsid w:val="514F4A7F"/>
    <w:rsid w:val="51562295"/>
    <w:rsid w:val="515CEA30"/>
    <w:rsid w:val="5165603D"/>
    <w:rsid w:val="5165A7E9"/>
    <w:rsid w:val="516CFF35"/>
    <w:rsid w:val="5175E043"/>
    <w:rsid w:val="51803433"/>
    <w:rsid w:val="5187B6B7"/>
    <w:rsid w:val="5197152F"/>
    <w:rsid w:val="519D94C0"/>
    <w:rsid w:val="51AC7C05"/>
    <w:rsid w:val="51BAD431"/>
    <w:rsid w:val="51BF4992"/>
    <w:rsid w:val="51E072EF"/>
    <w:rsid w:val="51E7FA75"/>
    <w:rsid w:val="51E84F86"/>
    <w:rsid w:val="51EDE2B9"/>
    <w:rsid w:val="51F0E1B0"/>
    <w:rsid w:val="51F0EB86"/>
    <w:rsid w:val="520C160D"/>
    <w:rsid w:val="5217457D"/>
    <w:rsid w:val="5221C529"/>
    <w:rsid w:val="523E0826"/>
    <w:rsid w:val="52525498"/>
    <w:rsid w:val="52758D2F"/>
    <w:rsid w:val="52786327"/>
    <w:rsid w:val="527CA45B"/>
    <w:rsid w:val="52805335"/>
    <w:rsid w:val="5286D1BD"/>
    <w:rsid w:val="528A167B"/>
    <w:rsid w:val="529ED3AE"/>
    <w:rsid w:val="52D057D5"/>
    <w:rsid w:val="52D52283"/>
    <w:rsid w:val="52D7D28C"/>
    <w:rsid w:val="52F6EC4C"/>
    <w:rsid w:val="53064F59"/>
    <w:rsid w:val="530C769D"/>
    <w:rsid w:val="531179DC"/>
    <w:rsid w:val="532BAE19"/>
    <w:rsid w:val="533B9EAC"/>
    <w:rsid w:val="535029D7"/>
    <w:rsid w:val="5356D684"/>
    <w:rsid w:val="536A0E98"/>
    <w:rsid w:val="53952C53"/>
    <w:rsid w:val="53A3D7D7"/>
    <w:rsid w:val="53A6D391"/>
    <w:rsid w:val="53AC3F41"/>
    <w:rsid w:val="53ADD19A"/>
    <w:rsid w:val="53CC9B90"/>
    <w:rsid w:val="53D15D89"/>
    <w:rsid w:val="53D2A27F"/>
    <w:rsid w:val="53D31CD5"/>
    <w:rsid w:val="53D5A7F7"/>
    <w:rsid w:val="53DB3B44"/>
    <w:rsid w:val="53DBA75C"/>
    <w:rsid w:val="53E61F80"/>
    <w:rsid w:val="53E915CC"/>
    <w:rsid w:val="53F64805"/>
    <w:rsid w:val="5404AA2A"/>
    <w:rsid w:val="541C0E75"/>
    <w:rsid w:val="541C121A"/>
    <w:rsid w:val="541DE71A"/>
    <w:rsid w:val="5437D826"/>
    <w:rsid w:val="544C5BBE"/>
    <w:rsid w:val="546D5848"/>
    <w:rsid w:val="54913662"/>
    <w:rsid w:val="5499EE3F"/>
    <w:rsid w:val="54A82166"/>
    <w:rsid w:val="54AA737F"/>
    <w:rsid w:val="54B5E577"/>
    <w:rsid w:val="54BE0F71"/>
    <w:rsid w:val="54BE3F22"/>
    <w:rsid w:val="54CEFE75"/>
    <w:rsid w:val="54CF70AD"/>
    <w:rsid w:val="54DB4C6B"/>
    <w:rsid w:val="54DE1F88"/>
    <w:rsid w:val="54FE0288"/>
    <w:rsid w:val="5501799F"/>
    <w:rsid w:val="55021BAD"/>
    <w:rsid w:val="5515D5AD"/>
    <w:rsid w:val="551C98CD"/>
    <w:rsid w:val="5523B020"/>
    <w:rsid w:val="5531D303"/>
    <w:rsid w:val="553EDDC5"/>
    <w:rsid w:val="553F09BF"/>
    <w:rsid w:val="5545ABF2"/>
    <w:rsid w:val="554622A7"/>
    <w:rsid w:val="55588388"/>
    <w:rsid w:val="555A0174"/>
    <w:rsid w:val="55706CAD"/>
    <w:rsid w:val="557AB830"/>
    <w:rsid w:val="5581B104"/>
    <w:rsid w:val="5586BFCB"/>
    <w:rsid w:val="559CBC68"/>
    <w:rsid w:val="55A2AEB3"/>
    <w:rsid w:val="55A2D95B"/>
    <w:rsid w:val="55AABC07"/>
    <w:rsid w:val="55B1AE08"/>
    <w:rsid w:val="55B92C73"/>
    <w:rsid w:val="55B9BB6C"/>
    <w:rsid w:val="55C01107"/>
    <w:rsid w:val="55C1266D"/>
    <w:rsid w:val="55C40E99"/>
    <w:rsid w:val="55CCC8AB"/>
    <w:rsid w:val="55CE4D63"/>
    <w:rsid w:val="55D687DB"/>
    <w:rsid w:val="55F33378"/>
    <w:rsid w:val="55F7687F"/>
    <w:rsid w:val="55FE9491"/>
    <w:rsid w:val="56018D61"/>
    <w:rsid w:val="5609F512"/>
    <w:rsid w:val="560BA0AE"/>
    <w:rsid w:val="560C0A1B"/>
    <w:rsid w:val="560F1935"/>
    <w:rsid w:val="56192A81"/>
    <w:rsid w:val="561B5CAD"/>
    <w:rsid w:val="56454034"/>
    <w:rsid w:val="5647BDFB"/>
    <w:rsid w:val="5654EF2E"/>
    <w:rsid w:val="565643DA"/>
    <w:rsid w:val="56614507"/>
    <w:rsid w:val="567A23A0"/>
    <w:rsid w:val="567A8351"/>
    <w:rsid w:val="567BB492"/>
    <w:rsid w:val="56847968"/>
    <w:rsid w:val="568B5164"/>
    <w:rsid w:val="56AA37D3"/>
    <w:rsid w:val="56C484DC"/>
    <w:rsid w:val="56E869B5"/>
    <w:rsid w:val="56FBDFE8"/>
    <w:rsid w:val="57135698"/>
    <w:rsid w:val="57179391"/>
    <w:rsid w:val="571FF04D"/>
    <w:rsid w:val="57240B87"/>
    <w:rsid w:val="5729FE6F"/>
    <w:rsid w:val="573DAF87"/>
    <w:rsid w:val="575C60AC"/>
    <w:rsid w:val="575F8F55"/>
    <w:rsid w:val="576F2E08"/>
    <w:rsid w:val="576FFBF7"/>
    <w:rsid w:val="5770B402"/>
    <w:rsid w:val="577705C7"/>
    <w:rsid w:val="577CC5CB"/>
    <w:rsid w:val="577FC46B"/>
    <w:rsid w:val="578197B8"/>
    <w:rsid w:val="5796C8E5"/>
    <w:rsid w:val="579E0375"/>
    <w:rsid w:val="57AEEA2E"/>
    <w:rsid w:val="57BEDE13"/>
    <w:rsid w:val="57BFA26A"/>
    <w:rsid w:val="57D76EDD"/>
    <w:rsid w:val="57DC8062"/>
    <w:rsid w:val="57DCD7B9"/>
    <w:rsid w:val="57F8D44B"/>
    <w:rsid w:val="580DD944"/>
    <w:rsid w:val="5815A0CE"/>
    <w:rsid w:val="582094CA"/>
    <w:rsid w:val="58325A87"/>
    <w:rsid w:val="584483C7"/>
    <w:rsid w:val="5848189F"/>
    <w:rsid w:val="5862E509"/>
    <w:rsid w:val="586F2D27"/>
    <w:rsid w:val="5879F221"/>
    <w:rsid w:val="587BCA62"/>
    <w:rsid w:val="587FDBFD"/>
    <w:rsid w:val="5891D5B7"/>
    <w:rsid w:val="58985C96"/>
    <w:rsid w:val="58A62C71"/>
    <w:rsid w:val="58AD3629"/>
    <w:rsid w:val="58B4CE06"/>
    <w:rsid w:val="58C4F80D"/>
    <w:rsid w:val="58C8DA5C"/>
    <w:rsid w:val="58D0B96B"/>
    <w:rsid w:val="58D4EF75"/>
    <w:rsid w:val="58FC4F26"/>
    <w:rsid w:val="58FE7ADD"/>
    <w:rsid w:val="58FEC172"/>
    <w:rsid w:val="58FFED25"/>
    <w:rsid w:val="590CBDB5"/>
    <w:rsid w:val="5919CC36"/>
    <w:rsid w:val="5926432C"/>
    <w:rsid w:val="592B9DF1"/>
    <w:rsid w:val="5931FA39"/>
    <w:rsid w:val="594366B6"/>
    <w:rsid w:val="596350B9"/>
    <w:rsid w:val="59831ED9"/>
    <w:rsid w:val="598DF30E"/>
    <w:rsid w:val="59960C6A"/>
    <w:rsid w:val="59A3A923"/>
    <w:rsid w:val="59A7F562"/>
    <w:rsid w:val="59AA1D34"/>
    <w:rsid w:val="59AAD403"/>
    <w:rsid w:val="59DBD92D"/>
    <w:rsid w:val="59DCEF5F"/>
    <w:rsid w:val="59DD36BD"/>
    <w:rsid w:val="59E393AD"/>
    <w:rsid w:val="59E4F657"/>
    <w:rsid w:val="59F0EE73"/>
    <w:rsid w:val="59F6C2A5"/>
    <w:rsid w:val="59F7376D"/>
    <w:rsid w:val="59F9729B"/>
    <w:rsid w:val="59FC84B1"/>
    <w:rsid w:val="5A2822DF"/>
    <w:rsid w:val="5A3A7E38"/>
    <w:rsid w:val="5A3CC4C4"/>
    <w:rsid w:val="5A46A3BA"/>
    <w:rsid w:val="5A4F650D"/>
    <w:rsid w:val="5A505CF2"/>
    <w:rsid w:val="5A553D95"/>
    <w:rsid w:val="5A56F398"/>
    <w:rsid w:val="5A5C19B2"/>
    <w:rsid w:val="5A6F5962"/>
    <w:rsid w:val="5A72A0CD"/>
    <w:rsid w:val="5A760C69"/>
    <w:rsid w:val="5A7FFB56"/>
    <w:rsid w:val="5A8854DE"/>
    <w:rsid w:val="5AB629F8"/>
    <w:rsid w:val="5AC2C4C7"/>
    <w:rsid w:val="5ACBB99E"/>
    <w:rsid w:val="5AF6EB62"/>
    <w:rsid w:val="5AF7DDD8"/>
    <w:rsid w:val="5B155F81"/>
    <w:rsid w:val="5B27356A"/>
    <w:rsid w:val="5B3D2039"/>
    <w:rsid w:val="5B3FFF55"/>
    <w:rsid w:val="5B42EC23"/>
    <w:rsid w:val="5B48C941"/>
    <w:rsid w:val="5B5E9F66"/>
    <w:rsid w:val="5B832E71"/>
    <w:rsid w:val="5B93C18F"/>
    <w:rsid w:val="5B9DC6CF"/>
    <w:rsid w:val="5BA4D2F1"/>
    <w:rsid w:val="5BA888E5"/>
    <w:rsid w:val="5BAC3837"/>
    <w:rsid w:val="5BC08952"/>
    <w:rsid w:val="5BC33CFC"/>
    <w:rsid w:val="5BC45BDF"/>
    <w:rsid w:val="5BDAEA2F"/>
    <w:rsid w:val="5BE0637A"/>
    <w:rsid w:val="5BE0CBD1"/>
    <w:rsid w:val="5BED093B"/>
    <w:rsid w:val="5BF96969"/>
    <w:rsid w:val="5C1870E1"/>
    <w:rsid w:val="5C2C8FF2"/>
    <w:rsid w:val="5C43FFA5"/>
    <w:rsid w:val="5C460EB4"/>
    <w:rsid w:val="5C48B34C"/>
    <w:rsid w:val="5C5786DB"/>
    <w:rsid w:val="5C6C5AF2"/>
    <w:rsid w:val="5C726875"/>
    <w:rsid w:val="5C76A8E5"/>
    <w:rsid w:val="5C926144"/>
    <w:rsid w:val="5CB077BF"/>
    <w:rsid w:val="5CCF1A2F"/>
    <w:rsid w:val="5D0729FB"/>
    <w:rsid w:val="5D081C54"/>
    <w:rsid w:val="5D08A7A3"/>
    <w:rsid w:val="5D150EB2"/>
    <w:rsid w:val="5D15B34A"/>
    <w:rsid w:val="5D243CA0"/>
    <w:rsid w:val="5D2525AD"/>
    <w:rsid w:val="5D3EEA98"/>
    <w:rsid w:val="5D59FD98"/>
    <w:rsid w:val="5D797593"/>
    <w:rsid w:val="5D817995"/>
    <w:rsid w:val="5D8331C9"/>
    <w:rsid w:val="5DA74468"/>
    <w:rsid w:val="5DB1BD8A"/>
    <w:rsid w:val="5DB36CCD"/>
    <w:rsid w:val="5DBBE376"/>
    <w:rsid w:val="5DC44AA4"/>
    <w:rsid w:val="5DC5A87D"/>
    <w:rsid w:val="5DCA7CF0"/>
    <w:rsid w:val="5E02360D"/>
    <w:rsid w:val="5E074BD3"/>
    <w:rsid w:val="5E0B7B67"/>
    <w:rsid w:val="5E1002F1"/>
    <w:rsid w:val="5E11A76E"/>
    <w:rsid w:val="5E12B244"/>
    <w:rsid w:val="5E1AC22D"/>
    <w:rsid w:val="5E231392"/>
    <w:rsid w:val="5E271745"/>
    <w:rsid w:val="5E4641F2"/>
    <w:rsid w:val="5E4FD0DE"/>
    <w:rsid w:val="5E5283B3"/>
    <w:rsid w:val="5E530077"/>
    <w:rsid w:val="5E5AD815"/>
    <w:rsid w:val="5E5FC5D7"/>
    <w:rsid w:val="5E6C38A5"/>
    <w:rsid w:val="5E6F6E14"/>
    <w:rsid w:val="5E6FF30B"/>
    <w:rsid w:val="5E786073"/>
    <w:rsid w:val="5E81946C"/>
    <w:rsid w:val="5E85C1D2"/>
    <w:rsid w:val="5E8E811C"/>
    <w:rsid w:val="5E94E235"/>
    <w:rsid w:val="5E9F5D08"/>
    <w:rsid w:val="5EA0B7C6"/>
    <w:rsid w:val="5EA3ECF1"/>
    <w:rsid w:val="5EBF559F"/>
    <w:rsid w:val="5EBFF5E3"/>
    <w:rsid w:val="5EFC5102"/>
    <w:rsid w:val="5F0ED82F"/>
    <w:rsid w:val="5F13C301"/>
    <w:rsid w:val="5F1CAD86"/>
    <w:rsid w:val="5F2EF2F4"/>
    <w:rsid w:val="5F5E4AC8"/>
    <w:rsid w:val="5F74916F"/>
    <w:rsid w:val="5F776031"/>
    <w:rsid w:val="5F8BBCE7"/>
    <w:rsid w:val="5FA1E6F3"/>
    <w:rsid w:val="5FA5653C"/>
    <w:rsid w:val="5FA7AA84"/>
    <w:rsid w:val="5FB27737"/>
    <w:rsid w:val="5FBAED0F"/>
    <w:rsid w:val="5FBFA12D"/>
    <w:rsid w:val="5FC3431F"/>
    <w:rsid w:val="5FD861FF"/>
    <w:rsid w:val="5FDD9FEB"/>
    <w:rsid w:val="5FEE1C77"/>
    <w:rsid w:val="5FF0441C"/>
    <w:rsid w:val="5FF863FE"/>
    <w:rsid w:val="5FFB045A"/>
    <w:rsid w:val="6001F53A"/>
    <w:rsid w:val="6011CE3A"/>
    <w:rsid w:val="60328F78"/>
    <w:rsid w:val="6032AAD2"/>
    <w:rsid w:val="6034930A"/>
    <w:rsid w:val="60381959"/>
    <w:rsid w:val="60479212"/>
    <w:rsid w:val="604AB54F"/>
    <w:rsid w:val="604FF50E"/>
    <w:rsid w:val="6064DE44"/>
    <w:rsid w:val="6067EF83"/>
    <w:rsid w:val="60690284"/>
    <w:rsid w:val="6093BB0D"/>
    <w:rsid w:val="609BEBBD"/>
    <w:rsid w:val="60B60CD8"/>
    <w:rsid w:val="60BE1E0F"/>
    <w:rsid w:val="60C16CFE"/>
    <w:rsid w:val="60DC3603"/>
    <w:rsid w:val="60DC975B"/>
    <w:rsid w:val="60DD748C"/>
    <w:rsid w:val="60E3DBE8"/>
    <w:rsid w:val="60EC1202"/>
    <w:rsid w:val="60F9CCA4"/>
    <w:rsid w:val="61330148"/>
    <w:rsid w:val="614D4925"/>
    <w:rsid w:val="614E3EB0"/>
    <w:rsid w:val="6158FC54"/>
    <w:rsid w:val="6169C5AE"/>
    <w:rsid w:val="617777C9"/>
    <w:rsid w:val="61A08F0B"/>
    <w:rsid w:val="61AE43EC"/>
    <w:rsid w:val="61B4136F"/>
    <w:rsid w:val="61BC77E5"/>
    <w:rsid w:val="61C6E83F"/>
    <w:rsid w:val="61CEE8FC"/>
    <w:rsid w:val="61DD4598"/>
    <w:rsid w:val="61DE6BFE"/>
    <w:rsid w:val="61F2E9FE"/>
    <w:rsid w:val="61F56672"/>
    <w:rsid w:val="620B37F2"/>
    <w:rsid w:val="6215CA5E"/>
    <w:rsid w:val="622D893E"/>
    <w:rsid w:val="62322C0B"/>
    <w:rsid w:val="62377260"/>
    <w:rsid w:val="623DE33D"/>
    <w:rsid w:val="623E6F23"/>
    <w:rsid w:val="62465F59"/>
    <w:rsid w:val="625F046E"/>
    <w:rsid w:val="62643FA5"/>
    <w:rsid w:val="62683DC1"/>
    <w:rsid w:val="626C83A9"/>
    <w:rsid w:val="62714860"/>
    <w:rsid w:val="6275902C"/>
    <w:rsid w:val="6275D6D3"/>
    <w:rsid w:val="627BFCC3"/>
    <w:rsid w:val="627D2A7F"/>
    <w:rsid w:val="628F78B2"/>
    <w:rsid w:val="628FEB4F"/>
    <w:rsid w:val="6298D281"/>
    <w:rsid w:val="629FA710"/>
    <w:rsid w:val="62A68342"/>
    <w:rsid w:val="62AE2C43"/>
    <w:rsid w:val="62B06815"/>
    <w:rsid w:val="62B7CF2C"/>
    <w:rsid w:val="62B90499"/>
    <w:rsid w:val="62BA8BD7"/>
    <w:rsid w:val="62BF5B1F"/>
    <w:rsid w:val="62C069C0"/>
    <w:rsid w:val="62C6761C"/>
    <w:rsid w:val="62D0F555"/>
    <w:rsid w:val="62D49EB8"/>
    <w:rsid w:val="62DE4FE9"/>
    <w:rsid w:val="62EE2D09"/>
    <w:rsid w:val="62F633EB"/>
    <w:rsid w:val="63001F92"/>
    <w:rsid w:val="630543BB"/>
    <w:rsid w:val="63081D33"/>
    <w:rsid w:val="630B2AE3"/>
    <w:rsid w:val="631169FA"/>
    <w:rsid w:val="632F59D7"/>
    <w:rsid w:val="633E782A"/>
    <w:rsid w:val="63432FDE"/>
    <w:rsid w:val="634DADCD"/>
    <w:rsid w:val="634DEB60"/>
    <w:rsid w:val="6362B849"/>
    <w:rsid w:val="636DBA6C"/>
    <w:rsid w:val="6372DEE8"/>
    <w:rsid w:val="6378A1D1"/>
    <w:rsid w:val="6378E7CB"/>
    <w:rsid w:val="639806D6"/>
    <w:rsid w:val="639F2FF0"/>
    <w:rsid w:val="63B084E4"/>
    <w:rsid w:val="63B6B16B"/>
    <w:rsid w:val="63D42E6E"/>
    <w:rsid w:val="63D53BDF"/>
    <w:rsid w:val="63DDB66A"/>
    <w:rsid w:val="63E3B241"/>
    <w:rsid w:val="63E3EFC7"/>
    <w:rsid w:val="63FAFF30"/>
    <w:rsid w:val="64060FB1"/>
    <w:rsid w:val="643B2BE8"/>
    <w:rsid w:val="64471C83"/>
    <w:rsid w:val="644EF154"/>
    <w:rsid w:val="644F0A7B"/>
    <w:rsid w:val="645F2930"/>
    <w:rsid w:val="64618EA0"/>
    <w:rsid w:val="64743E1F"/>
    <w:rsid w:val="64762114"/>
    <w:rsid w:val="647ADB50"/>
    <w:rsid w:val="64850AC9"/>
    <w:rsid w:val="6487C23D"/>
    <w:rsid w:val="6495CC9D"/>
    <w:rsid w:val="64C7C468"/>
    <w:rsid w:val="64D51A64"/>
    <w:rsid w:val="64E8B090"/>
    <w:rsid w:val="64EED5CC"/>
    <w:rsid w:val="64F88EA6"/>
    <w:rsid w:val="64FBE822"/>
    <w:rsid w:val="650189AE"/>
    <w:rsid w:val="65089E23"/>
    <w:rsid w:val="65168D7B"/>
    <w:rsid w:val="651C8231"/>
    <w:rsid w:val="651E317A"/>
    <w:rsid w:val="653B3A7E"/>
    <w:rsid w:val="653C8D72"/>
    <w:rsid w:val="654AACD3"/>
    <w:rsid w:val="656692EE"/>
    <w:rsid w:val="6566946D"/>
    <w:rsid w:val="65791BD9"/>
    <w:rsid w:val="65841804"/>
    <w:rsid w:val="658949A9"/>
    <w:rsid w:val="65916874"/>
    <w:rsid w:val="65A5CA60"/>
    <w:rsid w:val="65A88E7D"/>
    <w:rsid w:val="65AAB4F9"/>
    <w:rsid w:val="65B4C2BD"/>
    <w:rsid w:val="65C57F89"/>
    <w:rsid w:val="65CE56BF"/>
    <w:rsid w:val="65CFD8A2"/>
    <w:rsid w:val="65D1E7FE"/>
    <w:rsid w:val="65E1AF4A"/>
    <w:rsid w:val="65E52B91"/>
    <w:rsid w:val="65F19CBD"/>
    <w:rsid w:val="65F72957"/>
    <w:rsid w:val="65FDF810"/>
    <w:rsid w:val="661139F4"/>
    <w:rsid w:val="661E1E0C"/>
    <w:rsid w:val="663376C1"/>
    <w:rsid w:val="6644A661"/>
    <w:rsid w:val="664767CF"/>
    <w:rsid w:val="664A906F"/>
    <w:rsid w:val="664C122E"/>
    <w:rsid w:val="6651691C"/>
    <w:rsid w:val="665761CB"/>
    <w:rsid w:val="6658930A"/>
    <w:rsid w:val="66591627"/>
    <w:rsid w:val="665A4DC4"/>
    <w:rsid w:val="665B1D8D"/>
    <w:rsid w:val="665C2ED1"/>
    <w:rsid w:val="665F293C"/>
    <w:rsid w:val="6698E8EC"/>
    <w:rsid w:val="66AC50AD"/>
    <w:rsid w:val="66AE25F6"/>
    <w:rsid w:val="66C27825"/>
    <w:rsid w:val="66CAF2FB"/>
    <w:rsid w:val="66D6860C"/>
    <w:rsid w:val="66E2BD84"/>
    <w:rsid w:val="6721D972"/>
    <w:rsid w:val="672935CC"/>
    <w:rsid w:val="6742525C"/>
    <w:rsid w:val="6756AF6F"/>
    <w:rsid w:val="675CFBFB"/>
    <w:rsid w:val="675D379D"/>
    <w:rsid w:val="6762C10B"/>
    <w:rsid w:val="6763373A"/>
    <w:rsid w:val="678375FE"/>
    <w:rsid w:val="67901B7B"/>
    <w:rsid w:val="6792A86E"/>
    <w:rsid w:val="679EDAA9"/>
    <w:rsid w:val="67A2CB17"/>
    <w:rsid w:val="67A3DE50"/>
    <w:rsid w:val="67A5F2C3"/>
    <w:rsid w:val="67B412D0"/>
    <w:rsid w:val="67B472FE"/>
    <w:rsid w:val="67C68C44"/>
    <w:rsid w:val="67CEF34C"/>
    <w:rsid w:val="67E33E49"/>
    <w:rsid w:val="67EA6979"/>
    <w:rsid w:val="67EC6FCA"/>
    <w:rsid w:val="681A135B"/>
    <w:rsid w:val="681EB14C"/>
    <w:rsid w:val="6826F683"/>
    <w:rsid w:val="6832A4C5"/>
    <w:rsid w:val="6863C88F"/>
    <w:rsid w:val="686FAFD9"/>
    <w:rsid w:val="6878F824"/>
    <w:rsid w:val="68919E8B"/>
    <w:rsid w:val="68990DB9"/>
    <w:rsid w:val="689D15D1"/>
    <w:rsid w:val="68A568D2"/>
    <w:rsid w:val="68A92993"/>
    <w:rsid w:val="68B97AEB"/>
    <w:rsid w:val="68E6647E"/>
    <w:rsid w:val="68E75E9B"/>
    <w:rsid w:val="68E768C2"/>
    <w:rsid w:val="69117FF3"/>
    <w:rsid w:val="6912059A"/>
    <w:rsid w:val="6917F428"/>
    <w:rsid w:val="692A803E"/>
    <w:rsid w:val="692AA385"/>
    <w:rsid w:val="6930E578"/>
    <w:rsid w:val="69344C6D"/>
    <w:rsid w:val="6934C18A"/>
    <w:rsid w:val="69385330"/>
    <w:rsid w:val="6942D375"/>
    <w:rsid w:val="6943767D"/>
    <w:rsid w:val="6958A4E0"/>
    <w:rsid w:val="697ACBB6"/>
    <w:rsid w:val="697DF965"/>
    <w:rsid w:val="69859347"/>
    <w:rsid w:val="6993D92F"/>
    <w:rsid w:val="69B06ADF"/>
    <w:rsid w:val="69D26E0B"/>
    <w:rsid w:val="69DC2999"/>
    <w:rsid w:val="69E9E020"/>
    <w:rsid w:val="69F691B4"/>
    <w:rsid w:val="69FFDAA4"/>
    <w:rsid w:val="6A1C40EB"/>
    <w:rsid w:val="6A26498B"/>
    <w:rsid w:val="6A31C292"/>
    <w:rsid w:val="6A431C44"/>
    <w:rsid w:val="6A4F7906"/>
    <w:rsid w:val="6A51BA56"/>
    <w:rsid w:val="6A57FFDC"/>
    <w:rsid w:val="6A5BEF61"/>
    <w:rsid w:val="6A704954"/>
    <w:rsid w:val="6A8E7115"/>
    <w:rsid w:val="6A8FC582"/>
    <w:rsid w:val="6A8FDFE1"/>
    <w:rsid w:val="6A90C7FD"/>
    <w:rsid w:val="6AA1E979"/>
    <w:rsid w:val="6AB0B598"/>
    <w:rsid w:val="6AB2FC21"/>
    <w:rsid w:val="6AC787CF"/>
    <w:rsid w:val="6AC8F4A6"/>
    <w:rsid w:val="6ACA8664"/>
    <w:rsid w:val="6AD13D90"/>
    <w:rsid w:val="6B0A43B8"/>
    <w:rsid w:val="6B2D8168"/>
    <w:rsid w:val="6B3A3504"/>
    <w:rsid w:val="6B3A37C7"/>
    <w:rsid w:val="6B3C272B"/>
    <w:rsid w:val="6B53557D"/>
    <w:rsid w:val="6B57C11A"/>
    <w:rsid w:val="6B599E78"/>
    <w:rsid w:val="6B5DD72A"/>
    <w:rsid w:val="6B67D861"/>
    <w:rsid w:val="6B6815E7"/>
    <w:rsid w:val="6B6D60B2"/>
    <w:rsid w:val="6B6D8CD9"/>
    <w:rsid w:val="6B756474"/>
    <w:rsid w:val="6B98C74F"/>
    <w:rsid w:val="6B9A9257"/>
    <w:rsid w:val="6BA770D1"/>
    <w:rsid w:val="6BABCA4A"/>
    <w:rsid w:val="6BBA831A"/>
    <w:rsid w:val="6BBB4719"/>
    <w:rsid w:val="6BBB7378"/>
    <w:rsid w:val="6BE88F22"/>
    <w:rsid w:val="6C1B2C0B"/>
    <w:rsid w:val="6C2DBD3C"/>
    <w:rsid w:val="6C55B3EF"/>
    <w:rsid w:val="6C56D4AE"/>
    <w:rsid w:val="6C5DC19C"/>
    <w:rsid w:val="6C658917"/>
    <w:rsid w:val="6C6F8AA2"/>
    <w:rsid w:val="6C7B31D9"/>
    <w:rsid w:val="6C9637E9"/>
    <w:rsid w:val="6C982ADD"/>
    <w:rsid w:val="6CA3C980"/>
    <w:rsid w:val="6CA473EA"/>
    <w:rsid w:val="6CAF9F2B"/>
    <w:rsid w:val="6CB1EA8D"/>
    <w:rsid w:val="6CBBD30A"/>
    <w:rsid w:val="6CBF414E"/>
    <w:rsid w:val="6CD99470"/>
    <w:rsid w:val="6CE2400B"/>
    <w:rsid w:val="6CE34283"/>
    <w:rsid w:val="6CE923DC"/>
    <w:rsid w:val="6CEDD13D"/>
    <w:rsid w:val="6D030624"/>
    <w:rsid w:val="6D1D3707"/>
    <w:rsid w:val="6D2AD512"/>
    <w:rsid w:val="6D36306D"/>
    <w:rsid w:val="6D3FE145"/>
    <w:rsid w:val="6D55CB6B"/>
    <w:rsid w:val="6D59B68D"/>
    <w:rsid w:val="6D6843BC"/>
    <w:rsid w:val="6D688E31"/>
    <w:rsid w:val="6D69617D"/>
    <w:rsid w:val="6D6C3451"/>
    <w:rsid w:val="6D76C851"/>
    <w:rsid w:val="6D79BD1E"/>
    <w:rsid w:val="6D7DCA83"/>
    <w:rsid w:val="6D87075A"/>
    <w:rsid w:val="6D8B60AB"/>
    <w:rsid w:val="6DBF3F58"/>
    <w:rsid w:val="6DD5520A"/>
    <w:rsid w:val="6DD8D99D"/>
    <w:rsid w:val="6DF44899"/>
    <w:rsid w:val="6DF669F5"/>
    <w:rsid w:val="6E056650"/>
    <w:rsid w:val="6E165CEB"/>
    <w:rsid w:val="6E16AD04"/>
    <w:rsid w:val="6E1C44D1"/>
    <w:rsid w:val="6E1C45DA"/>
    <w:rsid w:val="6E21C88F"/>
    <w:rsid w:val="6E29D76D"/>
    <w:rsid w:val="6E3EB8DB"/>
    <w:rsid w:val="6E3F0ABC"/>
    <w:rsid w:val="6E3F33A5"/>
    <w:rsid w:val="6E444F7D"/>
    <w:rsid w:val="6E45F1CC"/>
    <w:rsid w:val="6E4BFE26"/>
    <w:rsid w:val="6E5B693F"/>
    <w:rsid w:val="6E5CDFAB"/>
    <w:rsid w:val="6E61EFF1"/>
    <w:rsid w:val="6E69DFD0"/>
    <w:rsid w:val="6E6A1020"/>
    <w:rsid w:val="6E931407"/>
    <w:rsid w:val="6E94F90B"/>
    <w:rsid w:val="6E9FAE44"/>
    <w:rsid w:val="6EA902F2"/>
    <w:rsid w:val="6EB1E11E"/>
    <w:rsid w:val="6EBFC2BE"/>
    <w:rsid w:val="6EE087DB"/>
    <w:rsid w:val="6EE5BAFB"/>
    <w:rsid w:val="6EF0CCEC"/>
    <w:rsid w:val="6EFD9AD0"/>
    <w:rsid w:val="6F011F81"/>
    <w:rsid w:val="6F16225E"/>
    <w:rsid w:val="6F1AC683"/>
    <w:rsid w:val="6F1B5DF7"/>
    <w:rsid w:val="6F1C4D0E"/>
    <w:rsid w:val="6F1CCD62"/>
    <w:rsid w:val="6F2AF214"/>
    <w:rsid w:val="6F2B9B39"/>
    <w:rsid w:val="6F3B66D1"/>
    <w:rsid w:val="6F547A39"/>
    <w:rsid w:val="6F56F856"/>
    <w:rsid w:val="6F602C16"/>
    <w:rsid w:val="6F70500D"/>
    <w:rsid w:val="6F70D552"/>
    <w:rsid w:val="6F7686BD"/>
    <w:rsid w:val="6F81C9EA"/>
    <w:rsid w:val="6F864926"/>
    <w:rsid w:val="6F98E48A"/>
    <w:rsid w:val="6FBD8583"/>
    <w:rsid w:val="6FC2D636"/>
    <w:rsid w:val="6FC539EF"/>
    <w:rsid w:val="6FC65F99"/>
    <w:rsid w:val="6FCBA983"/>
    <w:rsid w:val="6FE064B5"/>
    <w:rsid w:val="6FF4CBA1"/>
    <w:rsid w:val="70181512"/>
    <w:rsid w:val="7021367B"/>
    <w:rsid w:val="7022EDA1"/>
    <w:rsid w:val="702DAA11"/>
    <w:rsid w:val="705F75DC"/>
    <w:rsid w:val="70614CE7"/>
    <w:rsid w:val="7062983C"/>
    <w:rsid w:val="7065D64D"/>
    <w:rsid w:val="707ED2FD"/>
    <w:rsid w:val="70AF35E5"/>
    <w:rsid w:val="70CDA217"/>
    <w:rsid w:val="70E153FD"/>
    <w:rsid w:val="70E4A502"/>
    <w:rsid w:val="70ECC1A9"/>
    <w:rsid w:val="70EF6BC9"/>
    <w:rsid w:val="70F25AB0"/>
    <w:rsid w:val="7107F997"/>
    <w:rsid w:val="71083729"/>
    <w:rsid w:val="71091D66"/>
    <w:rsid w:val="7111781F"/>
    <w:rsid w:val="711FFFD2"/>
    <w:rsid w:val="712F05E1"/>
    <w:rsid w:val="712FE3EE"/>
    <w:rsid w:val="713A79A7"/>
    <w:rsid w:val="7158060F"/>
    <w:rsid w:val="715ECC0B"/>
    <w:rsid w:val="7166F2F9"/>
    <w:rsid w:val="7189364B"/>
    <w:rsid w:val="71A18161"/>
    <w:rsid w:val="71A8BAB4"/>
    <w:rsid w:val="71AF36F1"/>
    <w:rsid w:val="71B47F5F"/>
    <w:rsid w:val="71BB4F0D"/>
    <w:rsid w:val="71D80355"/>
    <w:rsid w:val="71DC8A79"/>
    <w:rsid w:val="71F04A71"/>
    <w:rsid w:val="7207830D"/>
    <w:rsid w:val="721472A4"/>
    <w:rsid w:val="7214DD21"/>
    <w:rsid w:val="721BF60E"/>
    <w:rsid w:val="722BBD2F"/>
    <w:rsid w:val="72346A5C"/>
    <w:rsid w:val="7267544F"/>
    <w:rsid w:val="726D989A"/>
    <w:rsid w:val="7278A28C"/>
    <w:rsid w:val="7289C435"/>
    <w:rsid w:val="728F2B20"/>
    <w:rsid w:val="72913BFC"/>
    <w:rsid w:val="72941540"/>
    <w:rsid w:val="72AB3422"/>
    <w:rsid w:val="72B16CDF"/>
    <w:rsid w:val="72B24824"/>
    <w:rsid w:val="72BFC763"/>
    <w:rsid w:val="72C04D6C"/>
    <w:rsid w:val="72C61879"/>
    <w:rsid w:val="72CFED52"/>
    <w:rsid w:val="72EA60A3"/>
    <w:rsid w:val="72FEB896"/>
    <w:rsid w:val="73183E7A"/>
    <w:rsid w:val="731E0170"/>
    <w:rsid w:val="7332AF1D"/>
    <w:rsid w:val="7335756A"/>
    <w:rsid w:val="73366F96"/>
    <w:rsid w:val="733B423A"/>
    <w:rsid w:val="73503EC1"/>
    <w:rsid w:val="736A85CE"/>
    <w:rsid w:val="73835FB0"/>
    <w:rsid w:val="73957D90"/>
    <w:rsid w:val="7397D3B2"/>
    <w:rsid w:val="739E6285"/>
    <w:rsid w:val="73A2A5E4"/>
    <w:rsid w:val="73AE83D1"/>
    <w:rsid w:val="73B7A416"/>
    <w:rsid w:val="73CB45D3"/>
    <w:rsid w:val="73D386EC"/>
    <w:rsid w:val="73D3D6E6"/>
    <w:rsid w:val="740366BF"/>
    <w:rsid w:val="7404F289"/>
    <w:rsid w:val="7415A113"/>
    <w:rsid w:val="741D81C5"/>
    <w:rsid w:val="7421BE95"/>
    <w:rsid w:val="743B1AB2"/>
    <w:rsid w:val="743E5914"/>
    <w:rsid w:val="74556115"/>
    <w:rsid w:val="746D55F4"/>
    <w:rsid w:val="7477CD3D"/>
    <w:rsid w:val="748FFBEA"/>
    <w:rsid w:val="749FE86D"/>
    <w:rsid w:val="74ACD36A"/>
    <w:rsid w:val="74AE9190"/>
    <w:rsid w:val="74B797CA"/>
    <w:rsid w:val="74BB4767"/>
    <w:rsid w:val="74C50718"/>
    <w:rsid w:val="74CD6EDF"/>
    <w:rsid w:val="74CFDA8E"/>
    <w:rsid w:val="74D544A5"/>
    <w:rsid w:val="74D8C2BB"/>
    <w:rsid w:val="74DC4218"/>
    <w:rsid w:val="74DF01D4"/>
    <w:rsid w:val="74EA15A2"/>
    <w:rsid w:val="74EC1DF0"/>
    <w:rsid w:val="75062FC2"/>
    <w:rsid w:val="751AD98F"/>
    <w:rsid w:val="751D3AF5"/>
    <w:rsid w:val="75256C1D"/>
    <w:rsid w:val="75627504"/>
    <w:rsid w:val="75676A6E"/>
    <w:rsid w:val="759F6301"/>
    <w:rsid w:val="75A22F3A"/>
    <w:rsid w:val="75A44295"/>
    <w:rsid w:val="75A621F4"/>
    <w:rsid w:val="75C108C1"/>
    <w:rsid w:val="75C6C23C"/>
    <w:rsid w:val="75D87F9E"/>
    <w:rsid w:val="75DF97E7"/>
    <w:rsid w:val="75E8B7AE"/>
    <w:rsid w:val="75EA901F"/>
    <w:rsid w:val="76085E22"/>
    <w:rsid w:val="761A281F"/>
    <w:rsid w:val="76333BD5"/>
    <w:rsid w:val="764C598C"/>
    <w:rsid w:val="764E70E2"/>
    <w:rsid w:val="7658AA6C"/>
    <w:rsid w:val="76673970"/>
    <w:rsid w:val="766C973F"/>
    <w:rsid w:val="767120E4"/>
    <w:rsid w:val="767AB361"/>
    <w:rsid w:val="767BC069"/>
    <w:rsid w:val="76926A91"/>
    <w:rsid w:val="7699D45F"/>
    <w:rsid w:val="769F4382"/>
    <w:rsid w:val="769F4DA8"/>
    <w:rsid w:val="769F8A83"/>
    <w:rsid w:val="76A2D491"/>
    <w:rsid w:val="76AFBD3A"/>
    <w:rsid w:val="76B84682"/>
    <w:rsid w:val="76B8DFE0"/>
    <w:rsid w:val="76D7F2BD"/>
    <w:rsid w:val="76DC1A2E"/>
    <w:rsid w:val="76DD748F"/>
    <w:rsid w:val="76F7E413"/>
    <w:rsid w:val="76FD5420"/>
    <w:rsid w:val="7702F739"/>
    <w:rsid w:val="77060B53"/>
    <w:rsid w:val="7742FA1D"/>
    <w:rsid w:val="775F7AE1"/>
    <w:rsid w:val="776C891F"/>
    <w:rsid w:val="777ADBC4"/>
    <w:rsid w:val="777E324E"/>
    <w:rsid w:val="778B090D"/>
    <w:rsid w:val="77900C73"/>
    <w:rsid w:val="77A0EC0E"/>
    <w:rsid w:val="77B4CF2E"/>
    <w:rsid w:val="77D80DEB"/>
    <w:rsid w:val="77E7FB2B"/>
    <w:rsid w:val="77EBA70E"/>
    <w:rsid w:val="7807804E"/>
    <w:rsid w:val="780E0176"/>
    <w:rsid w:val="781CEDD5"/>
    <w:rsid w:val="7828DBF6"/>
    <w:rsid w:val="782E05D2"/>
    <w:rsid w:val="783978AD"/>
    <w:rsid w:val="784F2034"/>
    <w:rsid w:val="785846A0"/>
    <w:rsid w:val="7862C835"/>
    <w:rsid w:val="78865E39"/>
    <w:rsid w:val="789DE99D"/>
    <w:rsid w:val="789FBE4D"/>
    <w:rsid w:val="78A4F6F8"/>
    <w:rsid w:val="78A5D157"/>
    <w:rsid w:val="78AC5DFD"/>
    <w:rsid w:val="78B2D8F2"/>
    <w:rsid w:val="78BD038D"/>
    <w:rsid w:val="78C0D490"/>
    <w:rsid w:val="78C7544C"/>
    <w:rsid w:val="78D19950"/>
    <w:rsid w:val="78D2C4C7"/>
    <w:rsid w:val="78D85F76"/>
    <w:rsid w:val="78E91841"/>
    <w:rsid w:val="78F09107"/>
    <w:rsid w:val="78F1780D"/>
    <w:rsid w:val="78FCBE0E"/>
    <w:rsid w:val="7904C71D"/>
    <w:rsid w:val="7921B2E5"/>
    <w:rsid w:val="793A82B5"/>
    <w:rsid w:val="793BFE62"/>
    <w:rsid w:val="793F1C72"/>
    <w:rsid w:val="79435ED2"/>
    <w:rsid w:val="79563973"/>
    <w:rsid w:val="796190B1"/>
    <w:rsid w:val="79654455"/>
    <w:rsid w:val="796948A3"/>
    <w:rsid w:val="796F942C"/>
    <w:rsid w:val="797A4289"/>
    <w:rsid w:val="797ABA63"/>
    <w:rsid w:val="7980B1D7"/>
    <w:rsid w:val="798DA10A"/>
    <w:rsid w:val="79912AEA"/>
    <w:rsid w:val="799C7837"/>
    <w:rsid w:val="799CEF16"/>
    <w:rsid w:val="79A2F0C9"/>
    <w:rsid w:val="79A36365"/>
    <w:rsid w:val="79BEA90A"/>
    <w:rsid w:val="79CB1C65"/>
    <w:rsid w:val="79CC7D0F"/>
    <w:rsid w:val="79D900FD"/>
    <w:rsid w:val="79DAD33C"/>
    <w:rsid w:val="79E77A1F"/>
    <w:rsid w:val="79EBD0F0"/>
    <w:rsid w:val="7A03EF3C"/>
    <w:rsid w:val="7A1A6DED"/>
    <w:rsid w:val="7A1D7FB8"/>
    <w:rsid w:val="7A53E6A1"/>
    <w:rsid w:val="7A5CF3C1"/>
    <w:rsid w:val="7A9236E3"/>
    <w:rsid w:val="7AE5D0D0"/>
    <w:rsid w:val="7AEBB0BF"/>
    <w:rsid w:val="7AFE2DFF"/>
    <w:rsid w:val="7B064631"/>
    <w:rsid w:val="7B0809C5"/>
    <w:rsid w:val="7B095B51"/>
    <w:rsid w:val="7B151E36"/>
    <w:rsid w:val="7B2B7180"/>
    <w:rsid w:val="7B321E7D"/>
    <w:rsid w:val="7B35F0D5"/>
    <w:rsid w:val="7B4CFC80"/>
    <w:rsid w:val="7B565CA6"/>
    <w:rsid w:val="7B5DDE65"/>
    <w:rsid w:val="7B7F3E9D"/>
    <w:rsid w:val="7B80D059"/>
    <w:rsid w:val="7B8D7E14"/>
    <w:rsid w:val="7BB5AA8B"/>
    <w:rsid w:val="7BB92731"/>
    <w:rsid w:val="7BE1EE54"/>
    <w:rsid w:val="7C05AECF"/>
    <w:rsid w:val="7C094A3A"/>
    <w:rsid w:val="7C0BAC9A"/>
    <w:rsid w:val="7C2E68AB"/>
    <w:rsid w:val="7C37CF45"/>
    <w:rsid w:val="7C38E696"/>
    <w:rsid w:val="7C3EFD58"/>
    <w:rsid w:val="7C47F824"/>
    <w:rsid w:val="7C4F338D"/>
    <w:rsid w:val="7C4FD2E9"/>
    <w:rsid w:val="7C55E3B3"/>
    <w:rsid w:val="7C633DD4"/>
    <w:rsid w:val="7C6C3F68"/>
    <w:rsid w:val="7C8966BC"/>
    <w:rsid w:val="7C8B6805"/>
    <w:rsid w:val="7C927573"/>
    <w:rsid w:val="7CA0F7BE"/>
    <w:rsid w:val="7CA5CF29"/>
    <w:rsid w:val="7CAD4B56"/>
    <w:rsid w:val="7CB15C75"/>
    <w:rsid w:val="7CB1BCC2"/>
    <w:rsid w:val="7CC34D5F"/>
    <w:rsid w:val="7CC5863D"/>
    <w:rsid w:val="7CED61F9"/>
    <w:rsid w:val="7CF9850C"/>
    <w:rsid w:val="7D1C6493"/>
    <w:rsid w:val="7D24DC1B"/>
    <w:rsid w:val="7D27D4C3"/>
    <w:rsid w:val="7D29CAED"/>
    <w:rsid w:val="7D32505E"/>
    <w:rsid w:val="7D3E8A80"/>
    <w:rsid w:val="7D40C7AE"/>
    <w:rsid w:val="7D41A330"/>
    <w:rsid w:val="7D43680C"/>
    <w:rsid w:val="7D52DC58"/>
    <w:rsid w:val="7D6AF271"/>
    <w:rsid w:val="7D71307B"/>
    <w:rsid w:val="7D7F409D"/>
    <w:rsid w:val="7D906992"/>
    <w:rsid w:val="7D92F983"/>
    <w:rsid w:val="7DB05629"/>
    <w:rsid w:val="7DB6CC9D"/>
    <w:rsid w:val="7DB771E5"/>
    <w:rsid w:val="7DB8D73D"/>
    <w:rsid w:val="7DBA899C"/>
    <w:rsid w:val="7DC10AD9"/>
    <w:rsid w:val="7DC69A92"/>
    <w:rsid w:val="7DD33F84"/>
    <w:rsid w:val="7DD516EC"/>
    <w:rsid w:val="7DEB9439"/>
    <w:rsid w:val="7DEFF859"/>
    <w:rsid w:val="7E052D62"/>
    <w:rsid w:val="7E0FEF3D"/>
    <w:rsid w:val="7E1644E9"/>
    <w:rsid w:val="7E1966F8"/>
    <w:rsid w:val="7E1CE7DC"/>
    <w:rsid w:val="7E30863E"/>
    <w:rsid w:val="7E30BA30"/>
    <w:rsid w:val="7E383970"/>
    <w:rsid w:val="7E497D3D"/>
    <w:rsid w:val="7E577F0D"/>
    <w:rsid w:val="7E5EC3C4"/>
    <w:rsid w:val="7E654B7E"/>
    <w:rsid w:val="7E68094C"/>
    <w:rsid w:val="7E6B6BCC"/>
    <w:rsid w:val="7E6BE76A"/>
    <w:rsid w:val="7E86E6A6"/>
    <w:rsid w:val="7E8BB767"/>
    <w:rsid w:val="7E9AF155"/>
    <w:rsid w:val="7EA79C6C"/>
    <w:rsid w:val="7EB4418D"/>
    <w:rsid w:val="7EB6818A"/>
    <w:rsid w:val="7EBC463C"/>
    <w:rsid w:val="7EC9B665"/>
    <w:rsid w:val="7ED96A83"/>
    <w:rsid w:val="7EE60748"/>
    <w:rsid w:val="7EEE2CF5"/>
    <w:rsid w:val="7F2242E0"/>
    <w:rsid w:val="7F247D02"/>
    <w:rsid w:val="7F39ADBB"/>
    <w:rsid w:val="7F3AD2E6"/>
    <w:rsid w:val="7F43EEB8"/>
    <w:rsid w:val="7F490682"/>
    <w:rsid w:val="7F518761"/>
    <w:rsid w:val="7F5F9C07"/>
    <w:rsid w:val="7F69526D"/>
    <w:rsid w:val="7F6BC247"/>
    <w:rsid w:val="7F97F81F"/>
    <w:rsid w:val="7F99F925"/>
    <w:rsid w:val="7F9F1D34"/>
    <w:rsid w:val="7FB20F03"/>
    <w:rsid w:val="7FB22F8D"/>
    <w:rsid w:val="7FB764FD"/>
    <w:rsid w:val="7FB7FD81"/>
    <w:rsid w:val="7FCB3D9C"/>
    <w:rsid w:val="7FCD04F6"/>
    <w:rsid w:val="7FD7E1DD"/>
    <w:rsid w:val="7FF68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C548B"/>
  <w15:chartTrackingRefBased/>
  <w15:docId w15:val="{79115860-2E38-4FA5-99F2-D2F25D1C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30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D6B"/>
    <w:pPr>
      <w:spacing w:after="0" w:line="480" w:lineRule="auto"/>
      <w:outlineLvl w:val="0"/>
    </w:pPr>
    <w:rPr>
      <w:rFonts w:eastAsia="Georgia" w:cs="Arial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989"/>
    <w:pPr>
      <w:spacing w:after="0" w:line="480" w:lineRule="auto"/>
      <w:outlineLvl w:val="1"/>
    </w:pPr>
    <w:rPr>
      <w:rFonts w:ascii="Georgia" w:eastAsia="Georgia" w:hAnsi="Georgia" w:cs="Georgia"/>
      <w:i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6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2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2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2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2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825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95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828"/>
  </w:style>
  <w:style w:type="character" w:styleId="PageNumber">
    <w:name w:val="page number"/>
    <w:basedOn w:val="DefaultParagraphFont"/>
    <w:uiPriority w:val="99"/>
    <w:semiHidden/>
    <w:unhideWhenUsed/>
    <w:rsid w:val="00095828"/>
  </w:style>
  <w:style w:type="character" w:styleId="UnresolvedMention">
    <w:name w:val="Unresolved Mention"/>
    <w:basedOn w:val="DefaultParagraphFont"/>
    <w:uiPriority w:val="99"/>
    <w:semiHidden/>
    <w:unhideWhenUsed/>
    <w:rsid w:val="000A2D5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A3989"/>
    <w:rPr>
      <w:rFonts w:ascii="Georgia" w:eastAsia="Georgia" w:hAnsi="Georgia" w:cs="Georgia"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9C2D6B"/>
    <w:rPr>
      <w:rFonts w:ascii="Arial" w:eastAsia="Georgia" w:hAnsi="Arial" w:cs="Arial"/>
      <w:b/>
      <w:bCs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D7D63"/>
    <w:pPr>
      <w:spacing w:after="0" w:line="360" w:lineRule="auto"/>
      <w:jc w:val="center"/>
    </w:pPr>
    <w:rPr>
      <w:rFonts w:eastAsia="Georgia" w:cs="Arial"/>
      <w:b/>
      <w:bCs/>
      <w:color w:val="000000" w:themeColor="text1"/>
    </w:rPr>
  </w:style>
  <w:style w:type="character" w:customStyle="1" w:styleId="TitleChar">
    <w:name w:val="Title Char"/>
    <w:basedOn w:val="DefaultParagraphFont"/>
    <w:link w:val="Title"/>
    <w:uiPriority w:val="10"/>
    <w:rsid w:val="000D7D63"/>
    <w:rPr>
      <w:rFonts w:ascii="Arial" w:eastAsia="Georgia" w:hAnsi="Arial" w:cs="Arial"/>
      <w:b/>
      <w:bCs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547A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AD1"/>
  </w:style>
  <w:style w:type="paragraph" w:customStyle="1" w:styleId="EndNoteBibliographyTitle">
    <w:name w:val="EndNote Bibliography Title"/>
    <w:basedOn w:val="Normal"/>
    <w:link w:val="EndNoteBibliographyTitleChar"/>
    <w:rsid w:val="007128A5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28A5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28A5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28A5"/>
    <w:rPr>
      <w:rFonts w:ascii="Arial" w:hAnsi="Arial" w:cs="Arial"/>
      <w:noProof/>
      <w:lang w:val="en-US"/>
    </w:rPr>
  </w:style>
  <w:style w:type="paragraph" w:styleId="NoSpacing">
    <w:name w:val="No Spacing"/>
    <w:uiPriority w:val="1"/>
    <w:qFormat/>
    <w:rsid w:val="0082102C"/>
    <w:pPr>
      <w:spacing w:after="0" w:line="240" w:lineRule="auto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0563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79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4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ederick.Ho@glasgow.ac.uk" TargetMode="Externa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image" Target="media/image7.tiff"/><Relationship Id="rId2" Type="http://schemas.openxmlformats.org/officeDocument/2006/relationships/numbering" Target="numbering.xml"/><Relationship Id="rId16" Type="http://schemas.openxmlformats.org/officeDocument/2006/relationships/image" Target="media/image6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image" Target="media/image5.tiff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2B419-E1CA-4F35-BE03-F8DF3833F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0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CPHERSON</dc:creator>
  <cp:keywords/>
  <dc:description/>
  <cp:lastModifiedBy>Frederick Ho</cp:lastModifiedBy>
  <cp:revision>68</cp:revision>
  <dcterms:created xsi:type="dcterms:W3CDTF">2021-01-08T12:38:00Z</dcterms:created>
  <dcterms:modified xsi:type="dcterms:W3CDTF">2021-08-24T11:43:00Z</dcterms:modified>
</cp:coreProperties>
</file>